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3A463" w14:textId="77777777" w:rsidR="00EA3422" w:rsidRDefault="00EA3422" w:rsidP="00EA3422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Material </w:t>
      </w:r>
    </w:p>
    <w:p w14:paraId="69F64394" w14:textId="77777777" w:rsidR="00EA3422" w:rsidRDefault="00EA3422" w:rsidP="00EA3422">
      <w:pPr>
        <w:spacing w:line="480" w:lineRule="auto"/>
        <w:rPr>
          <w:b/>
          <w:bCs/>
        </w:rPr>
      </w:pPr>
    </w:p>
    <w:p w14:paraId="278B67E6" w14:textId="77777777" w:rsidR="00EA3422" w:rsidRDefault="00EA3422" w:rsidP="00EA3422">
      <w:pPr>
        <w:spacing w:line="480" w:lineRule="auto"/>
        <w:rPr>
          <w:b/>
          <w:bCs/>
        </w:rPr>
      </w:pPr>
      <w:r>
        <w:rPr>
          <w:b/>
          <w:bCs/>
        </w:rPr>
        <w:t xml:space="preserve">Supplementary Methods </w:t>
      </w:r>
    </w:p>
    <w:p w14:paraId="2A1DA1F2" w14:textId="77777777" w:rsidR="00EA3422" w:rsidRDefault="00EA3422" w:rsidP="00EA3422">
      <w:pPr>
        <w:spacing w:line="480" w:lineRule="auto"/>
      </w:pPr>
    </w:p>
    <w:p w14:paraId="4DDA8E04" w14:textId="77777777" w:rsidR="00EA3422" w:rsidRDefault="00EA3422" w:rsidP="00EA3422">
      <w:pPr>
        <w:spacing w:line="480" w:lineRule="auto"/>
        <w:rPr>
          <w:b/>
          <w:bCs/>
          <w:u w:val="single"/>
        </w:rPr>
      </w:pPr>
      <w:r w:rsidRPr="00BA57FB">
        <w:rPr>
          <w:b/>
          <w:bCs/>
          <w:u w:val="single"/>
        </w:rPr>
        <w:t xml:space="preserve">Determination of Countywide Sudden Death </w:t>
      </w:r>
      <w:r>
        <w:rPr>
          <w:b/>
          <w:bCs/>
          <w:u w:val="single"/>
        </w:rPr>
        <w:t>Incidence in Persons with HCM, Initial Cohort Study Duration 2/1/2011-3/1/2014</w:t>
      </w:r>
    </w:p>
    <w:p w14:paraId="548705C5" w14:textId="77777777" w:rsidR="00EA3422" w:rsidRDefault="00EA3422" w:rsidP="00EA3422">
      <w:pPr>
        <w:spacing w:line="480" w:lineRule="auto"/>
      </w:pPr>
    </w:p>
    <w:p w14:paraId="5AF539FF" w14:textId="77777777" w:rsidR="00EA3422" w:rsidRDefault="00EA3422" w:rsidP="00EA3422">
      <w:pPr>
        <w:spacing w:line="480" w:lineRule="auto"/>
      </w:pPr>
      <w:r>
        <w:t xml:space="preserve">Person-years at risk = </w:t>
      </w:r>
    </w:p>
    <w:p w14:paraId="0CBEC6E7" w14:textId="77777777" w:rsidR="00EA3422" w:rsidRDefault="00EA3422" w:rsidP="00EA3422">
      <w:pPr>
        <w:spacing w:line="480" w:lineRule="auto"/>
      </w:pPr>
    </w:p>
    <w:p w14:paraId="0DE1488A" w14:textId="77777777" w:rsidR="00EA3422" w:rsidRDefault="00EA3422" w:rsidP="00EA3422">
      <w:pPr>
        <w:spacing w:line="480" w:lineRule="auto"/>
        <w:rPr>
          <w:u w:val="single"/>
        </w:rPr>
      </w:pPr>
      <w:r>
        <w:rPr>
          <w:u w:val="single"/>
        </w:rPr>
        <w:t xml:space="preserve">Total Person-Years in San Francisco County </w:t>
      </w:r>
    </w:p>
    <w:p w14:paraId="16A88797" w14:textId="77777777" w:rsidR="00EA3422" w:rsidRPr="00BA57FB" w:rsidRDefault="00EA3422" w:rsidP="00EA3422">
      <w:pPr>
        <w:spacing w:line="480" w:lineRule="auto"/>
      </w:pPr>
      <w:r w:rsidRPr="00BA57FB">
        <w:t>= 2011+2012+2013+2014 Weighted Person-Years</w:t>
      </w:r>
    </w:p>
    <w:p w14:paraId="5A665AD6" w14:textId="77777777" w:rsidR="00EA3422" w:rsidRPr="00BA57FB" w:rsidRDefault="00EA3422" w:rsidP="00EA342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BA57FB">
        <w:rPr>
          <w:rFonts w:ascii="Times New Roman" w:hAnsi="Times New Roman" w:cs="Times New Roman"/>
        </w:rPr>
        <w:t>2011 Weighted Person-Years: (11 months / 12 (months/year)) * (</w:t>
      </w:r>
      <w:r>
        <w:rPr>
          <w:rFonts w:ascii="Times New Roman" w:hAnsi="Times New Roman" w:cs="Times New Roman"/>
        </w:rPr>
        <w:t>815650</w:t>
      </w:r>
      <w:r w:rsidRPr="00BA57FB">
        <w:rPr>
          <w:rFonts w:ascii="Times New Roman" w:hAnsi="Times New Roman" w:cs="Times New Roman"/>
        </w:rPr>
        <w:t xml:space="preserve">) = </w:t>
      </w:r>
      <w:r>
        <w:rPr>
          <w:rFonts w:ascii="Times New Roman" w:hAnsi="Times New Roman" w:cs="Times New Roman"/>
        </w:rPr>
        <w:t>747679</w:t>
      </w:r>
    </w:p>
    <w:p w14:paraId="23B79950" w14:textId="77777777" w:rsidR="00EA3422" w:rsidRPr="00BA57FB" w:rsidRDefault="00EA3422" w:rsidP="00EA342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BA57FB">
        <w:rPr>
          <w:rFonts w:ascii="Times New Roman" w:hAnsi="Times New Roman" w:cs="Times New Roman"/>
        </w:rPr>
        <w:t>2012 Weighted Person-Years: (12 months / 12 (months/year)) * (</w:t>
      </w:r>
      <w:r>
        <w:rPr>
          <w:rFonts w:ascii="Times New Roman" w:hAnsi="Times New Roman" w:cs="Times New Roman"/>
        </w:rPr>
        <w:t>828876</w:t>
      </w:r>
      <w:r w:rsidRPr="00BA57FB">
        <w:rPr>
          <w:rFonts w:ascii="Times New Roman" w:hAnsi="Times New Roman" w:cs="Times New Roman"/>
        </w:rPr>
        <w:t xml:space="preserve">) = </w:t>
      </w:r>
      <w:r>
        <w:rPr>
          <w:rFonts w:ascii="Times New Roman" w:hAnsi="Times New Roman" w:cs="Times New Roman"/>
        </w:rPr>
        <w:t>828876</w:t>
      </w:r>
    </w:p>
    <w:p w14:paraId="5581562C" w14:textId="77777777" w:rsidR="00EA3422" w:rsidRPr="00BA57FB" w:rsidRDefault="00EA3422" w:rsidP="00EA342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BA57FB">
        <w:rPr>
          <w:rFonts w:ascii="Times New Roman" w:hAnsi="Times New Roman" w:cs="Times New Roman"/>
        </w:rPr>
        <w:t>2013 Weighted Person-Years: (12 months / 12 (months/year)) * (</w:t>
      </w:r>
      <w:r>
        <w:rPr>
          <w:rFonts w:ascii="Times New Roman" w:hAnsi="Times New Roman" w:cs="Times New Roman"/>
        </w:rPr>
        <w:t>839572</w:t>
      </w:r>
      <w:r w:rsidRPr="00BA57FB">
        <w:rPr>
          <w:rFonts w:ascii="Times New Roman" w:hAnsi="Times New Roman" w:cs="Times New Roman"/>
        </w:rPr>
        <w:t xml:space="preserve">) = </w:t>
      </w:r>
      <w:r>
        <w:rPr>
          <w:rFonts w:ascii="Times New Roman" w:hAnsi="Times New Roman" w:cs="Times New Roman"/>
        </w:rPr>
        <w:t>830572</w:t>
      </w:r>
    </w:p>
    <w:p w14:paraId="5DD3B418" w14:textId="77777777" w:rsidR="00EA3422" w:rsidRPr="00BA57FB" w:rsidRDefault="00EA3422" w:rsidP="00EA342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BA57FB">
        <w:rPr>
          <w:rFonts w:ascii="Times New Roman" w:hAnsi="Times New Roman" w:cs="Times New Roman"/>
        </w:rPr>
        <w:t>2014 Weighted Person-Years: (2 months / 12 (months/year)) * (</w:t>
      </w:r>
      <w:r>
        <w:rPr>
          <w:rFonts w:ascii="Times New Roman" w:hAnsi="Times New Roman" w:cs="Times New Roman"/>
        </w:rPr>
        <w:t>850750</w:t>
      </w:r>
      <w:r w:rsidRPr="00BA57FB">
        <w:rPr>
          <w:rFonts w:ascii="Times New Roman" w:hAnsi="Times New Roman" w:cs="Times New Roman"/>
        </w:rPr>
        <w:t xml:space="preserve">) = </w:t>
      </w:r>
      <w:r>
        <w:rPr>
          <w:rFonts w:ascii="Times New Roman" w:hAnsi="Times New Roman" w:cs="Times New Roman"/>
        </w:rPr>
        <w:t>141792</w:t>
      </w:r>
    </w:p>
    <w:p w14:paraId="1DB0DBF4" w14:textId="77777777" w:rsidR="00EA3422" w:rsidRDefault="00EA3422" w:rsidP="00EA3422">
      <w:pPr>
        <w:spacing w:line="480" w:lineRule="auto"/>
      </w:pPr>
      <w:r>
        <w:t>= 747679 + 828876 + 830672 + 141792</w:t>
      </w:r>
      <w:r w:rsidRPr="00BA57FB">
        <w:t xml:space="preserve"> person-years</w:t>
      </w:r>
      <w:r>
        <w:br/>
      </w:r>
      <w:r w:rsidRPr="00BA57FB">
        <w:t>=</w:t>
      </w:r>
      <w:r w:rsidRPr="00FC3621">
        <w:t xml:space="preserve"> </w:t>
      </w:r>
      <w:r w:rsidRPr="00BA57FB">
        <w:t>2,</w:t>
      </w:r>
      <w:r>
        <w:t>549,019</w:t>
      </w:r>
      <w:r w:rsidRPr="00FC3621">
        <w:t xml:space="preserve"> person-years</w:t>
      </w:r>
      <w:r>
        <w:t xml:space="preserve"> </w:t>
      </w:r>
    </w:p>
    <w:p w14:paraId="24F2F450" w14:textId="77777777" w:rsidR="00EA3422" w:rsidRDefault="00EA3422" w:rsidP="00EA3422">
      <w:pPr>
        <w:spacing w:line="480" w:lineRule="auto"/>
      </w:pPr>
    </w:p>
    <w:p w14:paraId="17935E48" w14:textId="77777777" w:rsidR="00EA3422" w:rsidRDefault="00EA3422" w:rsidP="00EA3422">
      <w:pPr>
        <w:spacing w:line="480" w:lineRule="auto"/>
      </w:pPr>
      <w:r>
        <w:rPr>
          <w:u w:val="single"/>
        </w:rPr>
        <w:t>Age-Adjusted Total Person-Years in San Francisco County Age Group 1</w:t>
      </w:r>
    </w:p>
    <w:p w14:paraId="0B94B2FF" w14:textId="77777777" w:rsidR="00EA3422" w:rsidRDefault="00EA3422" w:rsidP="00EA3422">
      <w:pPr>
        <w:spacing w:line="480" w:lineRule="auto"/>
      </w:pPr>
      <w:r>
        <w:t xml:space="preserve">= (Percent of population </w:t>
      </w:r>
      <w:r>
        <w:rPr>
          <w:color w:val="040C28"/>
        </w:rPr>
        <w:t>&lt;</w:t>
      </w:r>
      <w:r>
        <w:t xml:space="preserve">35 years old) * Total Person-Years in San Francisco County </w:t>
      </w:r>
    </w:p>
    <w:p w14:paraId="62A39503" w14:textId="77777777" w:rsidR="00EA3422" w:rsidRDefault="00EA3422" w:rsidP="00EA3422">
      <w:pPr>
        <w:spacing w:line="480" w:lineRule="auto"/>
      </w:pPr>
      <w:r>
        <w:t xml:space="preserve">= 0.26 * </w:t>
      </w:r>
      <w:r w:rsidRPr="00BA57FB">
        <w:t>2,</w:t>
      </w:r>
      <w:r>
        <w:t>549,019</w:t>
      </w:r>
      <w:r w:rsidRPr="00FC3621">
        <w:t xml:space="preserve"> person-years</w:t>
      </w:r>
    </w:p>
    <w:p w14:paraId="38986CA8" w14:textId="77777777" w:rsidR="00EA3422" w:rsidRDefault="00EA3422" w:rsidP="00EA3422">
      <w:pPr>
        <w:spacing w:line="480" w:lineRule="auto"/>
      </w:pPr>
      <w:r>
        <w:t xml:space="preserve">= 662745 person-years </w:t>
      </w:r>
    </w:p>
    <w:p w14:paraId="4A8D3755" w14:textId="77777777" w:rsidR="00EA3422" w:rsidRDefault="00EA3422" w:rsidP="00EA3422">
      <w:pPr>
        <w:spacing w:line="480" w:lineRule="auto"/>
      </w:pPr>
    </w:p>
    <w:p w14:paraId="26908A9A" w14:textId="77777777" w:rsidR="00EA3422" w:rsidRDefault="00EA3422" w:rsidP="00EA3422">
      <w:pPr>
        <w:spacing w:line="480" w:lineRule="auto"/>
      </w:pPr>
      <w:r>
        <w:rPr>
          <w:u w:val="single"/>
        </w:rPr>
        <w:lastRenderedPageBreak/>
        <w:t>Age-Adjusted Total Person-Years in San Francisco County Age Group 2</w:t>
      </w:r>
    </w:p>
    <w:p w14:paraId="1221FDCE" w14:textId="77777777" w:rsidR="00EA3422" w:rsidRDefault="00EA3422" w:rsidP="00EA3422">
      <w:pPr>
        <w:spacing w:line="480" w:lineRule="auto"/>
      </w:pPr>
      <w:r>
        <w:t xml:space="preserve">= (Percent of population 35-60 years old) * Total Person-Years in San Francisco County </w:t>
      </w:r>
    </w:p>
    <w:p w14:paraId="3D1282BB" w14:textId="77777777" w:rsidR="00EA3422" w:rsidRDefault="00EA3422" w:rsidP="00EA3422">
      <w:pPr>
        <w:spacing w:line="480" w:lineRule="auto"/>
      </w:pPr>
      <w:r>
        <w:t xml:space="preserve">= 0.37 * </w:t>
      </w:r>
      <w:r w:rsidRPr="00BA57FB">
        <w:t>2,</w:t>
      </w:r>
      <w:r>
        <w:t>549,019</w:t>
      </w:r>
      <w:r w:rsidRPr="00FC3621">
        <w:t xml:space="preserve"> person-years</w:t>
      </w:r>
    </w:p>
    <w:p w14:paraId="0A2E10EF" w14:textId="77777777" w:rsidR="00EA3422" w:rsidRDefault="00EA3422" w:rsidP="00EA3422">
      <w:pPr>
        <w:spacing w:line="480" w:lineRule="auto"/>
      </w:pPr>
      <w:r>
        <w:t xml:space="preserve">= 943137 person-years </w:t>
      </w:r>
    </w:p>
    <w:p w14:paraId="244C61DD" w14:textId="77777777" w:rsidR="00EA3422" w:rsidRDefault="00EA3422" w:rsidP="00EA3422">
      <w:pPr>
        <w:spacing w:line="480" w:lineRule="auto"/>
      </w:pPr>
    </w:p>
    <w:p w14:paraId="2153283D" w14:textId="77777777" w:rsidR="00EA3422" w:rsidRDefault="00EA3422" w:rsidP="00EA3422">
      <w:pPr>
        <w:spacing w:line="480" w:lineRule="auto"/>
      </w:pPr>
      <w:r>
        <w:rPr>
          <w:u w:val="single"/>
        </w:rPr>
        <w:t>Age-Adjusted Total Person-Years in San Francisco County Age Group 3</w:t>
      </w:r>
    </w:p>
    <w:p w14:paraId="0E3B748B" w14:textId="77777777" w:rsidR="00EA3422" w:rsidRDefault="00EA3422" w:rsidP="00EA3422">
      <w:pPr>
        <w:spacing w:line="480" w:lineRule="auto"/>
      </w:pPr>
      <w:r>
        <w:t xml:space="preserve">= (Percent of population 35-60 years old) * Total Person-Years in San Francisco County </w:t>
      </w:r>
    </w:p>
    <w:p w14:paraId="19F2BDCF" w14:textId="77777777" w:rsidR="00EA3422" w:rsidRDefault="00EA3422" w:rsidP="00EA3422">
      <w:pPr>
        <w:spacing w:line="480" w:lineRule="auto"/>
      </w:pPr>
      <w:r>
        <w:t xml:space="preserve">= 0.24 * </w:t>
      </w:r>
      <w:r w:rsidRPr="00BA57FB">
        <w:t>2,</w:t>
      </w:r>
      <w:r>
        <w:t>549,019</w:t>
      </w:r>
      <w:r w:rsidRPr="00FC3621">
        <w:t xml:space="preserve"> person-years</w:t>
      </w:r>
    </w:p>
    <w:p w14:paraId="1068625A" w14:textId="77777777" w:rsidR="00EA3422" w:rsidRPr="002F525C" w:rsidRDefault="00EA3422" w:rsidP="00EA3422">
      <w:pPr>
        <w:spacing w:line="480" w:lineRule="auto"/>
      </w:pPr>
      <w:r>
        <w:t xml:space="preserve">= 611765 person-years </w:t>
      </w:r>
    </w:p>
    <w:p w14:paraId="0F91DA5C" w14:textId="77777777" w:rsidR="00EA3422" w:rsidRDefault="00EA3422" w:rsidP="00EA3422">
      <w:pPr>
        <w:spacing w:line="480" w:lineRule="auto"/>
        <w:rPr>
          <w:u w:val="single"/>
        </w:rPr>
      </w:pPr>
    </w:p>
    <w:p w14:paraId="6972AFB8" w14:textId="77777777" w:rsidR="00EA3422" w:rsidRDefault="00EA3422" w:rsidP="00EA3422">
      <w:pPr>
        <w:spacing w:line="480" w:lineRule="auto"/>
      </w:pPr>
      <w:r>
        <w:rPr>
          <w:u w:val="single"/>
        </w:rPr>
        <w:t>Total Person-Years with HCM in San Francisco County Age Group 1</w:t>
      </w:r>
    </w:p>
    <w:p w14:paraId="6FCC1DCD" w14:textId="77777777" w:rsidR="00EA3422" w:rsidRDefault="00EA3422" w:rsidP="00EA3422">
      <w:pPr>
        <w:spacing w:line="480" w:lineRule="auto"/>
      </w:pPr>
      <w:r>
        <w:t>= Estimated Prevalence of HCM * Total Person-Years in San Francisco County</w:t>
      </w:r>
    </w:p>
    <w:p w14:paraId="04A03A43" w14:textId="77777777" w:rsidR="00EA3422" w:rsidRDefault="00EA3422" w:rsidP="00EA3422">
      <w:pPr>
        <w:spacing w:line="480" w:lineRule="auto"/>
      </w:pPr>
      <w:r>
        <w:t xml:space="preserve">= (1/500) * 662745 person-years </w:t>
      </w:r>
    </w:p>
    <w:p w14:paraId="11E7C853" w14:textId="77777777" w:rsidR="00EA3422" w:rsidRDefault="00EA3422" w:rsidP="00EA3422">
      <w:pPr>
        <w:spacing w:line="480" w:lineRule="auto"/>
      </w:pPr>
      <w:r w:rsidRPr="00FC3621">
        <w:t xml:space="preserve">= </w:t>
      </w:r>
      <w:r>
        <w:t>1326</w:t>
      </w:r>
      <w:r w:rsidRPr="00FC3621">
        <w:t xml:space="preserve"> person-years with HCM </w:t>
      </w:r>
    </w:p>
    <w:p w14:paraId="03FCE389" w14:textId="77777777" w:rsidR="00EA3422" w:rsidRDefault="00EA3422" w:rsidP="00EA3422">
      <w:pPr>
        <w:spacing w:line="480" w:lineRule="auto"/>
      </w:pPr>
    </w:p>
    <w:p w14:paraId="17B1A7E8" w14:textId="77777777" w:rsidR="00EA3422" w:rsidRDefault="00EA3422" w:rsidP="00EA3422">
      <w:pPr>
        <w:spacing w:line="480" w:lineRule="auto"/>
      </w:pPr>
      <w:r>
        <w:rPr>
          <w:u w:val="single"/>
        </w:rPr>
        <w:t>Total Person-Years with HCM in San Francisco County Age Group 2</w:t>
      </w:r>
    </w:p>
    <w:p w14:paraId="15833E69" w14:textId="77777777" w:rsidR="00EA3422" w:rsidRDefault="00EA3422" w:rsidP="00EA3422">
      <w:pPr>
        <w:spacing w:line="480" w:lineRule="auto"/>
      </w:pPr>
      <w:r>
        <w:t>= Estimated Prevalence of HCM * Total Person-Years in San Francisco County</w:t>
      </w:r>
    </w:p>
    <w:p w14:paraId="66FDEE6D" w14:textId="77777777" w:rsidR="00EA3422" w:rsidRDefault="00EA3422" w:rsidP="00EA3422">
      <w:pPr>
        <w:spacing w:line="480" w:lineRule="auto"/>
      </w:pPr>
      <w:r>
        <w:t xml:space="preserve">= (1/500) * 943137 person-years </w:t>
      </w:r>
    </w:p>
    <w:p w14:paraId="36B0B2DA" w14:textId="77777777" w:rsidR="00EA3422" w:rsidRPr="00FC3621" w:rsidRDefault="00EA3422" w:rsidP="00EA3422">
      <w:pPr>
        <w:spacing w:line="480" w:lineRule="auto"/>
      </w:pPr>
      <w:r w:rsidRPr="00FC3621">
        <w:t xml:space="preserve">= </w:t>
      </w:r>
      <w:r>
        <w:t>1886</w:t>
      </w:r>
      <w:r w:rsidRPr="00FC3621">
        <w:t xml:space="preserve"> person-years with HCM </w:t>
      </w:r>
    </w:p>
    <w:p w14:paraId="33CA1436" w14:textId="77777777" w:rsidR="00EA3422" w:rsidRDefault="00EA3422" w:rsidP="00EA3422">
      <w:pPr>
        <w:spacing w:line="480" w:lineRule="auto"/>
      </w:pPr>
    </w:p>
    <w:p w14:paraId="6A762C3D" w14:textId="77777777" w:rsidR="00EA3422" w:rsidRDefault="00EA3422" w:rsidP="00EA3422">
      <w:pPr>
        <w:spacing w:line="480" w:lineRule="auto"/>
      </w:pPr>
      <w:r>
        <w:rPr>
          <w:u w:val="single"/>
        </w:rPr>
        <w:t>Total Person-Years with HCM in San Francisco County Age Group 3</w:t>
      </w:r>
    </w:p>
    <w:p w14:paraId="528C0B15" w14:textId="77777777" w:rsidR="00EA3422" w:rsidRDefault="00EA3422" w:rsidP="00EA3422">
      <w:pPr>
        <w:spacing w:line="480" w:lineRule="auto"/>
      </w:pPr>
      <w:r>
        <w:t>= Estimated Prevalence of HCM * Total Person-Years in San Francisco County</w:t>
      </w:r>
    </w:p>
    <w:p w14:paraId="6192062F" w14:textId="77777777" w:rsidR="00EA3422" w:rsidRDefault="00EA3422" w:rsidP="00EA3422">
      <w:pPr>
        <w:spacing w:line="480" w:lineRule="auto"/>
      </w:pPr>
      <w:r>
        <w:t xml:space="preserve">= (1/500) * 611765 person-years </w:t>
      </w:r>
    </w:p>
    <w:p w14:paraId="3A0425F2" w14:textId="77777777" w:rsidR="00EA3422" w:rsidRPr="00FC3621" w:rsidRDefault="00EA3422" w:rsidP="00EA3422">
      <w:pPr>
        <w:spacing w:line="480" w:lineRule="auto"/>
      </w:pPr>
      <w:r w:rsidRPr="00FC3621">
        <w:lastRenderedPageBreak/>
        <w:t xml:space="preserve">= </w:t>
      </w:r>
      <w:r>
        <w:t>1224</w:t>
      </w:r>
      <w:r w:rsidRPr="00FC3621">
        <w:t xml:space="preserve"> person-years with HCM </w:t>
      </w:r>
    </w:p>
    <w:p w14:paraId="4C308BD5" w14:textId="77777777" w:rsidR="00EA3422" w:rsidRPr="00FC3621" w:rsidRDefault="00EA3422" w:rsidP="00EA3422">
      <w:pPr>
        <w:spacing w:line="480" w:lineRule="auto"/>
      </w:pPr>
    </w:p>
    <w:p w14:paraId="7D7138D3" w14:textId="77777777" w:rsidR="00EA3422" w:rsidRDefault="00EA3422" w:rsidP="00EA3422">
      <w:pPr>
        <w:spacing w:line="480" w:lineRule="auto"/>
        <w:rPr>
          <w:i/>
          <w:iCs/>
        </w:rPr>
      </w:pPr>
    </w:p>
    <w:p w14:paraId="7B9DFDAB" w14:textId="77777777" w:rsidR="00EA3422" w:rsidRDefault="00EA3422" w:rsidP="00EA3422">
      <w:pPr>
        <w:spacing w:line="480" w:lineRule="auto"/>
      </w:pPr>
      <w:r>
        <w:rPr>
          <w:u w:val="single"/>
        </w:rPr>
        <w:t>Incidence of SCD with HCM in San Francisco County Age Group 1</w:t>
      </w:r>
    </w:p>
    <w:p w14:paraId="7719959C" w14:textId="77777777" w:rsidR="00EA3422" w:rsidRDefault="00EA3422" w:rsidP="00EA3422">
      <w:pPr>
        <w:spacing w:line="480" w:lineRule="auto"/>
      </w:pPr>
      <w:r>
        <w:t>= Total number of SCD cases in POST SCD study Age Group 1 with HCM in Initial Cohort / Total Person-Years with HCM in San Francisco County * 100,000</w:t>
      </w:r>
    </w:p>
    <w:p w14:paraId="2B8D71B1" w14:textId="77777777" w:rsidR="00EA3422" w:rsidRDefault="00EA3422" w:rsidP="00EA3422">
      <w:pPr>
        <w:spacing w:line="480" w:lineRule="auto"/>
      </w:pPr>
      <w:r>
        <w:t xml:space="preserve">= 2/1326 person-years with HCM * 100,000 </w:t>
      </w:r>
    </w:p>
    <w:p w14:paraId="6C4F5C0E" w14:textId="77777777" w:rsidR="00EA3422" w:rsidRPr="00BA57FB" w:rsidRDefault="00EA3422" w:rsidP="00EA3422">
      <w:pPr>
        <w:spacing w:line="480" w:lineRule="auto"/>
        <w:rPr>
          <w:i/>
          <w:iCs/>
        </w:rPr>
      </w:pPr>
      <w:r w:rsidRPr="00BA57FB">
        <w:rPr>
          <w:i/>
          <w:iCs/>
          <w:highlight w:val="yellow"/>
        </w:rPr>
        <w:t xml:space="preserve">= </w:t>
      </w:r>
      <w:r>
        <w:rPr>
          <w:i/>
          <w:iCs/>
          <w:highlight w:val="yellow"/>
        </w:rPr>
        <w:t>151</w:t>
      </w:r>
      <w:r w:rsidRPr="00BA57FB">
        <w:rPr>
          <w:i/>
          <w:iCs/>
          <w:highlight w:val="yellow"/>
        </w:rPr>
        <w:t xml:space="preserve"> SCD / 100,000 person-years with HC</w:t>
      </w:r>
      <w:r>
        <w:rPr>
          <w:i/>
          <w:iCs/>
          <w:highlight w:val="yellow"/>
        </w:rPr>
        <w:t>M (0.15% annually)</w:t>
      </w:r>
    </w:p>
    <w:p w14:paraId="3B8B6D3D" w14:textId="77777777" w:rsidR="00EA3422" w:rsidRDefault="00EA3422" w:rsidP="00EA3422">
      <w:pPr>
        <w:spacing w:line="480" w:lineRule="auto"/>
      </w:pPr>
    </w:p>
    <w:p w14:paraId="6EEA8337" w14:textId="77777777" w:rsidR="00EA3422" w:rsidRDefault="00EA3422" w:rsidP="00EA3422">
      <w:pPr>
        <w:spacing w:line="480" w:lineRule="auto"/>
      </w:pPr>
      <w:r>
        <w:rPr>
          <w:u w:val="single"/>
        </w:rPr>
        <w:t>Incidence of SAD with HCM in San Francisco County Age Group 1</w:t>
      </w:r>
    </w:p>
    <w:p w14:paraId="35B8CED1" w14:textId="77777777" w:rsidR="00EA3422" w:rsidRDefault="00EA3422" w:rsidP="00EA3422">
      <w:pPr>
        <w:spacing w:line="480" w:lineRule="auto"/>
      </w:pPr>
      <w:r>
        <w:t>= Total number of SAD cases in POST SCD study Age Group 1 with HCM in Initial Cohort / Total Person-Years with HCM in San Francisco County * 100,000</w:t>
      </w:r>
    </w:p>
    <w:p w14:paraId="0DE2E8E4" w14:textId="77777777" w:rsidR="00EA3422" w:rsidRDefault="00EA3422" w:rsidP="00EA3422">
      <w:pPr>
        <w:spacing w:line="480" w:lineRule="auto"/>
      </w:pPr>
      <w:r>
        <w:t>= 1/1326 person-years with HCM * 100,000</w:t>
      </w:r>
    </w:p>
    <w:p w14:paraId="550D38CF" w14:textId="77777777" w:rsidR="00EA3422" w:rsidRDefault="00EA3422" w:rsidP="00EA3422">
      <w:pPr>
        <w:spacing w:line="480" w:lineRule="auto"/>
        <w:rPr>
          <w:i/>
          <w:iCs/>
        </w:rPr>
      </w:pPr>
      <w:r w:rsidRPr="00FC3621">
        <w:rPr>
          <w:i/>
          <w:iCs/>
          <w:highlight w:val="yellow"/>
        </w:rPr>
        <w:t xml:space="preserve">= </w:t>
      </w:r>
      <w:r>
        <w:rPr>
          <w:i/>
          <w:iCs/>
          <w:highlight w:val="yellow"/>
        </w:rPr>
        <w:t>75</w:t>
      </w:r>
      <w:r w:rsidRPr="00FC3621">
        <w:rPr>
          <w:i/>
          <w:iCs/>
          <w:highlight w:val="yellow"/>
        </w:rPr>
        <w:t xml:space="preserve"> SAD/100,000 person-years with HC</w:t>
      </w:r>
      <w:r>
        <w:rPr>
          <w:i/>
          <w:iCs/>
          <w:highlight w:val="yellow"/>
        </w:rPr>
        <w:t>M (0.08% annually)</w:t>
      </w:r>
      <w:r w:rsidRPr="00FC3621">
        <w:rPr>
          <w:i/>
          <w:iCs/>
        </w:rPr>
        <w:t xml:space="preserve"> </w:t>
      </w:r>
    </w:p>
    <w:p w14:paraId="77495010" w14:textId="77777777" w:rsidR="00EA3422" w:rsidRDefault="00EA3422" w:rsidP="00EA3422">
      <w:pPr>
        <w:spacing w:line="480" w:lineRule="auto"/>
        <w:rPr>
          <w:i/>
          <w:iCs/>
        </w:rPr>
      </w:pPr>
    </w:p>
    <w:p w14:paraId="5291611C" w14:textId="77777777" w:rsidR="00EA3422" w:rsidRDefault="00EA3422" w:rsidP="00EA3422">
      <w:pPr>
        <w:spacing w:line="480" w:lineRule="auto"/>
      </w:pPr>
      <w:r>
        <w:rPr>
          <w:u w:val="single"/>
        </w:rPr>
        <w:t>Incidence of SCD with HCM in San Francisco County Age Group 2</w:t>
      </w:r>
    </w:p>
    <w:p w14:paraId="2E474D35" w14:textId="77777777" w:rsidR="00EA3422" w:rsidRDefault="00EA3422" w:rsidP="00EA3422">
      <w:pPr>
        <w:spacing w:line="480" w:lineRule="auto"/>
      </w:pPr>
      <w:r>
        <w:t>= Total number of SCD cases in POST SCD study Age Group 2 with HCM in Initial Cohort / Total Person-Years with HCM in San Francisco County * 100,000</w:t>
      </w:r>
    </w:p>
    <w:p w14:paraId="0069C286" w14:textId="77777777" w:rsidR="00EA3422" w:rsidRDefault="00EA3422" w:rsidP="00EA3422">
      <w:pPr>
        <w:spacing w:line="480" w:lineRule="auto"/>
      </w:pPr>
      <w:r>
        <w:t xml:space="preserve">= 8/1886 person-years with HCM * 100,000 </w:t>
      </w:r>
    </w:p>
    <w:p w14:paraId="7458411B" w14:textId="77777777" w:rsidR="00EA3422" w:rsidRPr="00BA57FB" w:rsidRDefault="00EA3422" w:rsidP="00EA3422">
      <w:pPr>
        <w:spacing w:line="480" w:lineRule="auto"/>
        <w:rPr>
          <w:i/>
          <w:iCs/>
        </w:rPr>
      </w:pPr>
      <w:r w:rsidRPr="00BA57FB">
        <w:rPr>
          <w:i/>
          <w:iCs/>
          <w:highlight w:val="yellow"/>
        </w:rPr>
        <w:t xml:space="preserve">= </w:t>
      </w:r>
      <w:r>
        <w:rPr>
          <w:i/>
          <w:iCs/>
          <w:highlight w:val="yellow"/>
        </w:rPr>
        <w:t>424</w:t>
      </w:r>
      <w:r w:rsidRPr="00BA57FB">
        <w:rPr>
          <w:i/>
          <w:iCs/>
          <w:highlight w:val="yellow"/>
        </w:rPr>
        <w:t xml:space="preserve"> SCD / 100,000 person-years with HC</w:t>
      </w:r>
      <w:r>
        <w:rPr>
          <w:i/>
          <w:iCs/>
          <w:highlight w:val="yellow"/>
        </w:rPr>
        <w:t>M (0.42% annually)</w:t>
      </w:r>
    </w:p>
    <w:p w14:paraId="78C68C03" w14:textId="77777777" w:rsidR="00EA3422" w:rsidRDefault="00EA3422" w:rsidP="00EA3422">
      <w:pPr>
        <w:spacing w:line="480" w:lineRule="auto"/>
      </w:pPr>
    </w:p>
    <w:p w14:paraId="73F64A32" w14:textId="77777777" w:rsidR="00EA3422" w:rsidRDefault="00EA3422" w:rsidP="00EA3422">
      <w:pPr>
        <w:spacing w:line="480" w:lineRule="auto"/>
      </w:pPr>
      <w:r>
        <w:rPr>
          <w:u w:val="single"/>
        </w:rPr>
        <w:t>Incidence of SAD with HCM in San Francisco County Age Group 2</w:t>
      </w:r>
    </w:p>
    <w:p w14:paraId="4A894AC9" w14:textId="77777777" w:rsidR="00EA3422" w:rsidRDefault="00EA3422" w:rsidP="00EA3422">
      <w:pPr>
        <w:spacing w:line="480" w:lineRule="auto"/>
      </w:pPr>
      <w:r>
        <w:lastRenderedPageBreak/>
        <w:t>= Total number of SAD cases in POST SCD study Age Group 2 with HCM in Initial Cohort / Total Person-Years with HCM in San Francisco County * 100,000</w:t>
      </w:r>
    </w:p>
    <w:p w14:paraId="1006ED25" w14:textId="77777777" w:rsidR="00EA3422" w:rsidRDefault="00EA3422" w:rsidP="00EA3422">
      <w:pPr>
        <w:spacing w:line="480" w:lineRule="auto"/>
      </w:pPr>
      <w:r>
        <w:t>= 5 / 1886 person-years with HCM * 100,000</w:t>
      </w:r>
    </w:p>
    <w:p w14:paraId="74C45C09" w14:textId="77777777" w:rsidR="00EA3422" w:rsidRDefault="00EA3422" w:rsidP="00EA3422">
      <w:pPr>
        <w:spacing w:line="480" w:lineRule="auto"/>
        <w:rPr>
          <w:i/>
          <w:iCs/>
        </w:rPr>
      </w:pPr>
      <w:r w:rsidRPr="00FC3621">
        <w:rPr>
          <w:i/>
          <w:iCs/>
          <w:highlight w:val="yellow"/>
        </w:rPr>
        <w:t xml:space="preserve">= </w:t>
      </w:r>
      <w:r>
        <w:rPr>
          <w:i/>
          <w:iCs/>
          <w:highlight w:val="yellow"/>
        </w:rPr>
        <w:t>265</w:t>
      </w:r>
      <w:r w:rsidRPr="00FC3621">
        <w:rPr>
          <w:i/>
          <w:iCs/>
          <w:highlight w:val="yellow"/>
        </w:rPr>
        <w:t xml:space="preserve"> SAD/100,000 person-years with HC</w:t>
      </w:r>
      <w:r>
        <w:rPr>
          <w:i/>
          <w:iCs/>
          <w:highlight w:val="yellow"/>
        </w:rPr>
        <w:t>M (0.27% annually)</w:t>
      </w:r>
      <w:r w:rsidRPr="00FC3621">
        <w:rPr>
          <w:i/>
          <w:iCs/>
        </w:rPr>
        <w:t xml:space="preserve"> </w:t>
      </w:r>
    </w:p>
    <w:p w14:paraId="2C0BBCEE" w14:textId="77777777" w:rsidR="00EA3422" w:rsidRDefault="00EA3422" w:rsidP="00EA3422">
      <w:pPr>
        <w:spacing w:line="480" w:lineRule="auto"/>
        <w:rPr>
          <w:i/>
          <w:iCs/>
        </w:rPr>
      </w:pPr>
    </w:p>
    <w:p w14:paraId="595BD372" w14:textId="77777777" w:rsidR="00EA3422" w:rsidRDefault="00EA3422" w:rsidP="00EA3422">
      <w:pPr>
        <w:spacing w:line="480" w:lineRule="auto"/>
      </w:pPr>
      <w:r>
        <w:rPr>
          <w:u w:val="single"/>
        </w:rPr>
        <w:t>Incidence of SCD with HCM in San Francisco County Age Group 3</w:t>
      </w:r>
    </w:p>
    <w:p w14:paraId="32CBA637" w14:textId="77777777" w:rsidR="00EA3422" w:rsidRDefault="00EA3422" w:rsidP="00EA3422">
      <w:pPr>
        <w:spacing w:line="480" w:lineRule="auto"/>
      </w:pPr>
      <w:r>
        <w:t>= Total number of SCD cases in POST SCD study Age Group 3 with HCM in Initial Cohort / Total Person-Years with HCM in San Francisco County * 100,000</w:t>
      </w:r>
    </w:p>
    <w:p w14:paraId="49B451BD" w14:textId="77777777" w:rsidR="00EA3422" w:rsidRDefault="00EA3422" w:rsidP="00EA3422">
      <w:pPr>
        <w:spacing w:line="480" w:lineRule="auto"/>
      </w:pPr>
      <w:r>
        <w:t xml:space="preserve">= 1/1224 person-years with HCM * 100,000 </w:t>
      </w:r>
    </w:p>
    <w:p w14:paraId="25B09D9F" w14:textId="77777777" w:rsidR="00EA3422" w:rsidRPr="00BA57FB" w:rsidRDefault="00EA3422" w:rsidP="00EA3422">
      <w:pPr>
        <w:spacing w:line="480" w:lineRule="auto"/>
        <w:rPr>
          <w:i/>
          <w:iCs/>
        </w:rPr>
      </w:pPr>
      <w:r w:rsidRPr="00BA57FB">
        <w:rPr>
          <w:i/>
          <w:iCs/>
          <w:highlight w:val="yellow"/>
        </w:rPr>
        <w:t xml:space="preserve">= </w:t>
      </w:r>
      <w:r>
        <w:rPr>
          <w:i/>
          <w:iCs/>
          <w:highlight w:val="yellow"/>
        </w:rPr>
        <w:t>82</w:t>
      </w:r>
      <w:r w:rsidRPr="00BA57FB">
        <w:rPr>
          <w:i/>
          <w:iCs/>
          <w:highlight w:val="yellow"/>
        </w:rPr>
        <w:t xml:space="preserve"> SCD / 100,000 person-years with HC</w:t>
      </w:r>
      <w:r>
        <w:rPr>
          <w:i/>
          <w:iCs/>
          <w:highlight w:val="yellow"/>
        </w:rPr>
        <w:t>M (0.08% annually)</w:t>
      </w:r>
    </w:p>
    <w:p w14:paraId="039BAE10" w14:textId="77777777" w:rsidR="00EA3422" w:rsidRDefault="00EA3422" w:rsidP="00EA3422">
      <w:pPr>
        <w:spacing w:line="480" w:lineRule="auto"/>
      </w:pPr>
    </w:p>
    <w:p w14:paraId="0671525D" w14:textId="77777777" w:rsidR="00EA3422" w:rsidRDefault="00EA3422" w:rsidP="00EA3422">
      <w:pPr>
        <w:spacing w:line="480" w:lineRule="auto"/>
      </w:pPr>
      <w:r>
        <w:rPr>
          <w:u w:val="single"/>
        </w:rPr>
        <w:t>Incidence of SAD with HCM in San Francisco County Age Group 3</w:t>
      </w:r>
    </w:p>
    <w:p w14:paraId="44717641" w14:textId="77777777" w:rsidR="00EA3422" w:rsidRDefault="00EA3422" w:rsidP="00EA3422">
      <w:pPr>
        <w:spacing w:line="480" w:lineRule="auto"/>
      </w:pPr>
      <w:r>
        <w:t>= Total number of SAD cases in POST SCD study Age Group 3 with HCM in Initial Cohort / Total Person-Years with HCM in San Francisco County * 100,000</w:t>
      </w:r>
    </w:p>
    <w:p w14:paraId="4FD2657E" w14:textId="77777777" w:rsidR="00EA3422" w:rsidRDefault="00EA3422" w:rsidP="00EA3422">
      <w:pPr>
        <w:spacing w:line="480" w:lineRule="auto"/>
      </w:pPr>
      <w:r>
        <w:t>= 1/1224 person-years with HCM * 100,000</w:t>
      </w:r>
    </w:p>
    <w:p w14:paraId="558C705C" w14:textId="77777777" w:rsidR="00EA3422" w:rsidRDefault="00EA3422" w:rsidP="00EA3422">
      <w:pPr>
        <w:spacing w:line="480" w:lineRule="auto"/>
        <w:rPr>
          <w:i/>
          <w:iCs/>
        </w:rPr>
      </w:pPr>
      <w:r w:rsidRPr="00FC3621">
        <w:rPr>
          <w:i/>
          <w:iCs/>
          <w:highlight w:val="yellow"/>
        </w:rPr>
        <w:t xml:space="preserve">= </w:t>
      </w:r>
      <w:r>
        <w:rPr>
          <w:i/>
          <w:iCs/>
          <w:highlight w:val="yellow"/>
        </w:rPr>
        <w:t>82</w:t>
      </w:r>
      <w:r w:rsidRPr="00FC3621">
        <w:rPr>
          <w:i/>
          <w:iCs/>
          <w:highlight w:val="yellow"/>
        </w:rPr>
        <w:t xml:space="preserve"> SAD/100,000 person-years with HC</w:t>
      </w:r>
      <w:r>
        <w:rPr>
          <w:i/>
          <w:iCs/>
          <w:highlight w:val="yellow"/>
        </w:rPr>
        <w:t>M (0.08% annually)</w:t>
      </w:r>
      <w:r w:rsidRPr="00FC3621">
        <w:rPr>
          <w:i/>
          <w:iCs/>
        </w:rPr>
        <w:t xml:space="preserve"> </w:t>
      </w:r>
    </w:p>
    <w:p w14:paraId="07BF4E3F" w14:textId="77777777" w:rsidR="00EA3422" w:rsidRDefault="00EA3422" w:rsidP="00EA3422">
      <w:pPr>
        <w:spacing w:line="480" w:lineRule="auto"/>
        <w:rPr>
          <w:i/>
          <w:iCs/>
        </w:rPr>
      </w:pPr>
    </w:p>
    <w:p w14:paraId="51296BAD" w14:textId="77777777" w:rsidR="00EA3422" w:rsidRPr="00FC3621" w:rsidRDefault="00EA3422" w:rsidP="00EA3422">
      <w:pPr>
        <w:spacing w:line="480" w:lineRule="auto"/>
        <w:rPr>
          <w:b/>
          <w:bCs/>
          <w:i/>
          <w:iCs/>
          <w:u w:val="single"/>
        </w:rPr>
      </w:pPr>
      <w:r w:rsidRPr="00FC3621">
        <w:rPr>
          <w:b/>
          <w:bCs/>
          <w:i/>
          <w:iCs/>
          <w:u w:val="single"/>
        </w:rPr>
        <w:br w:type="page"/>
      </w:r>
    </w:p>
    <w:p w14:paraId="3D14ACCE" w14:textId="77777777" w:rsidR="00EA3422" w:rsidRDefault="00EA3422" w:rsidP="00EA3422">
      <w:pPr>
        <w:spacing w:line="480" w:lineRule="auto"/>
        <w:rPr>
          <w:b/>
          <w:bCs/>
        </w:rPr>
      </w:pPr>
    </w:p>
    <w:p w14:paraId="5D363652" w14:textId="77777777" w:rsidR="00EA3422" w:rsidRDefault="00EA3422" w:rsidP="00EA3422">
      <w:pPr>
        <w:spacing w:line="480" w:lineRule="auto"/>
        <w:rPr>
          <w:b/>
          <w:bCs/>
        </w:rPr>
      </w:pPr>
      <w:r>
        <w:rPr>
          <w:b/>
          <w:bCs/>
        </w:rPr>
        <w:t xml:space="preserve">Table S1. HCM-related genes included in next generation exome sequencing of lethal HCM victims </w:t>
      </w:r>
      <w:proofErr w:type="gramStart"/>
      <w:r>
        <w:rPr>
          <w:b/>
          <w:bCs/>
        </w:rPr>
        <w:t>whose</w:t>
      </w:r>
      <w:proofErr w:type="gramEnd"/>
      <w:r>
        <w:rPr>
          <w:b/>
          <w:bCs/>
        </w:rPr>
        <w:t xml:space="preserve"> next of kin consented for testing. </w:t>
      </w:r>
    </w:p>
    <w:p w14:paraId="03CEDFAE" w14:textId="77777777" w:rsidR="00EA3422" w:rsidRDefault="00EA3422" w:rsidP="00EA3422">
      <w:pPr>
        <w:spacing w:line="480" w:lineRule="auto"/>
        <w:rPr>
          <w:b/>
          <w:bCs/>
        </w:rPr>
      </w:pPr>
    </w:p>
    <w:tbl>
      <w:tblPr>
        <w:tblW w:w="62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62"/>
        <w:gridCol w:w="1468"/>
        <w:gridCol w:w="1450"/>
        <w:gridCol w:w="1620"/>
      </w:tblGrid>
      <w:tr w:rsidR="00EA3422" w:rsidRPr="008760B8" w14:paraId="50894F70" w14:textId="77777777" w:rsidTr="00B0703E">
        <w:trPr>
          <w:trHeight w:val="584"/>
        </w:trPr>
        <w:tc>
          <w:tcPr>
            <w:tcW w:w="62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67BB4D" w14:textId="77777777" w:rsidR="00EA3422" w:rsidRPr="008760B8" w:rsidRDefault="00EA3422" w:rsidP="00B0703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HCM-related genes</w:t>
            </w:r>
          </w:p>
        </w:tc>
      </w:tr>
      <w:tr w:rsidR="00EA3422" w:rsidRPr="008760B8" w14:paraId="24B49CC7" w14:textId="77777777" w:rsidTr="00B0703E">
        <w:trPr>
          <w:trHeight w:val="584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96D0E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ACADVL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9851B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CSRP3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94408A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LDB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CBEE8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NEXN</w:t>
            </w:r>
          </w:p>
        </w:tc>
      </w:tr>
      <w:tr w:rsidR="00EA3422" w:rsidRPr="008760B8" w14:paraId="360B0CE0" w14:textId="77777777" w:rsidTr="00B0703E">
        <w:trPr>
          <w:trHeight w:val="584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F579C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ACTC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0C2ED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DES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2F456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MTO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A452D8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PDLIM3</w:t>
            </w:r>
          </w:p>
        </w:tc>
      </w:tr>
      <w:tr w:rsidR="00EA3422" w:rsidRPr="008760B8" w14:paraId="7C43F5F2" w14:textId="77777777" w:rsidTr="00B0703E">
        <w:trPr>
          <w:trHeight w:val="584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F9B022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ACTN2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E7027C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ELAC2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72BBB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MYBPC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59939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PLN</w:t>
            </w:r>
          </w:p>
        </w:tc>
      </w:tr>
      <w:tr w:rsidR="00EA3422" w:rsidRPr="008760B8" w14:paraId="7020E095" w14:textId="77777777" w:rsidTr="00B0703E">
        <w:trPr>
          <w:trHeight w:val="584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F47BD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AGL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FFD31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FHL1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913157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MYH6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ED011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PRKAG2</w:t>
            </w:r>
          </w:p>
        </w:tc>
      </w:tr>
      <w:tr w:rsidR="00EA3422" w:rsidRPr="008760B8" w14:paraId="3903E777" w14:textId="77777777" w:rsidTr="00B0703E">
        <w:trPr>
          <w:trHeight w:val="584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54AE1D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ALPK3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85D49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FLNC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F8FB1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MYH7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8286F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TCAP</w:t>
            </w:r>
          </w:p>
        </w:tc>
      </w:tr>
      <w:tr w:rsidR="00EA3422" w:rsidRPr="008760B8" w14:paraId="46B0A5B9" w14:textId="77777777" w:rsidTr="00B0703E">
        <w:trPr>
          <w:trHeight w:val="584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3A276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ANKRD1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C67BB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GAA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F422C4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MYL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E664A9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TNNC1</w:t>
            </w:r>
          </w:p>
        </w:tc>
      </w:tr>
      <w:tr w:rsidR="00EA3422" w:rsidRPr="008760B8" w14:paraId="3E6F0D46" w14:textId="77777777" w:rsidTr="00B0703E">
        <w:trPr>
          <w:trHeight w:val="584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28D7E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BAG3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AC1BD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GATA4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373486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MYL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E6C060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TNNI3</w:t>
            </w:r>
          </w:p>
        </w:tc>
      </w:tr>
      <w:tr w:rsidR="00EA3422" w:rsidRPr="008760B8" w14:paraId="675C10BE" w14:textId="77777777" w:rsidTr="00B0703E">
        <w:trPr>
          <w:trHeight w:val="584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D0D92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CACNA1C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DE7D65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GLA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D5FFC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MYLK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82DA7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TNNT2</w:t>
            </w:r>
          </w:p>
        </w:tc>
      </w:tr>
      <w:tr w:rsidR="00EA3422" w:rsidRPr="008760B8" w14:paraId="07067D42" w14:textId="77777777" w:rsidTr="00B0703E">
        <w:trPr>
          <w:trHeight w:val="584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FB4840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CALR3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0FA96D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JPH2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37CD5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MYOM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38E719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TPM1</w:t>
            </w:r>
          </w:p>
        </w:tc>
      </w:tr>
      <w:tr w:rsidR="00EA3422" w:rsidRPr="008760B8" w14:paraId="122023D2" w14:textId="77777777" w:rsidTr="00B0703E"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FFF1EB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CAV3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08CE6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KLF10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A4D2A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MYOZ2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F1688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TTR</w:t>
            </w:r>
          </w:p>
        </w:tc>
      </w:tr>
      <w:tr w:rsidR="00EA3422" w:rsidRPr="008760B8" w14:paraId="4314E2FA" w14:textId="77777777" w:rsidTr="00B0703E">
        <w:trPr>
          <w:trHeight w:val="584"/>
        </w:trPr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0ADC8B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CPT2</w:t>
            </w:r>
          </w:p>
        </w:tc>
        <w:tc>
          <w:tcPr>
            <w:tcW w:w="14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BB59D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LAMP2</w:t>
            </w:r>
          </w:p>
        </w:tc>
        <w:tc>
          <w:tcPr>
            <w:tcW w:w="1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32F7EA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MYPN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DA879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VCL</w:t>
            </w:r>
          </w:p>
        </w:tc>
      </w:tr>
    </w:tbl>
    <w:p w14:paraId="1354736E" w14:textId="77777777" w:rsidR="00EA3422" w:rsidRDefault="00EA3422" w:rsidP="00EA3422">
      <w:pPr>
        <w:spacing w:line="480" w:lineRule="auto"/>
        <w:rPr>
          <w:b/>
          <w:bCs/>
        </w:rPr>
      </w:pPr>
      <w:r>
        <w:rPr>
          <w:b/>
          <w:bCs/>
        </w:rPr>
        <w:t xml:space="preserve"> </w:t>
      </w:r>
    </w:p>
    <w:p w14:paraId="29DCF7F0" w14:textId="77777777" w:rsidR="00EA3422" w:rsidRDefault="00EA3422" w:rsidP="00EA3422">
      <w:pPr>
        <w:spacing w:line="480" w:lineRule="auto"/>
        <w:rPr>
          <w:b/>
          <w:bCs/>
        </w:rPr>
      </w:pPr>
    </w:p>
    <w:p w14:paraId="1D2075C6" w14:textId="77777777" w:rsidR="00EA3422" w:rsidRDefault="00EA3422" w:rsidP="00EA3422">
      <w:pPr>
        <w:spacing w:line="480" w:lineRule="auto"/>
        <w:rPr>
          <w:b/>
          <w:bCs/>
        </w:rPr>
      </w:pPr>
    </w:p>
    <w:p w14:paraId="015300A1" w14:textId="77777777" w:rsidR="00EA3422" w:rsidRPr="00391467" w:rsidRDefault="00EA3422" w:rsidP="00EA3422">
      <w:pPr>
        <w:spacing w:line="480" w:lineRule="auto"/>
        <w:rPr>
          <w:b/>
          <w:bCs/>
        </w:rPr>
      </w:pPr>
      <w:r>
        <w:rPr>
          <w:b/>
          <w:bCs/>
        </w:rPr>
        <w:lastRenderedPageBreak/>
        <w:t xml:space="preserve">Table S2. Non-HCM-related cardiomyopathy genes included in next generation exome sequencing of lethal HCM victims </w:t>
      </w:r>
      <w:proofErr w:type="gramStart"/>
      <w:r>
        <w:rPr>
          <w:b/>
          <w:bCs/>
        </w:rPr>
        <w:t>whose</w:t>
      </w:r>
      <w:proofErr w:type="gramEnd"/>
      <w:r>
        <w:rPr>
          <w:b/>
          <w:bCs/>
        </w:rPr>
        <w:t xml:space="preserve"> next of kin consented for testing.  </w:t>
      </w:r>
    </w:p>
    <w:tbl>
      <w:tblPr>
        <w:tblW w:w="997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72"/>
        <w:gridCol w:w="1475"/>
        <w:gridCol w:w="1475"/>
        <w:gridCol w:w="1535"/>
        <w:gridCol w:w="1296"/>
        <w:gridCol w:w="1319"/>
        <w:gridCol w:w="1298"/>
      </w:tblGrid>
      <w:tr w:rsidR="00EA3422" w:rsidRPr="008760B8" w14:paraId="3F716384" w14:textId="77777777" w:rsidTr="00B0703E">
        <w:trPr>
          <w:trHeight w:val="584"/>
        </w:trPr>
        <w:tc>
          <w:tcPr>
            <w:tcW w:w="997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4BCFD7" w14:textId="77777777" w:rsidR="00EA3422" w:rsidRDefault="00EA3422" w:rsidP="00B0703E">
            <w:pPr>
              <w:spacing w:line="480" w:lineRule="auto"/>
              <w:rPr>
                <w:b/>
                <w:bCs/>
              </w:rPr>
            </w:pPr>
            <w:r>
              <w:rPr>
                <w:b/>
                <w:bCs/>
              </w:rPr>
              <w:t>Additional genes tested</w:t>
            </w:r>
          </w:p>
        </w:tc>
      </w:tr>
      <w:tr w:rsidR="00EA3422" w:rsidRPr="008760B8" w14:paraId="6DCE6D2E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3A048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ABCC9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28E87D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ABCG5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6BC07A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ABCG8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C3E395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ACTA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FEAE1C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ACVRLL1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6A3FFE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ANK2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25A240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APOA1</w:t>
            </w:r>
          </w:p>
        </w:tc>
      </w:tr>
      <w:tr w:rsidR="00EA3422" w:rsidRPr="008760B8" w14:paraId="4E72EDE7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3F6856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APOA5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927100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APOB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05EAF6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APOC2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3B0AB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APOC3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36D46AC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ATP13A3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23CF0F4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BMPR2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6F48A85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CACNA2D</w:t>
            </w:r>
          </w:p>
        </w:tc>
      </w:tr>
      <w:tr w:rsidR="00EA3422" w:rsidRPr="008760B8" w14:paraId="3BEEA979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1D8BBD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CACNB2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869CD0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CALM1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3AB885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CALM2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C5A1CE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CALM3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DD2D5B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CASQ2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21EDE0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CAV1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AF80D7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CSTB</w:t>
            </w:r>
          </w:p>
        </w:tc>
      </w:tr>
      <w:tr w:rsidR="00EA3422" w:rsidRPr="008760B8" w14:paraId="574F7A15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859FA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CYP27A1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0AF8C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DEPDC5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B8500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DOLK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59FD23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DSC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E50DAAA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DSG2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EE19960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DSP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2FC5EE30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EFEMP2</w:t>
            </w:r>
          </w:p>
        </w:tc>
      </w:tr>
      <w:tr w:rsidR="00EA3422" w:rsidRPr="008760B8" w14:paraId="53F7CD7C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0B5EE2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EIF2AK4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3C31F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ENG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A12685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EPHB4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4FA73D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EYA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CFB0B7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F2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BB4959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F5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F9D89C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FKRP</w:t>
            </w:r>
          </w:p>
        </w:tc>
      </w:tr>
      <w:tr w:rsidR="00EA3422" w:rsidRPr="008760B8" w14:paraId="6E113053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92EEB4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FKTN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DC555D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FOXE3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C3D927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GATA5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6E9D7D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GATAD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689C8299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GDF2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74B1EA5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GJA5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77E38278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GPIHBP1</w:t>
            </w:r>
          </w:p>
        </w:tc>
      </w:tr>
      <w:tr w:rsidR="00EA3422" w:rsidRPr="008760B8" w14:paraId="32E44C7B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77CE60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HCN2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34F3D8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HCN4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7B7D6F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JUP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7EE9B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KCNA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D97DA3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KCND3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B59B12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KCNE1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0AFEF9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KCNE2</w:t>
            </w:r>
          </w:p>
        </w:tc>
      </w:tr>
      <w:tr w:rsidR="00EA3422" w:rsidRPr="008760B8" w14:paraId="37D2B3C4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6E318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KCNH2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531CCF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KCNJ2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850C3D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KCNK3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34E3D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KCNQ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1C4D37FA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LAMA4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5969460A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LDLR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36B0CDC4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LDLRAP1</w:t>
            </w:r>
          </w:p>
        </w:tc>
      </w:tr>
      <w:tr w:rsidR="00EA3422" w:rsidRPr="008760B8" w14:paraId="3AF1AAB1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473EB2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LIPA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3CF9FF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LMF1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F827B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LMN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D702A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LOX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D4E00A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LPL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A39EE0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MAT2A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12B689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MFAP5</w:t>
            </w:r>
          </w:p>
        </w:tc>
      </w:tr>
      <w:tr w:rsidR="00EA3422" w:rsidRPr="008760B8" w14:paraId="539B2521" w14:textId="77777777" w:rsidTr="00B0703E"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2E2B21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MPL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39813B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MYH11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F9204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MYLK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319EA3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NEBL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B9F9E5E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NKX2-5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458B5D1B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NOTCH1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14:paraId="0E7FB04D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PCSK9</w:t>
            </w:r>
          </w:p>
        </w:tc>
      </w:tr>
      <w:tr w:rsidR="00EA3422" w:rsidRPr="008760B8" w14:paraId="0D93E458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EC54CF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PKP2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7E394D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PRKG1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693058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PROC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7063A2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PROS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AAF226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PRRT2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1893C5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RBM20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E998B3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RYR2</w:t>
            </w:r>
          </w:p>
        </w:tc>
      </w:tr>
      <w:tr w:rsidR="00EA3422" w:rsidRPr="008760B8" w14:paraId="1A994146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ABCB39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CARB1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A03FF2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CN10A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C1F2AB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CN1A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875619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CN2A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FEDDF7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CN5A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962140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CN8A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8669E5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ERPINC1</w:t>
            </w:r>
          </w:p>
        </w:tc>
      </w:tr>
      <w:tr w:rsidR="00EA3422" w:rsidRPr="008760B8" w14:paraId="15E0A3B1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69CE0F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MAD3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12CEB1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MAD4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9053CF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MAD9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EC218A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NTA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ACF6FFE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TBX20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083A58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TECRL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B2F7FE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TGFB2</w:t>
            </w:r>
          </w:p>
        </w:tc>
      </w:tr>
      <w:tr w:rsidR="00EA3422" w:rsidRPr="008760B8" w14:paraId="60C02D13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F47DAA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TGFB3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85BDB8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TGFBR1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CC2950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TGFBR2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59CA70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TMEM43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B80593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TNNI3K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BABEE8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TRDN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3A9058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TTN</w:t>
            </w:r>
          </w:p>
        </w:tc>
      </w:tr>
      <w:tr w:rsidR="00EA3422" w:rsidRPr="008760B8" w14:paraId="0C1D0262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8E1914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lastRenderedPageBreak/>
              <w:t>AKAP9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64F2AD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ACTA1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BEAB98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ANGPTL3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C9AA68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AQP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9B167E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CACNA1A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BAE13F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CDH2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60294C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CETP</w:t>
            </w:r>
          </w:p>
        </w:tc>
      </w:tr>
      <w:tr w:rsidR="00EA3422" w:rsidRPr="008760B8" w14:paraId="29A61910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F11ECD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CREB3L3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3776F6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CTF1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DBA911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CTNNA3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F1A1A7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CYP7A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D37184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DTNA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B69385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FHL2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46227D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GATA6</w:t>
            </w:r>
          </w:p>
        </w:tc>
      </w:tr>
      <w:tr w:rsidR="00EA3422" w:rsidRPr="008760B8" w14:paraId="7410CBDC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1C33D5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GCKR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FD54FC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GPD1L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B222E3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HTRA1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F1220C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ILK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B4206A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KCNA5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4C7E96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KCNE3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A138E6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KCNE5</w:t>
            </w:r>
          </w:p>
        </w:tc>
      </w:tr>
      <w:tr w:rsidR="00EA3422" w:rsidRPr="008760B8" w14:paraId="27A3BCE5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699DF3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KCNJ5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DD43D3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KCNJ8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7FD99B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LIPC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CBF4FC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LRP6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82540A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LRRC10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DF0470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MIB1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B9F975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MYL4</w:t>
            </w:r>
          </w:p>
        </w:tc>
      </w:tr>
      <w:tr w:rsidR="00EA3422" w:rsidRPr="008760B8" w14:paraId="24F9A261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9275CB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MYLK3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BDD1B6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MYO6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2316EC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PITX2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333379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PLEKHM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4A9DB3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PRDM16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908F5B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RANGRF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D859CB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CN1B</w:t>
            </w:r>
          </w:p>
        </w:tc>
      </w:tr>
      <w:tr w:rsidR="00EA3422" w:rsidRPr="008760B8" w14:paraId="1759C7AF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D730B8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CN2B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74AF47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CN3B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75059E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CN4B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655B89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LC2A10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756823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MAD2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2910F4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TMPO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7C65CA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TRPM4</w:t>
            </w:r>
          </w:p>
        </w:tc>
      </w:tr>
      <w:tr w:rsidR="00EA3422" w:rsidRPr="008760B8" w14:paraId="56A97B52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4E3B1F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ABCA1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3EF717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ANO5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9A1D99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BGN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6E542B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BRAF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9FCA71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CAPN3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261C34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COL3A1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14D7D9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DMD</w:t>
            </w:r>
          </w:p>
        </w:tc>
      </w:tr>
      <w:tr w:rsidR="00EA3422" w:rsidRPr="008760B8" w14:paraId="26112926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ECCA50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DNAJC19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1A2A85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EMD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DDE06C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FBN1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F75A3D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FLNA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4DA92F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GNB5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602D71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GPD1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BC18D4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HNRNPDL</w:t>
            </w:r>
          </w:p>
        </w:tc>
      </w:tr>
      <w:tr w:rsidR="00EA3422" w:rsidRPr="008760B8" w14:paraId="7268DE62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64701E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CN4B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2E1C84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LC2A10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08EA44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MAD2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100546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TMPO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A72EB6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TRPM4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B7E59D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ABCA1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F0AEA5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ANO5</w:t>
            </w:r>
          </w:p>
        </w:tc>
      </w:tr>
      <w:tr w:rsidR="00EA3422" w:rsidRPr="008760B8" w14:paraId="74FB19CF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284BEA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BGN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F522A7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BRAF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3F47EC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CAPN3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B6E7E7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COL3A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EB411E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DMD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2DD837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DNAJC19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CC9849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EMD</w:t>
            </w:r>
          </w:p>
        </w:tc>
      </w:tr>
      <w:tr w:rsidR="00EA3422" w:rsidRPr="008760B8" w14:paraId="43015355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1A0C9D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FBN1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62CAF5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FLNA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1116BD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GNB5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A1FC32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GPD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54D218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HNRNPDL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0CE1F3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HRAS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44EB3C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KRAS</w:t>
            </w:r>
          </w:p>
        </w:tc>
      </w:tr>
      <w:tr w:rsidR="00EA3422" w:rsidRPr="008760B8" w14:paraId="468E7581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E6CB5B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LCAT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1435FA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LZTR1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67A272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MPA2K1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CFB519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MAP2K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635713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MED12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104953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MRAS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1D9AB53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MTTP</w:t>
            </w:r>
          </w:p>
        </w:tc>
      </w:tr>
      <w:tr w:rsidR="00EA3422" w:rsidRPr="008760B8" w14:paraId="33385E40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3EB47F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MYOT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9F55CA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NF1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AADE34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NRAS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1B5718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PLOD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E90444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PNPLA2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5588A9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PPA2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687AB6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PPP1CB</w:t>
            </w:r>
          </w:p>
        </w:tc>
      </w:tr>
      <w:tr w:rsidR="00EA3422" w:rsidRPr="008760B8" w14:paraId="066E12AE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8497B1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PTPN11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BC1DFE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RAF1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D7780E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RASA1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25A8AD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RIT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C4A46E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RRAS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E4D08E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AR1B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217ABB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DHA</w:t>
            </w:r>
          </w:p>
        </w:tc>
      </w:tr>
      <w:tr w:rsidR="00EA3422" w:rsidRPr="008760B8" w14:paraId="01AC2F66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CF6046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GCD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AD26B5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HOC2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B2E053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LC22A5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54794A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LC25A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BDDB02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OS1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87C560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OS2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ABD235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PRED1</w:t>
            </w:r>
          </w:p>
        </w:tc>
      </w:tr>
      <w:tr w:rsidR="00EA3422" w:rsidRPr="008760B8" w14:paraId="246997FC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A2FDFF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YNE1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F70458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YNE2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6E733E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TAZ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47F21B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TBX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1FD4D1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TBX5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343C0D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TOR1AIP1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F0AEAA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TXNRD2</w:t>
            </w:r>
          </w:p>
        </w:tc>
      </w:tr>
      <w:tr w:rsidR="00EA3422" w:rsidRPr="008760B8" w14:paraId="7643052F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F86B6D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A2ML1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3DF603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ALMS1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139A86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CBL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1BD176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CRYAB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3F59FC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KCNQ2</w:t>
            </w: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6BE246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KCNQ3</w:t>
            </w: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D48D70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KCNT1</w:t>
            </w:r>
          </w:p>
        </w:tc>
      </w:tr>
      <w:tr w:rsidR="00EA3422" w:rsidRPr="008760B8" w14:paraId="1F68EFBD" w14:textId="77777777" w:rsidTr="00B0703E">
        <w:trPr>
          <w:trHeight w:val="584"/>
        </w:trPr>
        <w:tc>
          <w:tcPr>
            <w:tcW w:w="1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2AD3E3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lastRenderedPageBreak/>
              <w:t>PCDH19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0F7005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CN9A</w:t>
            </w:r>
          </w:p>
        </w:tc>
        <w:tc>
          <w:tcPr>
            <w:tcW w:w="1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4977BD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SLC2A1</w:t>
            </w:r>
          </w:p>
        </w:tc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835451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  <w:r w:rsidRPr="0034374B">
              <w:rPr>
                <w:i/>
                <w:iCs/>
              </w:rPr>
              <w:t>TMEM70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468C48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</w:p>
        </w:tc>
        <w:tc>
          <w:tcPr>
            <w:tcW w:w="13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806C5E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</w:p>
        </w:tc>
        <w:tc>
          <w:tcPr>
            <w:tcW w:w="12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CA0D31" w14:textId="77777777" w:rsidR="00EA3422" w:rsidRPr="0034374B" w:rsidRDefault="00EA3422" w:rsidP="00B0703E">
            <w:pPr>
              <w:spacing w:line="480" w:lineRule="auto"/>
              <w:rPr>
                <w:i/>
                <w:iCs/>
              </w:rPr>
            </w:pPr>
          </w:p>
        </w:tc>
      </w:tr>
    </w:tbl>
    <w:p w14:paraId="17C1DE75" w14:textId="77777777" w:rsidR="00EA3422" w:rsidRDefault="00EA3422" w:rsidP="00EA3422">
      <w:pPr>
        <w:spacing w:line="480" w:lineRule="auto"/>
        <w:rPr>
          <w:b/>
          <w:bCs/>
        </w:rPr>
      </w:pPr>
    </w:p>
    <w:p w14:paraId="037FFC35" w14:textId="77777777" w:rsidR="00EA3422" w:rsidRDefault="00EA3422" w:rsidP="00EA3422">
      <w:pPr>
        <w:rPr>
          <w:b/>
          <w:bCs/>
        </w:rPr>
      </w:pPr>
      <w:r>
        <w:rPr>
          <w:b/>
          <w:bCs/>
        </w:rPr>
        <w:br w:type="page"/>
      </w:r>
    </w:p>
    <w:p w14:paraId="6C564060" w14:textId="1EA02DBC" w:rsidR="00D721A7" w:rsidRPr="00410616" w:rsidRDefault="00D721A7" w:rsidP="00410616">
      <w:pPr>
        <w:spacing w:line="480" w:lineRule="auto"/>
      </w:pPr>
      <w:r>
        <w:rPr>
          <w:b/>
          <w:bCs/>
        </w:rPr>
        <w:lastRenderedPageBreak/>
        <w:t>Table S</w:t>
      </w:r>
      <w:r w:rsidR="00182292">
        <w:rPr>
          <w:b/>
          <w:bCs/>
        </w:rPr>
        <w:t>3</w:t>
      </w:r>
      <w:r>
        <w:rPr>
          <w:b/>
          <w:bCs/>
        </w:rPr>
        <w:t>. Details of genetic testing among consented sudden death victims with HCM.</w:t>
      </w:r>
      <w:r w:rsidR="00435520">
        <w:rPr>
          <w:b/>
          <w:bCs/>
        </w:rPr>
        <w:t xml:space="preserve"> </w:t>
      </w:r>
      <w:r w:rsidR="00315C7B">
        <w:t xml:space="preserve">Bold font signifies P/LP variants known to be associated with HCM. Remainder of variants are variants of unknown significance. </w:t>
      </w:r>
      <w:r w:rsidR="00435520">
        <w:t xml:space="preserve">Strength of evidence for HCM was based on review of information on </w:t>
      </w:r>
      <w:proofErr w:type="spellStart"/>
      <w:r w:rsidR="00435520">
        <w:t>ClinVar</w:t>
      </w:r>
      <w:proofErr w:type="spellEnd"/>
      <w:r w:rsidR="00435520">
        <w:t xml:space="preserve"> (</w:t>
      </w:r>
      <w:hyperlink r:id="rId8" w:history="1">
        <w:r w:rsidR="00435520" w:rsidRPr="00BF66B2">
          <w:rPr>
            <w:rStyle w:val="Hyperlink"/>
          </w:rPr>
          <w:t>https://www.ncbi.nlm.nih.gov/clinvar/</w:t>
        </w:r>
      </w:hyperlink>
      <w:r w:rsidR="00435520">
        <w:t xml:space="preserve">) and </w:t>
      </w:r>
      <w:proofErr w:type="spellStart"/>
      <w:r w:rsidR="00435520">
        <w:t>ClinGen</w:t>
      </w:r>
      <w:proofErr w:type="spellEnd"/>
      <w:r w:rsidR="00435520">
        <w:t xml:space="preserve"> (</w:t>
      </w:r>
      <w:hyperlink r:id="rId9" w:history="1">
        <w:r w:rsidR="002A6722" w:rsidRPr="00BF66B2">
          <w:rPr>
            <w:rStyle w:val="Hyperlink"/>
          </w:rPr>
          <w:t>https://clinicalgenome.org/</w:t>
        </w:r>
      </w:hyperlink>
      <w:r w:rsidR="00435520">
        <w:t>).</w:t>
      </w:r>
      <w:r w:rsidR="002A6722">
        <w:t xml:space="preserve"> Abbreviations: </w:t>
      </w:r>
      <w:r w:rsidR="006052D3">
        <w:t xml:space="preserve">Het = heterozygous, </w:t>
      </w:r>
      <w:r w:rsidR="002A6722">
        <w:t>DCM = dilated cardiomyopathy, LVNC = left ventricular non-compaction, ARVD = arrhythmogenic right ventricular dysplasia</w:t>
      </w:r>
      <w:r w:rsidR="004457D2">
        <w:t>, RCM = restrictive cardiomyopathy</w:t>
      </w:r>
      <w:r w:rsidR="00946114">
        <w:t>, CPVT = catecholaminergic polymorphic ventricular tachycardia.</w:t>
      </w:r>
    </w:p>
    <w:p w14:paraId="794D828F" w14:textId="77777777" w:rsidR="00D721A7" w:rsidRDefault="00D721A7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92"/>
        <w:gridCol w:w="1180"/>
        <w:gridCol w:w="1838"/>
        <w:gridCol w:w="1300"/>
        <w:gridCol w:w="1374"/>
        <w:gridCol w:w="1420"/>
        <w:gridCol w:w="1001"/>
        <w:gridCol w:w="1075"/>
      </w:tblGrid>
      <w:tr w:rsidR="00030105" w14:paraId="44D522BE" w14:textId="137FCAEA" w:rsidTr="00CD4625">
        <w:tc>
          <w:tcPr>
            <w:tcW w:w="887" w:type="dxa"/>
          </w:tcPr>
          <w:p w14:paraId="3FC4BCEE" w14:textId="49EAAA51" w:rsidR="00297548" w:rsidRPr="00410616" w:rsidRDefault="00297548">
            <w:pPr>
              <w:rPr>
                <w:b/>
                <w:bCs/>
                <w:u w:val="single"/>
              </w:rPr>
            </w:pPr>
            <w:r w:rsidRPr="00FF1033">
              <w:rPr>
                <w:b/>
                <w:bCs/>
                <w:u w:val="single"/>
              </w:rPr>
              <w:t>Pa</w:t>
            </w:r>
            <w:r w:rsidRPr="00413ED0">
              <w:rPr>
                <w:b/>
                <w:bCs/>
                <w:u w:val="single"/>
              </w:rPr>
              <w:t>t</w:t>
            </w:r>
            <w:r w:rsidRPr="00A27381">
              <w:rPr>
                <w:b/>
                <w:bCs/>
                <w:u w:val="single"/>
              </w:rPr>
              <w:t>i</w:t>
            </w:r>
            <w:r w:rsidRPr="00FF1033">
              <w:rPr>
                <w:b/>
                <w:bCs/>
                <w:u w:val="single"/>
              </w:rPr>
              <w:t>ent</w:t>
            </w:r>
          </w:p>
        </w:tc>
        <w:tc>
          <w:tcPr>
            <w:tcW w:w="1301" w:type="dxa"/>
          </w:tcPr>
          <w:p w14:paraId="7990DB8A" w14:textId="2142BD81" w:rsidR="00297548" w:rsidRPr="00410616" w:rsidRDefault="00297548">
            <w:pPr>
              <w:rPr>
                <w:b/>
                <w:bCs/>
                <w:u w:val="single"/>
              </w:rPr>
            </w:pPr>
            <w:r w:rsidRPr="00410616">
              <w:rPr>
                <w:b/>
                <w:bCs/>
                <w:u w:val="single"/>
              </w:rPr>
              <w:t>Variant (type)</w:t>
            </w:r>
          </w:p>
        </w:tc>
        <w:tc>
          <w:tcPr>
            <w:tcW w:w="2105" w:type="dxa"/>
          </w:tcPr>
          <w:p w14:paraId="1876E4C4" w14:textId="417F9FE2" w:rsidR="00297548" w:rsidRPr="00410616" w:rsidRDefault="00297548">
            <w:pPr>
              <w:rPr>
                <w:b/>
                <w:bCs/>
                <w:u w:val="single"/>
              </w:rPr>
            </w:pPr>
            <w:r w:rsidRPr="00410616">
              <w:rPr>
                <w:b/>
                <w:bCs/>
                <w:u w:val="single"/>
              </w:rPr>
              <w:t xml:space="preserve">Associated </w:t>
            </w:r>
            <w:r w:rsidR="00A27381">
              <w:rPr>
                <w:b/>
                <w:bCs/>
                <w:u w:val="single"/>
              </w:rPr>
              <w:t>D</w:t>
            </w:r>
            <w:r w:rsidRPr="00410616">
              <w:rPr>
                <w:b/>
                <w:bCs/>
                <w:u w:val="single"/>
              </w:rPr>
              <w:t>isease</w:t>
            </w:r>
          </w:p>
        </w:tc>
        <w:tc>
          <w:tcPr>
            <w:tcW w:w="952" w:type="dxa"/>
          </w:tcPr>
          <w:p w14:paraId="00902D39" w14:textId="72BAFED5" w:rsidR="00297548" w:rsidRPr="00410616" w:rsidRDefault="00297548">
            <w:pPr>
              <w:rPr>
                <w:b/>
                <w:bCs/>
                <w:u w:val="single"/>
              </w:rPr>
            </w:pPr>
            <w:proofErr w:type="spellStart"/>
            <w:r w:rsidRPr="00410616">
              <w:rPr>
                <w:b/>
                <w:bCs/>
                <w:u w:val="single"/>
              </w:rPr>
              <w:t>HGVSc</w:t>
            </w:r>
            <w:proofErr w:type="spellEnd"/>
          </w:p>
        </w:tc>
        <w:tc>
          <w:tcPr>
            <w:tcW w:w="1002" w:type="dxa"/>
          </w:tcPr>
          <w:p w14:paraId="61A75A96" w14:textId="3C74D4EF" w:rsidR="00297548" w:rsidRPr="00410616" w:rsidRDefault="00297548">
            <w:pPr>
              <w:rPr>
                <w:b/>
                <w:bCs/>
                <w:u w:val="single"/>
              </w:rPr>
            </w:pPr>
            <w:proofErr w:type="spellStart"/>
            <w:r w:rsidRPr="00410616">
              <w:rPr>
                <w:b/>
                <w:bCs/>
                <w:u w:val="single"/>
              </w:rPr>
              <w:t>HGVSp</w:t>
            </w:r>
            <w:proofErr w:type="spellEnd"/>
          </w:p>
        </w:tc>
        <w:tc>
          <w:tcPr>
            <w:tcW w:w="1618" w:type="dxa"/>
          </w:tcPr>
          <w:p w14:paraId="45432F40" w14:textId="1A0C3704" w:rsidR="00297548" w:rsidRPr="00410616" w:rsidRDefault="00297548">
            <w:pPr>
              <w:rPr>
                <w:b/>
                <w:bCs/>
                <w:u w:val="single"/>
              </w:rPr>
            </w:pPr>
            <w:r w:rsidRPr="00410616">
              <w:rPr>
                <w:b/>
                <w:bCs/>
                <w:u w:val="single"/>
              </w:rPr>
              <w:t>Heterozygosity</w:t>
            </w:r>
          </w:p>
        </w:tc>
        <w:tc>
          <w:tcPr>
            <w:tcW w:w="1033" w:type="dxa"/>
          </w:tcPr>
          <w:p w14:paraId="5086220D" w14:textId="7707FD98" w:rsidR="00297548" w:rsidRPr="00410616" w:rsidRDefault="00297548">
            <w:pPr>
              <w:rPr>
                <w:b/>
                <w:bCs/>
                <w:u w:val="single"/>
              </w:rPr>
            </w:pPr>
            <w:r w:rsidRPr="00410616">
              <w:rPr>
                <w:b/>
                <w:bCs/>
                <w:u w:val="single"/>
              </w:rPr>
              <w:t xml:space="preserve">Strength of </w:t>
            </w:r>
            <w:r w:rsidR="00413ED0">
              <w:rPr>
                <w:b/>
                <w:bCs/>
                <w:u w:val="single"/>
              </w:rPr>
              <w:t>E</w:t>
            </w:r>
            <w:r w:rsidRPr="00410616">
              <w:rPr>
                <w:b/>
                <w:bCs/>
                <w:u w:val="single"/>
              </w:rPr>
              <w:t>vidence for HCM</w:t>
            </w:r>
          </w:p>
        </w:tc>
        <w:tc>
          <w:tcPr>
            <w:tcW w:w="1082" w:type="dxa"/>
          </w:tcPr>
          <w:p w14:paraId="289840A3" w14:textId="7191A35C" w:rsidR="00297548" w:rsidRPr="00410616" w:rsidRDefault="00297548">
            <w:pPr>
              <w:rPr>
                <w:b/>
                <w:bCs/>
                <w:u w:val="single"/>
              </w:rPr>
            </w:pPr>
            <w:proofErr w:type="spellStart"/>
            <w:r w:rsidRPr="00410616">
              <w:rPr>
                <w:b/>
                <w:bCs/>
                <w:u w:val="single"/>
              </w:rPr>
              <w:t>gnomAD</w:t>
            </w:r>
            <w:proofErr w:type="spellEnd"/>
            <w:r w:rsidRPr="00410616">
              <w:rPr>
                <w:b/>
                <w:bCs/>
                <w:u w:val="single"/>
              </w:rPr>
              <w:t xml:space="preserve"> Allele </w:t>
            </w:r>
            <w:r w:rsidR="00413ED0">
              <w:rPr>
                <w:b/>
                <w:bCs/>
                <w:u w:val="single"/>
              </w:rPr>
              <w:t>F</w:t>
            </w:r>
            <w:r w:rsidR="00315C7B" w:rsidRPr="00410616">
              <w:rPr>
                <w:b/>
                <w:bCs/>
                <w:u w:val="single"/>
              </w:rPr>
              <w:t>requency</w:t>
            </w:r>
          </w:p>
        </w:tc>
      </w:tr>
      <w:tr w:rsidR="00030105" w14:paraId="2A33544B" w14:textId="73F46795" w:rsidTr="00CD4625">
        <w:tc>
          <w:tcPr>
            <w:tcW w:w="887" w:type="dxa"/>
          </w:tcPr>
          <w:p w14:paraId="3FA29A95" w14:textId="11D79B46" w:rsidR="00297548" w:rsidRPr="00410616" w:rsidRDefault="00297548">
            <w:pPr>
              <w:rPr>
                <w:b/>
                <w:bCs/>
                <w:u w:val="single"/>
              </w:rPr>
            </w:pPr>
            <w:r w:rsidRPr="00410616">
              <w:rPr>
                <w:b/>
                <w:bCs/>
                <w:u w:val="single"/>
              </w:rPr>
              <w:t>1</w:t>
            </w:r>
          </w:p>
        </w:tc>
        <w:tc>
          <w:tcPr>
            <w:tcW w:w="1301" w:type="dxa"/>
          </w:tcPr>
          <w:p w14:paraId="5C110B83" w14:textId="0B6139A7" w:rsidR="00297548" w:rsidRPr="00410616" w:rsidRDefault="00297548">
            <w:pPr>
              <w:rPr>
                <w:b/>
                <w:bCs/>
                <w:i/>
                <w:u w:val="single"/>
              </w:rPr>
            </w:pPr>
            <w:r w:rsidRPr="00410616">
              <w:rPr>
                <w:b/>
                <w:bCs/>
                <w:i/>
                <w:iCs/>
                <w:u w:val="single"/>
              </w:rPr>
              <w:t>MYBPC3</w:t>
            </w:r>
            <w:r w:rsidR="00FB600F" w:rsidRPr="00410616">
              <w:rPr>
                <w:b/>
                <w:bCs/>
                <w:i/>
                <w:iCs/>
                <w:u w:val="single"/>
              </w:rPr>
              <w:t xml:space="preserve"> </w:t>
            </w:r>
            <w:r w:rsidR="00FB600F" w:rsidRPr="00410616">
              <w:rPr>
                <w:b/>
                <w:bCs/>
                <w:u w:val="single"/>
              </w:rPr>
              <w:t>(nonsense</w:t>
            </w:r>
            <w:r w:rsidR="00FB600F" w:rsidRPr="00410616">
              <w:rPr>
                <w:b/>
                <w:bCs/>
                <w:i/>
                <w:u w:val="single"/>
              </w:rPr>
              <w:t>)</w:t>
            </w:r>
          </w:p>
        </w:tc>
        <w:tc>
          <w:tcPr>
            <w:tcW w:w="2105" w:type="dxa"/>
          </w:tcPr>
          <w:p w14:paraId="50FC050B" w14:textId="1A9FEBC7" w:rsidR="00297548" w:rsidRPr="00410616" w:rsidRDefault="00297548">
            <w:pPr>
              <w:rPr>
                <w:b/>
                <w:bCs/>
                <w:u w:val="single"/>
              </w:rPr>
            </w:pPr>
            <w:r w:rsidRPr="00410616">
              <w:rPr>
                <w:b/>
                <w:bCs/>
                <w:u w:val="single"/>
              </w:rPr>
              <w:t>Autosomal dominant HCM, DCM, and LVNC</w:t>
            </w:r>
          </w:p>
        </w:tc>
        <w:tc>
          <w:tcPr>
            <w:tcW w:w="952" w:type="dxa"/>
          </w:tcPr>
          <w:p w14:paraId="0DA280CE" w14:textId="1B7D2612" w:rsidR="00297548" w:rsidRPr="00410616" w:rsidRDefault="0047160C">
            <w:pPr>
              <w:rPr>
                <w:b/>
                <w:bCs/>
                <w:u w:val="single"/>
              </w:rPr>
            </w:pPr>
            <w:r w:rsidRPr="00410616">
              <w:rPr>
                <w:rFonts w:eastAsiaTheme="minorHAnsi"/>
                <w:b/>
                <w:bCs/>
                <w:u w:val="single"/>
              </w:rPr>
              <w:t>c.2905C&gt;T</w:t>
            </w:r>
          </w:p>
        </w:tc>
        <w:tc>
          <w:tcPr>
            <w:tcW w:w="1002" w:type="dxa"/>
          </w:tcPr>
          <w:p w14:paraId="1555BB85" w14:textId="3FCACFB0" w:rsidR="00297548" w:rsidRPr="00410616" w:rsidRDefault="0047160C">
            <w:pPr>
              <w:rPr>
                <w:b/>
                <w:bCs/>
                <w:u w:val="single"/>
              </w:rPr>
            </w:pPr>
            <w:r w:rsidRPr="00410616">
              <w:rPr>
                <w:rFonts w:eastAsiaTheme="minorHAnsi"/>
                <w:b/>
                <w:bCs/>
                <w:u w:val="single"/>
              </w:rPr>
              <w:t>p.Gln969*</w:t>
            </w:r>
            <w:r w:rsidR="00C716AB">
              <w:rPr>
                <w:rFonts w:eastAsiaTheme="minorHAnsi"/>
                <w:b/>
                <w:bCs/>
                <w:u w:val="single"/>
              </w:rPr>
              <w:t xml:space="preserve"> </w:t>
            </w:r>
          </w:p>
        </w:tc>
        <w:tc>
          <w:tcPr>
            <w:tcW w:w="1618" w:type="dxa"/>
          </w:tcPr>
          <w:p w14:paraId="14F38213" w14:textId="6040402E" w:rsidR="00297548" w:rsidRPr="00410616" w:rsidRDefault="0047160C">
            <w:pPr>
              <w:rPr>
                <w:b/>
                <w:bCs/>
                <w:u w:val="single"/>
              </w:rPr>
            </w:pPr>
            <w:r w:rsidRPr="00410616">
              <w:rPr>
                <w:b/>
                <w:bCs/>
                <w:u w:val="single"/>
              </w:rPr>
              <w:t>Het</w:t>
            </w:r>
          </w:p>
        </w:tc>
        <w:tc>
          <w:tcPr>
            <w:tcW w:w="1033" w:type="dxa"/>
          </w:tcPr>
          <w:p w14:paraId="57A6846E" w14:textId="64582A0E" w:rsidR="00297548" w:rsidRPr="00410616" w:rsidRDefault="00315C7B">
            <w:pPr>
              <w:rPr>
                <w:b/>
                <w:bCs/>
                <w:u w:val="single"/>
              </w:rPr>
            </w:pPr>
            <w:r w:rsidRPr="00410616">
              <w:rPr>
                <w:b/>
                <w:bCs/>
                <w:u w:val="single"/>
              </w:rPr>
              <w:t xml:space="preserve">Definitive </w:t>
            </w:r>
          </w:p>
        </w:tc>
        <w:tc>
          <w:tcPr>
            <w:tcW w:w="1082" w:type="dxa"/>
          </w:tcPr>
          <w:p w14:paraId="0236AC14" w14:textId="5069572C" w:rsidR="00297548" w:rsidRPr="00410616" w:rsidRDefault="00F8650D">
            <w:pPr>
              <w:rPr>
                <w:b/>
                <w:bCs/>
                <w:u w:val="single"/>
              </w:rPr>
            </w:pPr>
            <w:r w:rsidRPr="00410616">
              <w:rPr>
                <w:b/>
                <w:bCs/>
                <w:u w:val="single"/>
              </w:rPr>
              <w:t>0.0%</w:t>
            </w:r>
          </w:p>
        </w:tc>
      </w:tr>
      <w:tr w:rsidR="00030105" w14:paraId="70BA4A7E" w14:textId="77777777" w:rsidTr="00CD4625">
        <w:tc>
          <w:tcPr>
            <w:tcW w:w="887" w:type="dxa"/>
          </w:tcPr>
          <w:p w14:paraId="5135DA04" w14:textId="6AB2D0DD" w:rsidR="00297548" w:rsidRPr="00FF1033" w:rsidRDefault="00297548">
            <w:r w:rsidRPr="00FF1033">
              <w:t>1</w:t>
            </w:r>
          </w:p>
        </w:tc>
        <w:tc>
          <w:tcPr>
            <w:tcW w:w="1301" w:type="dxa"/>
          </w:tcPr>
          <w:p w14:paraId="19F9BBB3" w14:textId="22E6F6EB" w:rsidR="00297548" w:rsidRPr="00FF1033" w:rsidRDefault="00297548">
            <w:r w:rsidRPr="00410616">
              <w:rPr>
                <w:i/>
                <w:iCs/>
              </w:rPr>
              <w:t>APOB</w:t>
            </w:r>
            <w:r w:rsidR="000D7BCC" w:rsidRPr="00FF1033">
              <w:rPr>
                <w:i/>
                <w:iCs/>
              </w:rPr>
              <w:t xml:space="preserve"> </w:t>
            </w:r>
            <w:r w:rsidR="000D7BCC" w:rsidRPr="00413ED0">
              <w:t>(mi</w:t>
            </w:r>
            <w:r w:rsidR="000D7BCC" w:rsidRPr="00A27381">
              <w:t>ssense)</w:t>
            </w:r>
          </w:p>
        </w:tc>
        <w:tc>
          <w:tcPr>
            <w:tcW w:w="2105" w:type="dxa"/>
          </w:tcPr>
          <w:p w14:paraId="79B332B1" w14:textId="4F26B167" w:rsidR="00297548" w:rsidRPr="00FF1033" w:rsidRDefault="00297548">
            <w:r w:rsidRPr="00FF1033">
              <w:t>Autosomal dominant familial hypercholesterolemia</w:t>
            </w:r>
          </w:p>
        </w:tc>
        <w:tc>
          <w:tcPr>
            <w:tcW w:w="952" w:type="dxa"/>
          </w:tcPr>
          <w:p w14:paraId="1D92C58A" w14:textId="765BEF3E" w:rsidR="00297548" w:rsidRPr="00FF1033" w:rsidRDefault="00030105">
            <w:r w:rsidRPr="00410616">
              <w:rPr>
                <w:rFonts w:eastAsiaTheme="minorHAnsi"/>
              </w:rPr>
              <w:t>c.10579C&gt;T</w:t>
            </w:r>
          </w:p>
        </w:tc>
        <w:tc>
          <w:tcPr>
            <w:tcW w:w="1002" w:type="dxa"/>
          </w:tcPr>
          <w:p w14:paraId="5F0E049F" w14:textId="14DDB612" w:rsidR="00297548" w:rsidRPr="00FF1033" w:rsidRDefault="00030105">
            <w:r w:rsidRPr="00410616">
              <w:rPr>
                <w:rFonts w:eastAsiaTheme="minorHAnsi"/>
              </w:rPr>
              <w:t>p.Arg3527Trp</w:t>
            </w:r>
          </w:p>
        </w:tc>
        <w:tc>
          <w:tcPr>
            <w:tcW w:w="1618" w:type="dxa"/>
          </w:tcPr>
          <w:p w14:paraId="1CA27941" w14:textId="6E1E3C6A" w:rsidR="00297548" w:rsidRPr="00A27381" w:rsidRDefault="00030105">
            <w:r w:rsidRPr="00413ED0">
              <w:t>Het</w:t>
            </w:r>
          </w:p>
        </w:tc>
        <w:tc>
          <w:tcPr>
            <w:tcW w:w="1033" w:type="dxa"/>
          </w:tcPr>
          <w:p w14:paraId="5B60F942" w14:textId="218BBD69" w:rsidR="00297548" w:rsidRPr="00FF1033" w:rsidRDefault="00315C7B">
            <w:r w:rsidRPr="00FF1033">
              <w:t>None</w:t>
            </w:r>
          </w:p>
        </w:tc>
        <w:tc>
          <w:tcPr>
            <w:tcW w:w="1082" w:type="dxa"/>
          </w:tcPr>
          <w:p w14:paraId="3247349D" w14:textId="545E1FDF" w:rsidR="00297548" w:rsidRPr="00FF1033" w:rsidRDefault="000D7BCC">
            <w:r w:rsidRPr="00FF1033">
              <w:t>0.</w:t>
            </w:r>
            <w:r w:rsidR="00F8650D" w:rsidRPr="00FF1033">
              <w:t>000</w:t>
            </w:r>
            <w:r w:rsidRPr="00FF1033">
              <w:t>1%</w:t>
            </w:r>
          </w:p>
        </w:tc>
      </w:tr>
      <w:tr w:rsidR="00030105" w14:paraId="045CAB77" w14:textId="77777777" w:rsidTr="00CD4625">
        <w:tc>
          <w:tcPr>
            <w:tcW w:w="887" w:type="dxa"/>
          </w:tcPr>
          <w:p w14:paraId="051E742D" w14:textId="50ED9B18" w:rsidR="00297548" w:rsidRPr="00FF1033" w:rsidRDefault="00297548">
            <w:r w:rsidRPr="00FF1033">
              <w:t>1</w:t>
            </w:r>
          </w:p>
        </w:tc>
        <w:tc>
          <w:tcPr>
            <w:tcW w:w="1301" w:type="dxa"/>
          </w:tcPr>
          <w:p w14:paraId="7C5B9E5D" w14:textId="1A9401AB" w:rsidR="00297548" w:rsidRPr="00AB483D" w:rsidRDefault="00297548">
            <w:pPr>
              <w:rPr>
                <w:iCs/>
              </w:rPr>
            </w:pPr>
            <w:r w:rsidRPr="00410616">
              <w:rPr>
                <w:i/>
                <w:iCs/>
              </w:rPr>
              <w:t>GAA</w:t>
            </w:r>
            <w:r w:rsidR="000D7BCC" w:rsidRPr="00FF1033">
              <w:rPr>
                <w:i/>
                <w:iCs/>
              </w:rPr>
              <w:t xml:space="preserve"> </w:t>
            </w:r>
            <w:r w:rsidR="000D7BCC" w:rsidRPr="00413ED0">
              <w:rPr>
                <w:iCs/>
              </w:rPr>
              <w:t>(missense</w:t>
            </w:r>
            <w:r w:rsidR="000D7BCC" w:rsidRPr="00A27381">
              <w:rPr>
                <w:iCs/>
              </w:rPr>
              <w:t>)</w:t>
            </w:r>
          </w:p>
        </w:tc>
        <w:tc>
          <w:tcPr>
            <w:tcW w:w="2105" w:type="dxa"/>
          </w:tcPr>
          <w:p w14:paraId="7CE82306" w14:textId="6D6F60F3" w:rsidR="00297548" w:rsidRPr="00FF1033" w:rsidRDefault="00297548">
            <w:r w:rsidRPr="00FF1033">
              <w:t>Pompe</w:t>
            </w:r>
          </w:p>
        </w:tc>
        <w:tc>
          <w:tcPr>
            <w:tcW w:w="952" w:type="dxa"/>
          </w:tcPr>
          <w:p w14:paraId="7CED1316" w14:textId="0B685767" w:rsidR="00297548" w:rsidRPr="00FF1033" w:rsidRDefault="0047160C">
            <w:r w:rsidRPr="00410616">
              <w:rPr>
                <w:rFonts w:eastAsiaTheme="minorHAnsi"/>
              </w:rPr>
              <w:t>c.1726G&gt;A</w:t>
            </w:r>
          </w:p>
        </w:tc>
        <w:tc>
          <w:tcPr>
            <w:tcW w:w="1002" w:type="dxa"/>
          </w:tcPr>
          <w:p w14:paraId="6407F55A" w14:textId="5D1ED20B" w:rsidR="00297548" w:rsidRPr="00FF1033" w:rsidRDefault="0047160C">
            <w:r w:rsidRPr="00410616">
              <w:rPr>
                <w:rFonts w:eastAsiaTheme="minorHAnsi"/>
              </w:rPr>
              <w:t>p.Gly576Ser</w:t>
            </w:r>
          </w:p>
        </w:tc>
        <w:tc>
          <w:tcPr>
            <w:tcW w:w="1618" w:type="dxa"/>
          </w:tcPr>
          <w:p w14:paraId="61D74294" w14:textId="1E916A05" w:rsidR="00297548" w:rsidRPr="00A27381" w:rsidRDefault="006339C5">
            <w:r w:rsidRPr="00413ED0">
              <w:t>Het</w:t>
            </w:r>
          </w:p>
        </w:tc>
        <w:tc>
          <w:tcPr>
            <w:tcW w:w="1033" w:type="dxa"/>
          </w:tcPr>
          <w:p w14:paraId="5FE16D06" w14:textId="3653375D" w:rsidR="00297548" w:rsidRPr="00FF1033" w:rsidRDefault="00315C7B">
            <w:r w:rsidRPr="00FF1033">
              <w:t>None</w:t>
            </w:r>
          </w:p>
        </w:tc>
        <w:tc>
          <w:tcPr>
            <w:tcW w:w="1082" w:type="dxa"/>
          </w:tcPr>
          <w:p w14:paraId="662068AD" w14:textId="21FDFC9E" w:rsidR="00297548" w:rsidRPr="00FF1033" w:rsidRDefault="009C3ECB">
            <w:r w:rsidRPr="00FF1033">
              <w:t>0.0</w:t>
            </w:r>
            <w:r w:rsidR="000D7BCC" w:rsidRPr="00FF1033">
              <w:t>06</w:t>
            </w:r>
            <w:r w:rsidRPr="00FF1033">
              <w:t>%</w:t>
            </w:r>
          </w:p>
        </w:tc>
      </w:tr>
      <w:tr w:rsidR="0047160C" w14:paraId="051CA3AB" w14:textId="77777777" w:rsidTr="00CD4625">
        <w:tc>
          <w:tcPr>
            <w:tcW w:w="887" w:type="dxa"/>
          </w:tcPr>
          <w:p w14:paraId="0AA7426E" w14:textId="6B49575E" w:rsidR="0047160C" w:rsidRPr="00FF1033" w:rsidRDefault="0047160C">
            <w:r w:rsidRPr="00FF1033">
              <w:t>1</w:t>
            </w:r>
          </w:p>
        </w:tc>
        <w:tc>
          <w:tcPr>
            <w:tcW w:w="1301" w:type="dxa"/>
          </w:tcPr>
          <w:p w14:paraId="4DAC19DA" w14:textId="2479C064" w:rsidR="0047160C" w:rsidRPr="00410616" w:rsidRDefault="0047160C">
            <w:r w:rsidRPr="00413ED0">
              <w:rPr>
                <w:i/>
                <w:iCs/>
              </w:rPr>
              <w:t>GAA</w:t>
            </w:r>
            <w:r w:rsidR="009C3ECB" w:rsidRPr="00A27381">
              <w:rPr>
                <w:i/>
                <w:iCs/>
              </w:rPr>
              <w:t xml:space="preserve"> </w:t>
            </w:r>
            <w:r w:rsidR="009C3ECB" w:rsidRPr="00FF1033">
              <w:t>(missense)</w:t>
            </w:r>
          </w:p>
        </w:tc>
        <w:tc>
          <w:tcPr>
            <w:tcW w:w="2105" w:type="dxa"/>
          </w:tcPr>
          <w:p w14:paraId="5E689A42" w14:textId="3AC3B348" w:rsidR="0047160C" w:rsidRPr="00FF1033" w:rsidRDefault="0047160C">
            <w:r w:rsidRPr="00FF1033">
              <w:t>Pompe</w:t>
            </w:r>
          </w:p>
        </w:tc>
        <w:tc>
          <w:tcPr>
            <w:tcW w:w="952" w:type="dxa"/>
          </w:tcPr>
          <w:p w14:paraId="6DF2BC8D" w14:textId="35F0EEC5" w:rsidR="0047160C" w:rsidRPr="00FF1033" w:rsidRDefault="0047160C">
            <w:r w:rsidRPr="00410616">
              <w:rPr>
                <w:rFonts w:eastAsiaTheme="minorHAnsi"/>
              </w:rPr>
              <w:t>c.2065G&gt;A</w:t>
            </w:r>
          </w:p>
        </w:tc>
        <w:tc>
          <w:tcPr>
            <w:tcW w:w="1002" w:type="dxa"/>
          </w:tcPr>
          <w:p w14:paraId="1438609D" w14:textId="1045422C" w:rsidR="0047160C" w:rsidRPr="00FF1033" w:rsidRDefault="0047160C">
            <w:r w:rsidRPr="00410616">
              <w:rPr>
                <w:rFonts w:eastAsiaTheme="minorHAnsi"/>
              </w:rPr>
              <w:t>p.Glu689Lys</w:t>
            </w:r>
          </w:p>
        </w:tc>
        <w:tc>
          <w:tcPr>
            <w:tcW w:w="1618" w:type="dxa"/>
          </w:tcPr>
          <w:p w14:paraId="51DF3662" w14:textId="5D431522" w:rsidR="0047160C" w:rsidRPr="00A27381" w:rsidRDefault="006339C5">
            <w:r w:rsidRPr="00413ED0">
              <w:t>Het</w:t>
            </w:r>
          </w:p>
        </w:tc>
        <w:tc>
          <w:tcPr>
            <w:tcW w:w="1033" w:type="dxa"/>
          </w:tcPr>
          <w:p w14:paraId="7B363526" w14:textId="231855FB" w:rsidR="0047160C" w:rsidRPr="00FF1033" w:rsidRDefault="00315C7B">
            <w:r w:rsidRPr="00FF1033">
              <w:t>None</w:t>
            </w:r>
          </w:p>
        </w:tc>
        <w:tc>
          <w:tcPr>
            <w:tcW w:w="1082" w:type="dxa"/>
          </w:tcPr>
          <w:p w14:paraId="69A1F40E" w14:textId="14A82F29" w:rsidR="0047160C" w:rsidRPr="00FF1033" w:rsidRDefault="009C3ECB">
            <w:r w:rsidRPr="00FF1033">
              <w:t>0.045%</w:t>
            </w:r>
          </w:p>
        </w:tc>
      </w:tr>
      <w:tr w:rsidR="00030105" w14:paraId="0620932E" w14:textId="77777777" w:rsidTr="00CD4625">
        <w:tc>
          <w:tcPr>
            <w:tcW w:w="887" w:type="dxa"/>
          </w:tcPr>
          <w:p w14:paraId="0393F663" w14:textId="0FC0E654" w:rsidR="00297548" w:rsidRPr="00410616" w:rsidRDefault="00297548">
            <w:pPr>
              <w:rPr>
                <w:b/>
                <w:bCs/>
              </w:rPr>
            </w:pPr>
            <w:r w:rsidRPr="00410616">
              <w:rPr>
                <w:b/>
                <w:bCs/>
              </w:rPr>
              <w:t>2</w:t>
            </w:r>
          </w:p>
        </w:tc>
        <w:tc>
          <w:tcPr>
            <w:tcW w:w="1301" w:type="dxa"/>
          </w:tcPr>
          <w:p w14:paraId="5E5FF753" w14:textId="44030C4E" w:rsidR="00297548" w:rsidRPr="00410616" w:rsidRDefault="00297548">
            <w:pPr>
              <w:rPr>
                <w:b/>
                <w:bCs/>
                <w:iCs/>
              </w:rPr>
            </w:pPr>
            <w:r w:rsidRPr="00410616">
              <w:rPr>
                <w:b/>
                <w:bCs/>
                <w:i/>
                <w:iCs/>
              </w:rPr>
              <w:t>TNNC1</w:t>
            </w:r>
            <w:r w:rsidR="00CD4625" w:rsidRPr="00410616">
              <w:rPr>
                <w:b/>
                <w:bCs/>
                <w:i/>
                <w:iCs/>
              </w:rPr>
              <w:t xml:space="preserve"> </w:t>
            </w:r>
            <w:r w:rsidR="00CD4625" w:rsidRPr="00410616">
              <w:rPr>
                <w:b/>
                <w:bCs/>
                <w:iCs/>
              </w:rPr>
              <w:t>(frameshift)</w:t>
            </w:r>
          </w:p>
        </w:tc>
        <w:tc>
          <w:tcPr>
            <w:tcW w:w="2105" w:type="dxa"/>
          </w:tcPr>
          <w:p w14:paraId="0D6CCCB3" w14:textId="1FFEF87F" w:rsidR="00297548" w:rsidRPr="00410616" w:rsidRDefault="00297548">
            <w:pPr>
              <w:rPr>
                <w:b/>
                <w:bCs/>
              </w:rPr>
            </w:pPr>
            <w:r w:rsidRPr="00410616">
              <w:rPr>
                <w:b/>
                <w:bCs/>
              </w:rPr>
              <w:t>Familial HCM</w:t>
            </w:r>
          </w:p>
        </w:tc>
        <w:tc>
          <w:tcPr>
            <w:tcW w:w="952" w:type="dxa"/>
          </w:tcPr>
          <w:p w14:paraId="23D7C955" w14:textId="5B2F9548" w:rsidR="00C716AB" w:rsidRPr="00410616" w:rsidRDefault="00C716AB">
            <w:pPr>
              <w:rPr>
                <w:b/>
                <w:bCs/>
              </w:rPr>
            </w:pPr>
            <w:r w:rsidRPr="004761BA">
              <w:rPr>
                <w:rFonts w:eastAsiaTheme="minorHAnsi"/>
                <w:b/>
                <w:bCs/>
              </w:rPr>
              <w:t>c.175dupG</w:t>
            </w:r>
          </w:p>
        </w:tc>
        <w:tc>
          <w:tcPr>
            <w:tcW w:w="1002" w:type="dxa"/>
          </w:tcPr>
          <w:p w14:paraId="028D63F3" w14:textId="77777777" w:rsidR="00C716AB" w:rsidRDefault="00C716AB" w:rsidP="00C716AB">
            <w:pPr>
              <w:rPr>
                <w:rFonts w:eastAsiaTheme="minorHAnsi"/>
                <w:b/>
                <w:bCs/>
              </w:rPr>
            </w:pPr>
            <w:r w:rsidRPr="004761BA">
              <w:rPr>
                <w:rFonts w:eastAsiaTheme="minorHAnsi"/>
                <w:b/>
                <w:bCs/>
              </w:rPr>
              <w:t>p.Glu59fs</w:t>
            </w:r>
          </w:p>
          <w:p w14:paraId="13D5DA94" w14:textId="3F560EA1" w:rsidR="00297548" w:rsidRPr="00410616" w:rsidRDefault="00297548">
            <w:pPr>
              <w:rPr>
                <w:b/>
                <w:bCs/>
              </w:rPr>
            </w:pPr>
          </w:p>
        </w:tc>
        <w:tc>
          <w:tcPr>
            <w:tcW w:w="1618" w:type="dxa"/>
          </w:tcPr>
          <w:p w14:paraId="22A0104F" w14:textId="7FFAECB0" w:rsidR="00297548" w:rsidRPr="00410616" w:rsidRDefault="00F8650D">
            <w:pPr>
              <w:rPr>
                <w:b/>
                <w:bCs/>
              </w:rPr>
            </w:pPr>
            <w:r w:rsidRPr="00410616">
              <w:rPr>
                <w:b/>
                <w:bCs/>
              </w:rPr>
              <w:t>Het</w:t>
            </w:r>
          </w:p>
        </w:tc>
        <w:tc>
          <w:tcPr>
            <w:tcW w:w="1033" w:type="dxa"/>
          </w:tcPr>
          <w:p w14:paraId="7E91132D" w14:textId="175585E8" w:rsidR="00297548" w:rsidRPr="00410616" w:rsidRDefault="00315C7B">
            <w:pPr>
              <w:rPr>
                <w:b/>
                <w:bCs/>
              </w:rPr>
            </w:pPr>
            <w:r w:rsidRPr="00410616">
              <w:rPr>
                <w:b/>
                <w:bCs/>
              </w:rPr>
              <w:t xml:space="preserve">Definitive </w:t>
            </w:r>
          </w:p>
        </w:tc>
        <w:tc>
          <w:tcPr>
            <w:tcW w:w="1082" w:type="dxa"/>
          </w:tcPr>
          <w:p w14:paraId="1E999CC9" w14:textId="121623D4" w:rsidR="00297548" w:rsidRPr="00410616" w:rsidRDefault="00CD4625">
            <w:pPr>
              <w:rPr>
                <w:b/>
                <w:bCs/>
              </w:rPr>
            </w:pPr>
            <w:r w:rsidRPr="00410616">
              <w:rPr>
                <w:b/>
                <w:bCs/>
              </w:rPr>
              <w:t>0.0%</w:t>
            </w:r>
          </w:p>
        </w:tc>
      </w:tr>
      <w:tr w:rsidR="00030105" w14:paraId="3F187AAA" w14:textId="77777777" w:rsidTr="00CD4625">
        <w:tc>
          <w:tcPr>
            <w:tcW w:w="887" w:type="dxa"/>
          </w:tcPr>
          <w:p w14:paraId="3C380834" w14:textId="590C5634" w:rsidR="00297548" w:rsidRPr="00FF1033" w:rsidRDefault="00297548">
            <w:r w:rsidRPr="00FF1033">
              <w:t>2</w:t>
            </w:r>
          </w:p>
        </w:tc>
        <w:tc>
          <w:tcPr>
            <w:tcW w:w="1301" w:type="dxa"/>
          </w:tcPr>
          <w:p w14:paraId="4C9F7953" w14:textId="1264CAF7" w:rsidR="00297548" w:rsidRPr="00AB483D" w:rsidRDefault="00297548">
            <w:pPr>
              <w:rPr>
                <w:iCs/>
              </w:rPr>
            </w:pPr>
            <w:r w:rsidRPr="00410616">
              <w:rPr>
                <w:i/>
                <w:iCs/>
              </w:rPr>
              <w:t>DSC2</w:t>
            </w:r>
            <w:r w:rsidR="00CD4625" w:rsidRPr="00FF1033">
              <w:rPr>
                <w:i/>
                <w:iCs/>
              </w:rPr>
              <w:t xml:space="preserve">  </w:t>
            </w:r>
            <w:r w:rsidR="00CD4625" w:rsidRPr="00413ED0">
              <w:rPr>
                <w:iCs/>
              </w:rPr>
              <w:t>(mis</w:t>
            </w:r>
            <w:r w:rsidR="00CD4625" w:rsidRPr="00A27381">
              <w:rPr>
                <w:iCs/>
              </w:rPr>
              <w:t>sense)</w:t>
            </w:r>
          </w:p>
        </w:tc>
        <w:tc>
          <w:tcPr>
            <w:tcW w:w="2105" w:type="dxa"/>
          </w:tcPr>
          <w:p w14:paraId="1CFE351A" w14:textId="705F0E8F" w:rsidR="00297548" w:rsidRPr="00FF1033" w:rsidRDefault="00297548">
            <w:r w:rsidRPr="00FF1033">
              <w:t>Familial ARVD</w:t>
            </w:r>
          </w:p>
        </w:tc>
        <w:tc>
          <w:tcPr>
            <w:tcW w:w="952" w:type="dxa"/>
          </w:tcPr>
          <w:p w14:paraId="1FDAB2AD" w14:textId="3234C0F9" w:rsidR="00297548" w:rsidRPr="00FF1033" w:rsidRDefault="0032757D">
            <w:r w:rsidRPr="00410616">
              <w:rPr>
                <w:rFonts w:eastAsiaTheme="minorHAnsi"/>
              </w:rPr>
              <w:t>p.Glu2Lys</w:t>
            </w:r>
          </w:p>
        </w:tc>
        <w:tc>
          <w:tcPr>
            <w:tcW w:w="1002" w:type="dxa"/>
          </w:tcPr>
          <w:p w14:paraId="7B23E01F" w14:textId="4ADCA34D" w:rsidR="00297548" w:rsidRPr="00FF1033" w:rsidRDefault="0032757D">
            <w:r w:rsidRPr="00410616">
              <w:rPr>
                <w:rFonts w:eastAsiaTheme="minorHAnsi"/>
              </w:rPr>
              <w:t>c.4G&gt;A</w:t>
            </w:r>
          </w:p>
        </w:tc>
        <w:tc>
          <w:tcPr>
            <w:tcW w:w="1618" w:type="dxa"/>
          </w:tcPr>
          <w:p w14:paraId="5F47F904" w14:textId="37646E7B" w:rsidR="00297548" w:rsidRPr="00A27381" w:rsidRDefault="00F8650D">
            <w:r w:rsidRPr="00413ED0">
              <w:t>Het</w:t>
            </w:r>
          </w:p>
        </w:tc>
        <w:tc>
          <w:tcPr>
            <w:tcW w:w="1033" w:type="dxa"/>
          </w:tcPr>
          <w:p w14:paraId="5B0EE15B" w14:textId="082BF2F9" w:rsidR="00297548" w:rsidRPr="00FF1033" w:rsidRDefault="00315C7B">
            <w:r w:rsidRPr="00FF1033">
              <w:t>None</w:t>
            </w:r>
          </w:p>
        </w:tc>
        <w:tc>
          <w:tcPr>
            <w:tcW w:w="1082" w:type="dxa"/>
          </w:tcPr>
          <w:p w14:paraId="64E84E80" w14:textId="300C7B6E" w:rsidR="00297548" w:rsidRPr="00FF1033" w:rsidRDefault="00CD4625">
            <w:r w:rsidRPr="00FF1033">
              <w:t>0.0119%</w:t>
            </w:r>
          </w:p>
        </w:tc>
      </w:tr>
      <w:tr w:rsidR="00030105" w14:paraId="2DB12B66" w14:textId="77777777" w:rsidTr="00CD4625">
        <w:tc>
          <w:tcPr>
            <w:tcW w:w="887" w:type="dxa"/>
          </w:tcPr>
          <w:p w14:paraId="15E1784F" w14:textId="648BBB08" w:rsidR="00297548" w:rsidRPr="00FF1033" w:rsidRDefault="00297548">
            <w:r w:rsidRPr="00FF1033">
              <w:t>2</w:t>
            </w:r>
          </w:p>
        </w:tc>
        <w:tc>
          <w:tcPr>
            <w:tcW w:w="1301" w:type="dxa"/>
          </w:tcPr>
          <w:p w14:paraId="05D1209B" w14:textId="0725CDA9" w:rsidR="00297548" w:rsidRPr="00410616" w:rsidRDefault="00297548">
            <w:pPr>
              <w:rPr>
                <w:i/>
                <w:iCs/>
              </w:rPr>
            </w:pPr>
            <w:r w:rsidRPr="00410616">
              <w:rPr>
                <w:i/>
                <w:iCs/>
              </w:rPr>
              <w:t>ENG</w:t>
            </w:r>
            <w:r w:rsidR="00DA3B96" w:rsidRPr="00FF1033">
              <w:rPr>
                <w:i/>
                <w:iCs/>
              </w:rPr>
              <w:t xml:space="preserve"> </w:t>
            </w:r>
            <w:r w:rsidR="00DA3B96" w:rsidRPr="00413ED0">
              <w:t>(spl</w:t>
            </w:r>
            <w:r w:rsidR="00DA3B96" w:rsidRPr="00A27381">
              <w:t xml:space="preserve">ice </w:t>
            </w:r>
            <w:r w:rsidR="00DA3B96" w:rsidRPr="00FF1033">
              <w:t>region)</w:t>
            </w:r>
          </w:p>
        </w:tc>
        <w:tc>
          <w:tcPr>
            <w:tcW w:w="2105" w:type="dxa"/>
          </w:tcPr>
          <w:p w14:paraId="33D45D77" w14:textId="7929AE70" w:rsidR="00297548" w:rsidRPr="00413ED0" w:rsidRDefault="00297548">
            <w:r w:rsidRPr="00FF1033">
              <w:t>Hereditary hemorrhagic telangiectasia</w:t>
            </w:r>
          </w:p>
        </w:tc>
        <w:tc>
          <w:tcPr>
            <w:tcW w:w="952" w:type="dxa"/>
          </w:tcPr>
          <w:p w14:paraId="7B293680" w14:textId="06CA63EB" w:rsidR="00297548" w:rsidRPr="00FF1033" w:rsidRDefault="00F8650D">
            <w:r w:rsidRPr="00A27381">
              <w:t>Not reported</w:t>
            </w:r>
          </w:p>
        </w:tc>
        <w:tc>
          <w:tcPr>
            <w:tcW w:w="1002" w:type="dxa"/>
          </w:tcPr>
          <w:p w14:paraId="33FBA4DC" w14:textId="77777777" w:rsidR="0032757D" w:rsidRPr="00410616" w:rsidRDefault="0032757D" w:rsidP="0032757D">
            <w:pPr>
              <w:autoSpaceDE w:val="0"/>
              <w:autoSpaceDN w:val="0"/>
              <w:adjustRightInd w:val="0"/>
              <w:rPr>
                <w:rFonts w:eastAsiaTheme="minorHAnsi"/>
              </w:rPr>
            </w:pPr>
            <w:r w:rsidRPr="00410616">
              <w:rPr>
                <w:rFonts w:eastAsiaTheme="minorHAnsi"/>
              </w:rPr>
              <w:t>c.1853-8_1853-</w:t>
            </w:r>
          </w:p>
          <w:p w14:paraId="5A4B7B14" w14:textId="57F04FA8" w:rsidR="00297548" w:rsidRPr="00FF1033" w:rsidRDefault="0032757D" w:rsidP="0032757D">
            <w:r w:rsidRPr="00410616">
              <w:rPr>
                <w:rFonts w:eastAsiaTheme="minorHAnsi"/>
              </w:rPr>
              <w:t>3delGCTCCC</w:t>
            </w:r>
          </w:p>
        </w:tc>
        <w:tc>
          <w:tcPr>
            <w:tcW w:w="1618" w:type="dxa"/>
          </w:tcPr>
          <w:p w14:paraId="42DC8CBC" w14:textId="5464A694" w:rsidR="00F8650D" w:rsidRPr="00A27381" w:rsidRDefault="00F8650D" w:rsidP="00F8650D">
            <w:r w:rsidRPr="00413ED0">
              <w:t>Het</w:t>
            </w:r>
          </w:p>
        </w:tc>
        <w:tc>
          <w:tcPr>
            <w:tcW w:w="1033" w:type="dxa"/>
          </w:tcPr>
          <w:p w14:paraId="0DBFA5B1" w14:textId="65B4F5EE" w:rsidR="00297548" w:rsidRPr="00FF1033" w:rsidRDefault="00CE3433">
            <w:r w:rsidRPr="00FF1033">
              <w:t>None</w:t>
            </w:r>
          </w:p>
        </w:tc>
        <w:tc>
          <w:tcPr>
            <w:tcW w:w="1082" w:type="dxa"/>
          </w:tcPr>
          <w:p w14:paraId="0C4427A2" w14:textId="1DB5B5FF" w:rsidR="00297548" w:rsidRPr="00FF1033" w:rsidRDefault="00DA3B96">
            <w:r w:rsidRPr="00FF1033">
              <w:t>0.0094%</w:t>
            </w:r>
          </w:p>
        </w:tc>
      </w:tr>
      <w:tr w:rsidR="00030105" w14:paraId="3CB9E965" w14:textId="77777777" w:rsidTr="00CD4625">
        <w:tc>
          <w:tcPr>
            <w:tcW w:w="887" w:type="dxa"/>
          </w:tcPr>
          <w:p w14:paraId="7563578B" w14:textId="00535643" w:rsidR="00297548" w:rsidRPr="00FF1033" w:rsidRDefault="00297548">
            <w:r w:rsidRPr="00FF1033">
              <w:lastRenderedPageBreak/>
              <w:t>2</w:t>
            </w:r>
          </w:p>
        </w:tc>
        <w:tc>
          <w:tcPr>
            <w:tcW w:w="1301" w:type="dxa"/>
          </w:tcPr>
          <w:p w14:paraId="7F226727" w14:textId="520E0A03" w:rsidR="00297548" w:rsidRPr="00FF1033" w:rsidRDefault="00297548">
            <w:r w:rsidRPr="00410616">
              <w:rPr>
                <w:i/>
                <w:iCs/>
              </w:rPr>
              <w:t>DEPDC5</w:t>
            </w:r>
            <w:r w:rsidR="00DA3B96" w:rsidRPr="00FF1033">
              <w:rPr>
                <w:i/>
                <w:iCs/>
              </w:rPr>
              <w:t xml:space="preserve"> </w:t>
            </w:r>
            <w:r w:rsidR="00DA3B96" w:rsidRPr="00413ED0">
              <w:t>(mi</w:t>
            </w:r>
            <w:r w:rsidR="00DA3B96" w:rsidRPr="00A27381">
              <w:t>ssense)</w:t>
            </w:r>
          </w:p>
        </w:tc>
        <w:tc>
          <w:tcPr>
            <w:tcW w:w="2105" w:type="dxa"/>
          </w:tcPr>
          <w:p w14:paraId="61081709" w14:textId="157549AF" w:rsidR="00297548" w:rsidRPr="00FF1033" w:rsidRDefault="00297548">
            <w:r w:rsidRPr="00FF1033">
              <w:t>Familial focal epilepsy</w:t>
            </w:r>
          </w:p>
        </w:tc>
        <w:tc>
          <w:tcPr>
            <w:tcW w:w="952" w:type="dxa"/>
          </w:tcPr>
          <w:p w14:paraId="2675CC1C" w14:textId="4A3C8A78" w:rsidR="00297548" w:rsidRPr="00FF1033" w:rsidRDefault="00EB24B2">
            <w:r w:rsidRPr="00410616">
              <w:rPr>
                <w:rFonts w:eastAsiaTheme="minorHAnsi"/>
              </w:rPr>
              <w:t>c.376G&gt;A</w:t>
            </w:r>
          </w:p>
        </w:tc>
        <w:tc>
          <w:tcPr>
            <w:tcW w:w="1002" w:type="dxa"/>
          </w:tcPr>
          <w:p w14:paraId="326833F3" w14:textId="00C66F79" w:rsidR="00297548" w:rsidRPr="00FF1033" w:rsidRDefault="00EB24B2">
            <w:r w:rsidRPr="00410616">
              <w:rPr>
                <w:rFonts w:eastAsiaTheme="minorHAnsi"/>
              </w:rPr>
              <w:t>p.Ala126Thr</w:t>
            </w:r>
          </w:p>
        </w:tc>
        <w:tc>
          <w:tcPr>
            <w:tcW w:w="1618" w:type="dxa"/>
          </w:tcPr>
          <w:p w14:paraId="65DC4684" w14:textId="34577094" w:rsidR="00297548" w:rsidRPr="00413ED0" w:rsidRDefault="00F8650D">
            <w:r w:rsidRPr="00413ED0">
              <w:t>Het</w:t>
            </w:r>
          </w:p>
        </w:tc>
        <w:tc>
          <w:tcPr>
            <w:tcW w:w="1033" w:type="dxa"/>
          </w:tcPr>
          <w:p w14:paraId="5C3556DC" w14:textId="6DD63B75" w:rsidR="00297548" w:rsidRPr="00A27381" w:rsidRDefault="00CE3433">
            <w:r w:rsidRPr="00A27381">
              <w:t>None</w:t>
            </w:r>
          </w:p>
        </w:tc>
        <w:tc>
          <w:tcPr>
            <w:tcW w:w="1082" w:type="dxa"/>
          </w:tcPr>
          <w:p w14:paraId="05522DF6" w14:textId="04FF6B12" w:rsidR="00297548" w:rsidRPr="00FF1033" w:rsidRDefault="00DA3B96">
            <w:r w:rsidRPr="00FF1033">
              <w:t>0.0004%</w:t>
            </w:r>
          </w:p>
        </w:tc>
      </w:tr>
      <w:tr w:rsidR="00030105" w14:paraId="24962362" w14:textId="77777777" w:rsidTr="00CD4625">
        <w:tc>
          <w:tcPr>
            <w:tcW w:w="887" w:type="dxa"/>
          </w:tcPr>
          <w:p w14:paraId="5E2FB27B" w14:textId="00C244F6" w:rsidR="00297548" w:rsidRPr="00FF1033" w:rsidRDefault="00297548">
            <w:r w:rsidRPr="00FF1033">
              <w:t>2</w:t>
            </w:r>
          </w:p>
        </w:tc>
        <w:tc>
          <w:tcPr>
            <w:tcW w:w="1301" w:type="dxa"/>
          </w:tcPr>
          <w:p w14:paraId="66DEF85D" w14:textId="0F88FB8A" w:rsidR="00297548" w:rsidRPr="00FF1033" w:rsidRDefault="00297548">
            <w:r w:rsidRPr="00410616">
              <w:rPr>
                <w:i/>
                <w:iCs/>
              </w:rPr>
              <w:t>TTN</w:t>
            </w:r>
            <w:r w:rsidR="00DA3B96" w:rsidRPr="00FF1033">
              <w:rPr>
                <w:i/>
                <w:iCs/>
              </w:rPr>
              <w:t xml:space="preserve"> </w:t>
            </w:r>
            <w:r w:rsidR="00DA3B96" w:rsidRPr="00413ED0">
              <w:t>(missense</w:t>
            </w:r>
            <w:r w:rsidR="00DA3B96" w:rsidRPr="00A27381">
              <w:t>)</w:t>
            </w:r>
          </w:p>
        </w:tc>
        <w:tc>
          <w:tcPr>
            <w:tcW w:w="2105" w:type="dxa"/>
          </w:tcPr>
          <w:p w14:paraId="601FEBCD" w14:textId="6F9B07B4" w:rsidR="00297548" w:rsidRPr="00FF1033" w:rsidRDefault="00297548">
            <w:r w:rsidRPr="00FF1033">
              <w:t>DCM</w:t>
            </w:r>
          </w:p>
        </w:tc>
        <w:tc>
          <w:tcPr>
            <w:tcW w:w="952" w:type="dxa"/>
          </w:tcPr>
          <w:p w14:paraId="51688314" w14:textId="069985F2" w:rsidR="00297548" w:rsidRPr="00FF1033" w:rsidRDefault="0032757D">
            <w:r w:rsidRPr="00410616">
              <w:rPr>
                <w:rFonts w:eastAsiaTheme="minorHAnsi"/>
              </w:rPr>
              <w:t>c.69883G&gt;A</w:t>
            </w:r>
          </w:p>
        </w:tc>
        <w:tc>
          <w:tcPr>
            <w:tcW w:w="1002" w:type="dxa"/>
          </w:tcPr>
          <w:p w14:paraId="59A2F9C9" w14:textId="5742FCD6" w:rsidR="00297548" w:rsidRPr="00FF1033" w:rsidRDefault="0032757D">
            <w:r w:rsidRPr="00410616">
              <w:rPr>
                <w:rFonts w:eastAsiaTheme="minorHAnsi"/>
              </w:rPr>
              <w:t>p.Ala23295Thr</w:t>
            </w:r>
          </w:p>
        </w:tc>
        <w:tc>
          <w:tcPr>
            <w:tcW w:w="1618" w:type="dxa"/>
          </w:tcPr>
          <w:p w14:paraId="12EB0644" w14:textId="61441B36" w:rsidR="00297548" w:rsidRPr="00413ED0" w:rsidRDefault="00F8650D">
            <w:r w:rsidRPr="00413ED0">
              <w:t>Het</w:t>
            </w:r>
          </w:p>
        </w:tc>
        <w:tc>
          <w:tcPr>
            <w:tcW w:w="1033" w:type="dxa"/>
          </w:tcPr>
          <w:p w14:paraId="78ADD6E0" w14:textId="4101992B" w:rsidR="00297548" w:rsidRPr="00A27381" w:rsidRDefault="00CE3433">
            <w:r w:rsidRPr="00A27381">
              <w:t xml:space="preserve">Limited </w:t>
            </w:r>
          </w:p>
        </w:tc>
        <w:tc>
          <w:tcPr>
            <w:tcW w:w="1082" w:type="dxa"/>
          </w:tcPr>
          <w:p w14:paraId="401945C3" w14:textId="57EFD107" w:rsidR="00297548" w:rsidRPr="00FF1033" w:rsidRDefault="00DA3B96">
            <w:r w:rsidRPr="00FF1033">
              <w:t>0.0032%</w:t>
            </w:r>
          </w:p>
        </w:tc>
      </w:tr>
      <w:tr w:rsidR="00030105" w14:paraId="33BB52F0" w14:textId="77777777" w:rsidTr="00CD4625">
        <w:tc>
          <w:tcPr>
            <w:tcW w:w="887" w:type="dxa"/>
          </w:tcPr>
          <w:p w14:paraId="129A84E5" w14:textId="027717D5" w:rsidR="00297548" w:rsidRPr="00410616" w:rsidRDefault="00297548">
            <w:pPr>
              <w:rPr>
                <w:b/>
                <w:bCs/>
              </w:rPr>
            </w:pPr>
            <w:r w:rsidRPr="00410616">
              <w:rPr>
                <w:b/>
                <w:bCs/>
              </w:rPr>
              <w:t>3</w:t>
            </w:r>
          </w:p>
        </w:tc>
        <w:tc>
          <w:tcPr>
            <w:tcW w:w="1301" w:type="dxa"/>
          </w:tcPr>
          <w:p w14:paraId="4CE910F2" w14:textId="3C7CF115" w:rsidR="00297548" w:rsidRPr="00410616" w:rsidRDefault="00297548">
            <w:pPr>
              <w:rPr>
                <w:b/>
                <w:bCs/>
              </w:rPr>
            </w:pPr>
            <w:r w:rsidRPr="00410616">
              <w:rPr>
                <w:b/>
                <w:bCs/>
                <w:i/>
                <w:iCs/>
              </w:rPr>
              <w:t xml:space="preserve">ALPK3 </w:t>
            </w:r>
            <w:r w:rsidRPr="00410616">
              <w:rPr>
                <w:b/>
                <w:bCs/>
              </w:rPr>
              <w:t>(stop gain)</w:t>
            </w:r>
          </w:p>
        </w:tc>
        <w:tc>
          <w:tcPr>
            <w:tcW w:w="2105" w:type="dxa"/>
          </w:tcPr>
          <w:p w14:paraId="5DC11F9E" w14:textId="0330231F" w:rsidR="00297548" w:rsidRPr="00410616" w:rsidRDefault="00297548">
            <w:pPr>
              <w:rPr>
                <w:b/>
                <w:bCs/>
              </w:rPr>
            </w:pPr>
            <w:r w:rsidRPr="00410616">
              <w:rPr>
                <w:b/>
                <w:bCs/>
              </w:rPr>
              <w:t>Familial HCM</w:t>
            </w:r>
          </w:p>
        </w:tc>
        <w:tc>
          <w:tcPr>
            <w:tcW w:w="952" w:type="dxa"/>
          </w:tcPr>
          <w:p w14:paraId="097B6F15" w14:textId="3FE412BC" w:rsidR="00297548" w:rsidRPr="00410616" w:rsidRDefault="00297548">
            <w:pPr>
              <w:rPr>
                <w:b/>
                <w:bCs/>
              </w:rPr>
            </w:pPr>
            <w:r w:rsidRPr="00410616">
              <w:rPr>
                <w:rFonts w:eastAsiaTheme="minorHAnsi"/>
                <w:b/>
                <w:bCs/>
              </w:rPr>
              <w:t>c.3526G&gt;T</w:t>
            </w:r>
          </w:p>
        </w:tc>
        <w:tc>
          <w:tcPr>
            <w:tcW w:w="1002" w:type="dxa"/>
          </w:tcPr>
          <w:p w14:paraId="5F70622B" w14:textId="53B1BF1C" w:rsidR="00297548" w:rsidRPr="00410616" w:rsidRDefault="00297548">
            <w:pPr>
              <w:rPr>
                <w:b/>
                <w:bCs/>
              </w:rPr>
            </w:pPr>
            <w:r w:rsidRPr="00410616">
              <w:rPr>
                <w:rFonts w:eastAsiaTheme="minorHAnsi"/>
                <w:b/>
                <w:bCs/>
              </w:rPr>
              <w:t>p.Glu1176*</w:t>
            </w:r>
            <w:r w:rsidR="00C716AB">
              <w:rPr>
                <w:rFonts w:eastAsiaTheme="minorHAnsi"/>
                <w:b/>
                <w:bCs/>
              </w:rPr>
              <w:t xml:space="preserve"> </w:t>
            </w:r>
          </w:p>
        </w:tc>
        <w:tc>
          <w:tcPr>
            <w:tcW w:w="1618" w:type="dxa"/>
          </w:tcPr>
          <w:p w14:paraId="243BDFE5" w14:textId="56FDBE0A" w:rsidR="00297548" w:rsidRPr="00410616" w:rsidRDefault="00297548">
            <w:pPr>
              <w:rPr>
                <w:b/>
                <w:bCs/>
              </w:rPr>
            </w:pPr>
            <w:r w:rsidRPr="00410616">
              <w:rPr>
                <w:b/>
                <w:bCs/>
              </w:rPr>
              <w:t>Het</w:t>
            </w:r>
          </w:p>
        </w:tc>
        <w:tc>
          <w:tcPr>
            <w:tcW w:w="1033" w:type="dxa"/>
          </w:tcPr>
          <w:p w14:paraId="7D04B2DB" w14:textId="03722566" w:rsidR="00297548" w:rsidRPr="00410616" w:rsidRDefault="00CE3433">
            <w:pPr>
              <w:rPr>
                <w:b/>
                <w:bCs/>
              </w:rPr>
            </w:pPr>
            <w:r w:rsidRPr="00410616">
              <w:rPr>
                <w:b/>
                <w:bCs/>
              </w:rPr>
              <w:t xml:space="preserve">Definitive </w:t>
            </w:r>
          </w:p>
        </w:tc>
        <w:tc>
          <w:tcPr>
            <w:tcW w:w="1082" w:type="dxa"/>
          </w:tcPr>
          <w:p w14:paraId="384E6D13" w14:textId="1A050044" w:rsidR="00297548" w:rsidRPr="00410616" w:rsidRDefault="00297548">
            <w:pPr>
              <w:rPr>
                <w:b/>
                <w:bCs/>
              </w:rPr>
            </w:pPr>
            <w:r w:rsidRPr="00410616">
              <w:rPr>
                <w:b/>
                <w:bCs/>
              </w:rPr>
              <w:t>0.0%</w:t>
            </w:r>
          </w:p>
        </w:tc>
      </w:tr>
      <w:tr w:rsidR="00030105" w14:paraId="10E3C9A9" w14:textId="77777777" w:rsidTr="00CD4625">
        <w:tc>
          <w:tcPr>
            <w:tcW w:w="887" w:type="dxa"/>
          </w:tcPr>
          <w:p w14:paraId="5B6C1681" w14:textId="681BAE5E" w:rsidR="00297548" w:rsidRPr="00FF1033" w:rsidRDefault="00297548">
            <w:r w:rsidRPr="00FF1033">
              <w:t>3</w:t>
            </w:r>
          </w:p>
        </w:tc>
        <w:tc>
          <w:tcPr>
            <w:tcW w:w="1301" w:type="dxa"/>
          </w:tcPr>
          <w:p w14:paraId="5CA83E16" w14:textId="6483C264" w:rsidR="00297548" w:rsidRPr="00FF1033" w:rsidRDefault="00297548">
            <w:r w:rsidRPr="00410616">
              <w:rPr>
                <w:i/>
                <w:iCs/>
              </w:rPr>
              <w:t>DTNA</w:t>
            </w:r>
            <w:r w:rsidRPr="00FF1033">
              <w:rPr>
                <w:i/>
                <w:iCs/>
              </w:rPr>
              <w:t xml:space="preserve"> </w:t>
            </w:r>
            <w:r w:rsidRPr="00413ED0">
              <w:t>(missen</w:t>
            </w:r>
            <w:r w:rsidRPr="00A27381">
              <w:t>se)</w:t>
            </w:r>
          </w:p>
        </w:tc>
        <w:tc>
          <w:tcPr>
            <w:tcW w:w="2105" w:type="dxa"/>
          </w:tcPr>
          <w:p w14:paraId="382AF254" w14:textId="18599B02" w:rsidR="00297548" w:rsidRPr="00FF1033" w:rsidRDefault="00297548">
            <w:r w:rsidRPr="00FF1033">
              <w:t>LVNC</w:t>
            </w:r>
          </w:p>
        </w:tc>
        <w:tc>
          <w:tcPr>
            <w:tcW w:w="952" w:type="dxa"/>
          </w:tcPr>
          <w:p w14:paraId="2C08AEF3" w14:textId="261BD87E" w:rsidR="00297548" w:rsidRPr="00FF1033" w:rsidRDefault="00297548">
            <w:r w:rsidRPr="00410616">
              <w:rPr>
                <w:rFonts w:eastAsiaTheme="minorHAnsi"/>
              </w:rPr>
              <w:t>c.1735C&gt;T</w:t>
            </w:r>
          </w:p>
        </w:tc>
        <w:tc>
          <w:tcPr>
            <w:tcW w:w="1002" w:type="dxa"/>
          </w:tcPr>
          <w:p w14:paraId="55B9BBF1" w14:textId="5C0687B1" w:rsidR="00297548" w:rsidRPr="00FF1033" w:rsidRDefault="00297548">
            <w:r w:rsidRPr="00410616">
              <w:rPr>
                <w:rFonts w:eastAsiaTheme="minorHAnsi"/>
              </w:rPr>
              <w:t>p.Arg579Trp</w:t>
            </w:r>
          </w:p>
        </w:tc>
        <w:tc>
          <w:tcPr>
            <w:tcW w:w="1618" w:type="dxa"/>
          </w:tcPr>
          <w:p w14:paraId="3D62A90F" w14:textId="7572F1F8" w:rsidR="00297548" w:rsidRPr="00A27381" w:rsidRDefault="00297548">
            <w:r w:rsidRPr="00413ED0">
              <w:t>Het</w:t>
            </w:r>
          </w:p>
        </w:tc>
        <w:tc>
          <w:tcPr>
            <w:tcW w:w="1033" w:type="dxa"/>
          </w:tcPr>
          <w:p w14:paraId="41E06742" w14:textId="587CEA10" w:rsidR="00297548" w:rsidRPr="00FF1033" w:rsidRDefault="00CE3433">
            <w:r w:rsidRPr="00FF1033">
              <w:t>None</w:t>
            </w:r>
          </w:p>
        </w:tc>
        <w:tc>
          <w:tcPr>
            <w:tcW w:w="1082" w:type="dxa"/>
          </w:tcPr>
          <w:p w14:paraId="58E629F0" w14:textId="180F0416" w:rsidR="00297548" w:rsidRPr="00FF1033" w:rsidRDefault="00297548">
            <w:r w:rsidRPr="00FF1033">
              <w:t>0.0016%</w:t>
            </w:r>
          </w:p>
        </w:tc>
      </w:tr>
      <w:tr w:rsidR="00030105" w14:paraId="0A73D8F5" w14:textId="77777777" w:rsidTr="00CD4625">
        <w:tc>
          <w:tcPr>
            <w:tcW w:w="887" w:type="dxa"/>
          </w:tcPr>
          <w:p w14:paraId="001663F9" w14:textId="41D0B193" w:rsidR="00297548" w:rsidRPr="00FF1033" w:rsidRDefault="00297548">
            <w:r w:rsidRPr="00FF1033">
              <w:t>3</w:t>
            </w:r>
          </w:p>
        </w:tc>
        <w:tc>
          <w:tcPr>
            <w:tcW w:w="1301" w:type="dxa"/>
          </w:tcPr>
          <w:p w14:paraId="7605FAC8" w14:textId="44714F36" w:rsidR="00297548" w:rsidRPr="00FF1033" w:rsidRDefault="00297548">
            <w:r w:rsidRPr="00410616">
              <w:rPr>
                <w:i/>
                <w:iCs/>
              </w:rPr>
              <w:t>F5</w:t>
            </w:r>
            <w:r w:rsidRPr="00FF1033">
              <w:rPr>
                <w:i/>
                <w:iCs/>
              </w:rPr>
              <w:t xml:space="preserve"> </w:t>
            </w:r>
            <w:r w:rsidRPr="00413ED0">
              <w:t>(</w:t>
            </w:r>
            <w:r w:rsidRPr="00A27381">
              <w:t>missense)</w:t>
            </w:r>
          </w:p>
        </w:tc>
        <w:tc>
          <w:tcPr>
            <w:tcW w:w="2105" w:type="dxa"/>
          </w:tcPr>
          <w:p w14:paraId="1568B199" w14:textId="6381620E" w:rsidR="00297548" w:rsidRPr="00FF1033" w:rsidRDefault="00297548">
            <w:r w:rsidRPr="00FF1033">
              <w:t>Thrombophilia due to activated protein C resistance</w:t>
            </w:r>
          </w:p>
        </w:tc>
        <w:tc>
          <w:tcPr>
            <w:tcW w:w="952" w:type="dxa"/>
          </w:tcPr>
          <w:p w14:paraId="184D2E79" w14:textId="25C11BAD" w:rsidR="00297548" w:rsidRPr="00FF1033" w:rsidRDefault="00297548">
            <w:r w:rsidRPr="00410616">
              <w:rPr>
                <w:rFonts w:eastAsiaTheme="minorHAnsi"/>
              </w:rPr>
              <w:t>c.3841C&gt;A</w:t>
            </w:r>
          </w:p>
        </w:tc>
        <w:tc>
          <w:tcPr>
            <w:tcW w:w="1002" w:type="dxa"/>
          </w:tcPr>
          <w:p w14:paraId="33BD18A3" w14:textId="14AF17D5" w:rsidR="00297548" w:rsidRPr="00FF1033" w:rsidRDefault="00297548">
            <w:r w:rsidRPr="00410616">
              <w:rPr>
                <w:rFonts w:eastAsiaTheme="minorHAnsi"/>
              </w:rPr>
              <w:t>p.Leu1281Ile</w:t>
            </w:r>
          </w:p>
        </w:tc>
        <w:tc>
          <w:tcPr>
            <w:tcW w:w="1618" w:type="dxa"/>
          </w:tcPr>
          <w:p w14:paraId="5E72B4C1" w14:textId="516BE856" w:rsidR="00297548" w:rsidRPr="00413ED0" w:rsidRDefault="00297548">
            <w:r w:rsidRPr="00413ED0">
              <w:t>Het</w:t>
            </w:r>
          </w:p>
        </w:tc>
        <w:tc>
          <w:tcPr>
            <w:tcW w:w="1033" w:type="dxa"/>
          </w:tcPr>
          <w:p w14:paraId="55E6C21D" w14:textId="0693C686" w:rsidR="00297548" w:rsidRPr="00A27381" w:rsidRDefault="00CE3433">
            <w:r w:rsidRPr="00A27381">
              <w:t>None</w:t>
            </w:r>
          </w:p>
        </w:tc>
        <w:tc>
          <w:tcPr>
            <w:tcW w:w="1082" w:type="dxa"/>
          </w:tcPr>
          <w:p w14:paraId="10B1A782" w14:textId="3360FBAC" w:rsidR="00297548" w:rsidRPr="00FF1033" w:rsidRDefault="00297548">
            <w:r w:rsidRPr="00FF1033">
              <w:t>0.0024%</w:t>
            </w:r>
          </w:p>
        </w:tc>
      </w:tr>
      <w:tr w:rsidR="00030105" w14:paraId="758228DD" w14:textId="77777777" w:rsidTr="00CD4625">
        <w:tc>
          <w:tcPr>
            <w:tcW w:w="887" w:type="dxa"/>
          </w:tcPr>
          <w:p w14:paraId="488C7485" w14:textId="11849D14" w:rsidR="00297548" w:rsidRPr="00FF1033" w:rsidRDefault="00297548">
            <w:r w:rsidRPr="00FF1033">
              <w:t>4</w:t>
            </w:r>
          </w:p>
        </w:tc>
        <w:tc>
          <w:tcPr>
            <w:tcW w:w="1301" w:type="dxa"/>
          </w:tcPr>
          <w:p w14:paraId="4F5EEEB4" w14:textId="3F207282" w:rsidR="00297548" w:rsidRPr="00FF1033" w:rsidRDefault="00297548">
            <w:r w:rsidRPr="00410616">
              <w:rPr>
                <w:i/>
                <w:iCs/>
              </w:rPr>
              <w:t>CACNA2D1</w:t>
            </w:r>
            <w:r w:rsidR="00EB24B2" w:rsidRPr="00FF1033">
              <w:rPr>
                <w:i/>
                <w:iCs/>
              </w:rPr>
              <w:t xml:space="preserve"> </w:t>
            </w:r>
            <w:r w:rsidR="00EB24B2" w:rsidRPr="00413ED0">
              <w:t>(missen</w:t>
            </w:r>
            <w:r w:rsidR="00EB24B2" w:rsidRPr="00A27381">
              <w:t>se)</w:t>
            </w:r>
          </w:p>
        </w:tc>
        <w:tc>
          <w:tcPr>
            <w:tcW w:w="2105" w:type="dxa"/>
          </w:tcPr>
          <w:p w14:paraId="69D7C658" w14:textId="1FC64CC2" w:rsidR="00297548" w:rsidRPr="00FF1033" w:rsidRDefault="00297548">
            <w:r w:rsidRPr="00FF1033">
              <w:t>Early-onset epileptic encephalopathy</w:t>
            </w:r>
          </w:p>
        </w:tc>
        <w:tc>
          <w:tcPr>
            <w:tcW w:w="952" w:type="dxa"/>
          </w:tcPr>
          <w:p w14:paraId="69C03B88" w14:textId="2F1C0E32" w:rsidR="00297548" w:rsidRPr="00FF1033" w:rsidRDefault="00EB24B2">
            <w:r w:rsidRPr="00410616">
              <w:rPr>
                <w:rFonts w:eastAsiaTheme="minorHAnsi"/>
              </w:rPr>
              <w:t>c.1122C&gt;G</w:t>
            </w:r>
          </w:p>
        </w:tc>
        <w:tc>
          <w:tcPr>
            <w:tcW w:w="1002" w:type="dxa"/>
          </w:tcPr>
          <w:p w14:paraId="237300D4" w14:textId="54763659" w:rsidR="00297548" w:rsidRPr="00FF1033" w:rsidRDefault="00EB24B2">
            <w:r w:rsidRPr="00410616">
              <w:rPr>
                <w:rFonts w:eastAsiaTheme="minorHAnsi"/>
              </w:rPr>
              <w:t>p.Asn374Lys</w:t>
            </w:r>
          </w:p>
        </w:tc>
        <w:tc>
          <w:tcPr>
            <w:tcW w:w="1618" w:type="dxa"/>
          </w:tcPr>
          <w:p w14:paraId="07F847CF" w14:textId="7A730EE9" w:rsidR="00297548" w:rsidRPr="00413ED0" w:rsidRDefault="00EB24B2">
            <w:r w:rsidRPr="00413ED0">
              <w:t>Het</w:t>
            </w:r>
          </w:p>
        </w:tc>
        <w:tc>
          <w:tcPr>
            <w:tcW w:w="1033" w:type="dxa"/>
          </w:tcPr>
          <w:p w14:paraId="5833CDE6" w14:textId="58D3AA32" w:rsidR="00297548" w:rsidRPr="00A27381" w:rsidRDefault="00CE3433">
            <w:r w:rsidRPr="00A27381">
              <w:t>None</w:t>
            </w:r>
          </w:p>
        </w:tc>
        <w:tc>
          <w:tcPr>
            <w:tcW w:w="1082" w:type="dxa"/>
          </w:tcPr>
          <w:p w14:paraId="566ED8DB" w14:textId="50C55C7E" w:rsidR="00297548" w:rsidRPr="00FF1033" w:rsidRDefault="00EB24B2">
            <w:r w:rsidRPr="00FF1033">
              <w:t>0.0004%</w:t>
            </w:r>
          </w:p>
        </w:tc>
      </w:tr>
      <w:tr w:rsidR="00030105" w14:paraId="78B50EE2" w14:textId="77777777" w:rsidTr="00CD4625">
        <w:tc>
          <w:tcPr>
            <w:tcW w:w="887" w:type="dxa"/>
          </w:tcPr>
          <w:p w14:paraId="38C95EF8" w14:textId="2E59151F" w:rsidR="00297548" w:rsidRPr="00FF1033" w:rsidRDefault="00297548">
            <w:r w:rsidRPr="00FF1033">
              <w:t>4</w:t>
            </w:r>
          </w:p>
        </w:tc>
        <w:tc>
          <w:tcPr>
            <w:tcW w:w="1301" w:type="dxa"/>
          </w:tcPr>
          <w:p w14:paraId="204D291C" w14:textId="30F340F9" w:rsidR="00297548" w:rsidRPr="00AB483D" w:rsidRDefault="00297548">
            <w:pPr>
              <w:rPr>
                <w:iCs/>
              </w:rPr>
            </w:pPr>
            <w:r w:rsidRPr="00410616">
              <w:rPr>
                <w:i/>
                <w:iCs/>
              </w:rPr>
              <w:t>F2</w:t>
            </w:r>
            <w:r w:rsidR="00EB24B2" w:rsidRPr="00FF1033">
              <w:rPr>
                <w:i/>
                <w:iCs/>
              </w:rPr>
              <w:t xml:space="preserve"> </w:t>
            </w:r>
            <w:r w:rsidR="00EB24B2" w:rsidRPr="00413ED0">
              <w:rPr>
                <w:iCs/>
              </w:rPr>
              <w:t>(mis</w:t>
            </w:r>
            <w:r w:rsidR="00EB24B2" w:rsidRPr="00A27381">
              <w:rPr>
                <w:iCs/>
              </w:rPr>
              <w:t>sense)</w:t>
            </w:r>
          </w:p>
        </w:tc>
        <w:tc>
          <w:tcPr>
            <w:tcW w:w="2105" w:type="dxa"/>
          </w:tcPr>
          <w:p w14:paraId="74897B1B" w14:textId="0532C8D8" w:rsidR="00297548" w:rsidRPr="00FF1033" w:rsidRDefault="00297548">
            <w:r w:rsidRPr="00FF1033">
              <w:t>Congenital prothrombin deficiency</w:t>
            </w:r>
          </w:p>
        </w:tc>
        <w:tc>
          <w:tcPr>
            <w:tcW w:w="952" w:type="dxa"/>
          </w:tcPr>
          <w:p w14:paraId="5DDAFF62" w14:textId="796193C0" w:rsidR="00297548" w:rsidRPr="00FF1033" w:rsidRDefault="00EB24B2">
            <w:r w:rsidRPr="00410616">
              <w:rPr>
                <w:rFonts w:eastAsiaTheme="minorHAnsi"/>
              </w:rPr>
              <w:t>c.1054G&gt;A</w:t>
            </w:r>
          </w:p>
        </w:tc>
        <w:tc>
          <w:tcPr>
            <w:tcW w:w="1002" w:type="dxa"/>
          </w:tcPr>
          <w:p w14:paraId="51D23AE4" w14:textId="6B0081C9" w:rsidR="00297548" w:rsidRPr="00FF1033" w:rsidRDefault="00EB24B2">
            <w:r w:rsidRPr="00410616">
              <w:rPr>
                <w:rFonts w:eastAsiaTheme="minorHAnsi"/>
              </w:rPr>
              <w:t>p.Glu352Lys</w:t>
            </w:r>
          </w:p>
        </w:tc>
        <w:tc>
          <w:tcPr>
            <w:tcW w:w="1618" w:type="dxa"/>
          </w:tcPr>
          <w:p w14:paraId="4B2EE8EB" w14:textId="04648265" w:rsidR="00297548" w:rsidRPr="00413ED0" w:rsidRDefault="00EB24B2">
            <w:r w:rsidRPr="00413ED0">
              <w:t>Het</w:t>
            </w:r>
          </w:p>
        </w:tc>
        <w:tc>
          <w:tcPr>
            <w:tcW w:w="1033" w:type="dxa"/>
          </w:tcPr>
          <w:p w14:paraId="5FA972C2" w14:textId="2047A2D2" w:rsidR="00297548" w:rsidRPr="00A27381" w:rsidRDefault="00CE3433">
            <w:r w:rsidRPr="00A27381">
              <w:t>None</w:t>
            </w:r>
          </w:p>
        </w:tc>
        <w:tc>
          <w:tcPr>
            <w:tcW w:w="1082" w:type="dxa"/>
          </w:tcPr>
          <w:p w14:paraId="02A46B4D" w14:textId="5B388A89" w:rsidR="00297548" w:rsidRPr="00FF1033" w:rsidRDefault="00EB24B2">
            <w:r w:rsidRPr="00FF1033">
              <w:t>0.0004%</w:t>
            </w:r>
          </w:p>
        </w:tc>
      </w:tr>
      <w:tr w:rsidR="00030105" w14:paraId="05CB2F6C" w14:textId="77777777" w:rsidTr="00CD4625">
        <w:tc>
          <w:tcPr>
            <w:tcW w:w="887" w:type="dxa"/>
          </w:tcPr>
          <w:p w14:paraId="53E17EEB" w14:textId="0A5982B2" w:rsidR="00297548" w:rsidRPr="00FF1033" w:rsidRDefault="00297548">
            <w:r w:rsidRPr="00FF1033">
              <w:t>5</w:t>
            </w:r>
          </w:p>
        </w:tc>
        <w:tc>
          <w:tcPr>
            <w:tcW w:w="1301" w:type="dxa"/>
          </w:tcPr>
          <w:p w14:paraId="0CCEE813" w14:textId="3489ED6A" w:rsidR="00297548" w:rsidRPr="00FF1033" w:rsidRDefault="00297548">
            <w:r w:rsidRPr="00410616">
              <w:rPr>
                <w:i/>
                <w:iCs/>
              </w:rPr>
              <w:t>ABCG8</w:t>
            </w:r>
            <w:r w:rsidR="00CD4625" w:rsidRPr="00FF1033">
              <w:rPr>
                <w:i/>
                <w:iCs/>
              </w:rPr>
              <w:t xml:space="preserve"> </w:t>
            </w:r>
            <w:r w:rsidR="00CD4625" w:rsidRPr="00413ED0">
              <w:t>(missense</w:t>
            </w:r>
            <w:r w:rsidR="00CD4625" w:rsidRPr="00A27381">
              <w:t>)</w:t>
            </w:r>
          </w:p>
        </w:tc>
        <w:tc>
          <w:tcPr>
            <w:tcW w:w="2105" w:type="dxa"/>
          </w:tcPr>
          <w:p w14:paraId="3D3FEE68" w14:textId="09819FD9" w:rsidR="00297548" w:rsidRPr="00FF1033" w:rsidRDefault="00297548">
            <w:r w:rsidRPr="00FF1033">
              <w:t>Sitosterolemia</w:t>
            </w:r>
          </w:p>
        </w:tc>
        <w:tc>
          <w:tcPr>
            <w:tcW w:w="952" w:type="dxa"/>
          </w:tcPr>
          <w:p w14:paraId="2EA34EF1" w14:textId="567BBE35" w:rsidR="00297548" w:rsidRPr="00FF1033" w:rsidRDefault="00CD4625">
            <w:r w:rsidRPr="00410616">
              <w:rPr>
                <w:rFonts w:eastAsiaTheme="minorHAnsi"/>
              </w:rPr>
              <w:t>c.786C&gt;A</w:t>
            </w:r>
          </w:p>
        </w:tc>
        <w:tc>
          <w:tcPr>
            <w:tcW w:w="1002" w:type="dxa"/>
          </w:tcPr>
          <w:p w14:paraId="30132004" w14:textId="37C37077" w:rsidR="00297548" w:rsidRPr="00FF1033" w:rsidRDefault="00CD4625">
            <w:r w:rsidRPr="00410616">
              <w:rPr>
                <w:rFonts w:eastAsiaTheme="minorHAnsi"/>
              </w:rPr>
              <w:t>p.Asn262Lys</w:t>
            </w:r>
          </w:p>
        </w:tc>
        <w:tc>
          <w:tcPr>
            <w:tcW w:w="1618" w:type="dxa"/>
          </w:tcPr>
          <w:p w14:paraId="78A9C730" w14:textId="220A696A" w:rsidR="00297548" w:rsidRPr="00413ED0" w:rsidRDefault="007959F4">
            <w:r w:rsidRPr="00413ED0">
              <w:t>Het</w:t>
            </w:r>
          </w:p>
        </w:tc>
        <w:tc>
          <w:tcPr>
            <w:tcW w:w="1033" w:type="dxa"/>
          </w:tcPr>
          <w:p w14:paraId="32EBC58D" w14:textId="5CB391E6" w:rsidR="00297548" w:rsidRPr="00FF1033" w:rsidRDefault="00CE3433">
            <w:r w:rsidRPr="00A27381">
              <w:t>None</w:t>
            </w:r>
          </w:p>
        </w:tc>
        <w:tc>
          <w:tcPr>
            <w:tcW w:w="1082" w:type="dxa"/>
          </w:tcPr>
          <w:p w14:paraId="1A067BE1" w14:textId="19044889" w:rsidR="00297548" w:rsidRPr="00FF1033" w:rsidRDefault="00CD4625">
            <w:r w:rsidRPr="00FF1033">
              <w:t>0.002%</w:t>
            </w:r>
          </w:p>
        </w:tc>
      </w:tr>
      <w:tr w:rsidR="00030105" w14:paraId="7B25BE60" w14:textId="77777777" w:rsidTr="00CD4625">
        <w:tc>
          <w:tcPr>
            <w:tcW w:w="887" w:type="dxa"/>
          </w:tcPr>
          <w:p w14:paraId="1A94BC19" w14:textId="0E7C7A63" w:rsidR="00297548" w:rsidRPr="00FF1033" w:rsidRDefault="00297548">
            <w:r w:rsidRPr="00FF1033">
              <w:t>5</w:t>
            </w:r>
          </w:p>
        </w:tc>
        <w:tc>
          <w:tcPr>
            <w:tcW w:w="1301" w:type="dxa"/>
          </w:tcPr>
          <w:p w14:paraId="5700D303" w14:textId="08B3BBF8" w:rsidR="00297548" w:rsidRPr="00A27381" w:rsidRDefault="00297548">
            <w:r w:rsidRPr="00410616">
              <w:rPr>
                <w:i/>
                <w:iCs/>
              </w:rPr>
              <w:t>EYA4</w:t>
            </w:r>
            <w:r w:rsidR="00CD4625" w:rsidRPr="00FF1033">
              <w:rPr>
                <w:i/>
                <w:iCs/>
              </w:rPr>
              <w:t xml:space="preserve"> </w:t>
            </w:r>
            <w:r w:rsidR="00CD4625" w:rsidRPr="00413ED0">
              <w:t>(missense)</w:t>
            </w:r>
          </w:p>
        </w:tc>
        <w:tc>
          <w:tcPr>
            <w:tcW w:w="2105" w:type="dxa"/>
          </w:tcPr>
          <w:p w14:paraId="06E3CD12" w14:textId="68F5A37D" w:rsidR="00297548" w:rsidRPr="00FF1033" w:rsidRDefault="00297548">
            <w:r w:rsidRPr="00FF1033">
              <w:t>Dilated cardiomyopathy</w:t>
            </w:r>
          </w:p>
        </w:tc>
        <w:tc>
          <w:tcPr>
            <w:tcW w:w="952" w:type="dxa"/>
          </w:tcPr>
          <w:p w14:paraId="21244997" w14:textId="45277F99" w:rsidR="00297548" w:rsidRPr="00FF1033" w:rsidRDefault="00CD4625">
            <w:r w:rsidRPr="00410616">
              <w:rPr>
                <w:rFonts w:eastAsiaTheme="minorHAnsi"/>
              </w:rPr>
              <w:t>p.Pro175Thr</w:t>
            </w:r>
          </w:p>
        </w:tc>
        <w:tc>
          <w:tcPr>
            <w:tcW w:w="1002" w:type="dxa"/>
          </w:tcPr>
          <w:p w14:paraId="2B047DAE" w14:textId="1081904B" w:rsidR="00297548" w:rsidRPr="00FF1033" w:rsidRDefault="00CD4625">
            <w:r w:rsidRPr="00410616">
              <w:rPr>
                <w:rFonts w:eastAsiaTheme="minorHAnsi"/>
              </w:rPr>
              <w:t>c.523C&gt;A</w:t>
            </w:r>
          </w:p>
        </w:tc>
        <w:tc>
          <w:tcPr>
            <w:tcW w:w="1618" w:type="dxa"/>
          </w:tcPr>
          <w:p w14:paraId="55AC0250" w14:textId="047AD463" w:rsidR="00297548" w:rsidRPr="00413ED0" w:rsidRDefault="007959F4">
            <w:r w:rsidRPr="00413ED0">
              <w:t>Het</w:t>
            </w:r>
          </w:p>
        </w:tc>
        <w:tc>
          <w:tcPr>
            <w:tcW w:w="1033" w:type="dxa"/>
          </w:tcPr>
          <w:p w14:paraId="0781162F" w14:textId="38903B52" w:rsidR="00297548" w:rsidRPr="00A27381" w:rsidRDefault="00CE3433">
            <w:r w:rsidRPr="00A27381">
              <w:t>None</w:t>
            </w:r>
          </w:p>
        </w:tc>
        <w:tc>
          <w:tcPr>
            <w:tcW w:w="1082" w:type="dxa"/>
          </w:tcPr>
          <w:p w14:paraId="7E3CBCD9" w14:textId="3298CA43" w:rsidR="00297548" w:rsidRPr="00FF1033" w:rsidRDefault="00CD4625">
            <w:r w:rsidRPr="00FF1033">
              <w:t>0.002%</w:t>
            </w:r>
          </w:p>
        </w:tc>
      </w:tr>
      <w:tr w:rsidR="00030105" w14:paraId="7B46190A" w14:textId="77777777" w:rsidTr="00CD4625">
        <w:tc>
          <w:tcPr>
            <w:tcW w:w="887" w:type="dxa"/>
          </w:tcPr>
          <w:p w14:paraId="56DF5B38" w14:textId="4400F326" w:rsidR="00297548" w:rsidRPr="00FF1033" w:rsidRDefault="00297548">
            <w:r w:rsidRPr="00FF1033">
              <w:t>5</w:t>
            </w:r>
          </w:p>
        </w:tc>
        <w:tc>
          <w:tcPr>
            <w:tcW w:w="1301" w:type="dxa"/>
          </w:tcPr>
          <w:p w14:paraId="51BB5234" w14:textId="0C06F4B0" w:rsidR="00297548" w:rsidRPr="00FF1033" w:rsidRDefault="00297548">
            <w:r w:rsidRPr="00410616">
              <w:rPr>
                <w:i/>
                <w:iCs/>
              </w:rPr>
              <w:t>FBN1</w:t>
            </w:r>
            <w:r w:rsidR="00CD4625" w:rsidRPr="00FF1033">
              <w:rPr>
                <w:i/>
                <w:iCs/>
              </w:rPr>
              <w:t xml:space="preserve"> </w:t>
            </w:r>
            <w:r w:rsidR="00CD4625" w:rsidRPr="00413ED0">
              <w:t>(missen</w:t>
            </w:r>
            <w:r w:rsidR="00CD4625" w:rsidRPr="00A27381">
              <w:t>se)</w:t>
            </w:r>
          </w:p>
        </w:tc>
        <w:tc>
          <w:tcPr>
            <w:tcW w:w="2105" w:type="dxa"/>
          </w:tcPr>
          <w:p w14:paraId="1A4D6D15" w14:textId="66981E58" w:rsidR="00297548" w:rsidRPr="00FF1033" w:rsidRDefault="00297548">
            <w:r w:rsidRPr="00FF1033">
              <w:t>Marfan syndrome</w:t>
            </w:r>
          </w:p>
        </w:tc>
        <w:tc>
          <w:tcPr>
            <w:tcW w:w="952" w:type="dxa"/>
          </w:tcPr>
          <w:p w14:paraId="7C929A7F" w14:textId="4E2FBE71" w:rsidR="00297548" w:rsidRPr="00FF1033" w:rsidRDefault="00CD4625">
            <w:r w:rsidRPr="00410616">
              <w:rPr>
                <w:rFonts w:eastAsiaTheme="minorHAnsi"/>
              </w:rPr>
              <w:t>p.Arg2239Ser</w:t>
            </w:r>
          </w:p>
        </w:tc>
        <w:tc>
          <w:tcPr>
            <w:tcW w:w="1002" w:type="dxa"/>
          </w:tcPr>
          <w:p w14:paraId="15EE67E7" w14:textId="2F3A7C50" w:rsidR="00297548" w:rsidRPr="00FF1033" w:rsidRDefault="00CD4625">
            <w:r w:rsidRPr="00410616">
              <w:rPr>
                <w:rFonts w:eastAsiaTheme="minorHAnsi"/>
              </w:rPr>
              <w:t>c.6717A&gt;T</w:t>
            </w:r>
          </w:p>
        </w:tc>
        <w:tc>
          <w:tcPr>
            <w:tcW w:w="1618" w:type="dxa"/>
          </w:tcPr>
          <w:p w14:paraId="275E9074" w14:textId="77329B60" w:rsidR="00297548" w:rsidRPr="00413ED0" w:rsidRDefault="007959F4">
            <w:r w:rsidRPr="00413ED0">
              <w:t>Het</w:t>
            </w:r>
          </w:p>
        </w:tc>
        <w:tc>
          <w:tcPr>
            <w:tcW w:w="1033" w:type="dxa"/>
          </w:tcPr>
          <w:p w14:paraId="6C267065" w14:textId="2D27D486" w:rsidR="00297548" w:rsidRPr="00A27381" w:rsidRDefault="00CE3433">
            <w:r w:rsidRPr="00A27381">
              <w:t>None</w:t>
            </w:r>
          </w:p>
        </w:tc>
        <w:tc>
          <w:tcPr>
            <w:tcW w:w="1082" w:type="dxa"/>
          </w:tcPr>
          <w:p w14:paraId="19B2CBEE" w14:textId="49290F5E" w:rsidR="00297548" w:rsidRPr="00FF1033" w:rsidRDefault="00CD4625">
            <w:r w:rsidRPr="00FF1033">
              <w:t>0.0%</w:t>
            </w:r>
          </w:p>
        </w:tc>
      </w:tr>
      <w:tr w:rsidR="00030105" w14:paraId="7EFF89B1" w14:textId="77777777" w:rsidTr="00CD4625">
        <w:tc>
          <w:tcPr>
            <w:tcW w:w="887" w:type="dxa"/>
          </w:tcPr>
          <w:p w14:paraId="5B1C2BAB" w14:textId="4396091F" w:rsidR="00297548" w:rsidRPr="00FF1033" w:rsidRDefault="00297548">
            <w:r w:rsidRPr="00FF1033">
              <w:t>5</w:t>
            </w:r>
          </w:p>
        </w:tc>
        <w:tc>
          <w:tcPr>
            <w:tcW w:w="1301" w:type="dxa"/>
          </w:tcPr>
          <w:p w14:paraId="62C430EF" w14:textId="6C10EE8C" w:rsidR="00297548" w:rsidRPr="00FF1033" w:rsidRDefault="00297548">
            <w:r w:rsidRPr="00410616">
              <w:rPr>
                <w:i/>
                <w:iCs/>
              </w:rPr>
              <w:t>TTN</w:t>
            </w:r>
            <w:r w:rsidR="00CD4625" w:rsidRPr="00FF1033">
              <w:rPr>
                <w:i/>
                <w:iCs/>
              </w:rPr>
              <w:t xml:space="preserve"> </w:t>
            </w:r>
            <w:r w:rsidR="00CD4625" w:rsidRPr="00413ED0">
              <w:t>(misse</w:t>
            </w:r>
            <w:r w:rsidR="00CD4625" w:rsidRPr="00A27381">
              <w:t>nse)</w:t>
            </w:r>
          </w:p>
        </w:tc>
        <w:tc>
          <w:tcPr>
            <w:tcW w:w="2105" w:type="dxa"/>
          </w:tcPr>
          <w:p w14:paraId="41C51C39" w14:textId="4557CDF8" w:rsidR="00297548" w:rsidRPr="00FF1033" w:rsidRDefault="00297548">
            <w:r w:rsidRPr="00FF1033">
              <w:t>DCM</w:t>
            </w:r>
          </w:p>
        </w:tc>
        <w:tc>
          <w:tcPr>
            <w:tcW w:w="952" w:type="dxa"/>
          </w:tcPr>
          <w:p w14:paraId="24ABD088" w14:textId="6AB88DF5" w:rsidR="00297548" w:rsidRPr="00FF1033" w:rsidRDefault="00CD4625">
            <w:r w:rsidRPr="00410616">
              <w:rPr>
                <w:rFonts w:eastAsiaTheme="minorHAnsi"/>
              </w:rPr>
              <w:t>p.Ile20900Thr</w:t>
            </w:r>
          </w:p>
        </w:tc>
        <w:tc>
          <w:tcPr>
            <w:tcW w:w="1002" w:type="dxa"/>
          </w:tcPr>
          <w:p w14:paraId="155B370E" w14:textId="4C88E02F" w:rsidR="00297548" w:rsidRPr="00FF1033" w:rsidRDefault="00CD4625">
            <w:r w:rsidRPr="00410616">
              <w:rPr>
                <w:rFonts w:eastAsiaTheme="minorHAnsi"/>
              </w:rPr>
              <w:t>c.62699T&gt;C</w:t>
            </w:r>
          </w:p>
        </w:tc>
        <w:tc>
          <w:tcPr>
            <w:tcW w:w="1618" w:type="dxa"/>
          </w:tcPr>
          <w:p w14:paraId="1B963DA8" w14:textId="6B7FA1AA" w:rsidR="00297548" w:rsidRPr="00413ED0" w:rsidRDefault="007959F4">
            <w:r w:rsidRPr="00413ED0">
              <w:t>Het</w:t>
            </w:r>
          </w:p>
        </w:tc>
        <w:tc>
          <w:tcPr>
            <w:tcW w:w="1033" w:type="dxa"/>
          </w:tcPr>
          <w:p w14:paraId="1B44DF9D" w14:textId="3BF9E027" w:rsidR="00297548" w:rsidRPr="00A27381" w:rsidRDefault="00CE3433">
            <w:r w:rsidRPr="00A27381">
              <w:t>Limited</w:t>
            </w:r>
          </w:p>
        </w:tc>
        <w:tc>
          <w:tcPr>
            <w:tcW w:w="1082" w:type="dxa"/>
          </w:tcPr>
          <w:p w14:paraId="3C435ACF" w14:textId="6752D9AA" w:rsidR="00297548" w:rsidRPr="00FF1033" w:rsidRDefault="00CD4625">
            <w:r w:rsidRPr="00FF1033">
              <w:t>0.0012%</w:t>
            </w:r>
          </w:p>
        </w:tc>
      </w:tr>
      <w:tr w:rsidR="00030105" w14:paraId="68E0B12C" w14:textId="77777777" w:rsidTr="00CD4625">
        <w:tc>
          <w:tcPr>
            <w:tcW w:w="887" w:type="dxa"/>
          </w:tcPr>
          <w:p w14:paraId="14348921" w14:textId="7092F8D5" w:rsidR="00297548" w:rsidRPr="00FF1033" w:rsidRDefault="00297548">
            <w:r w:rsidRPr="00FF1033">
              <w:t>6</w:t>
            </w:r>
          </w:p>
        </w:tc>
        <w:tc>
          <w:tcPr>
            <w:tcW w:w="1301" w:type="dxa"/>
          </w:tcPr>
          <w:p w14:paraId="3E7D8570" w14:textId="00F9D5D9" w:rsidR="00297548" w:rsidRPr="00FF1033" w:rsidRDefault="00297548">
            <w:r w:rsidRPr="00410616">
              <w:rPr>
                <w:i/>
                <w:iCs/>
              </w:rPr>
              <w:t>HRAS</w:t>
            </w:r>
            <w:r w:rsidR="00CE3433" w:rsidRPr="00FF1033">
              <w:rPr>
                <w:i/>
                <w:iCs/>
              </w:rPr>
              <w:t xml:space="preserve"> </w:t>
            </w:r>
            <w:r w:rsidR="00CE3433" w:rsidRPr="00413ED0">
              <w:t>(mis</w:t>
            </w:r>
            <w:r w:rsidR="00CE3433" w:rsidRPr="00A27381">
              <w:t>sense)</w:t>
            </w:r>
          </w:p>
        </w:tc>
        <w:tc>
          <w:tcPr>
            <w:tcW w:w="2105" w:type="dxa"/>
          </w:tcPr>
          <w:p w14:paraId="1AA45706" w14:textId="21A89F58" w:rsidR="00297548" w:rsidRPr="00FF1033" w:rsidRDefault="00297548">
            <w:r w:rsidRPr="00FF1033">
              <w:t>Costello syndrome</w:t>
            </w:r>
          </w:p>
        </w:tc>
        <w:tc>
          <w:tcPr>
            <w:tcW w:w="952" w:type="dxa"/>
          </w:tcPr>
          <w:p w14:paraId="627FE4D0" w14:textId="2663618A" w:rsidR="00297548" w:rsidRPr="00FF1033" w:rsidRDefault="00F8650D">
            <w:r w:rsidRPr="00410616">
              <w:rPr>
                <w:rFonts w:eastAsiaTheme="minorHAnsi"/>
              </w:rPr>
              <w:t>p.Arg164Trp</w:t>
            </w:r>
          </w:p>
        </w:tc>
        <w:tc>
          <w:tcPr>
            <w:tcW w:w="1002" w:type="dxa"/>
          </w:tcPr>
          <w:p w14:paraId="7C7BF50A" w14:textId="0E5C76BC" w:rsidR="00297548" w:rsidRPr="00FF1033" w:rsidRDefault="00F8650D">
            <w:r w:rsidRPr="00410616">
              <w:rPr>
                <w:rFonts w:eastAsiaTheme="minorHAnsi"/>
              </w:rPr>
              <w:t>c.490C&gt;T</w:t>
            </w:r>
          </w:p>
        </w:tc>
        <w:tc>
          <w:tcPr>
            <w:tcW w:w="1618" w:type="dxa"/>
          </w:tcPr>
          <w:p w14:paraId="7074FA58" w14:textId="62E3C8E6" w:rsidR="00297548" w:rsidRPr="00413ED0" w:rsidRDefault="00F8650D">
            <w:r w:rsidRPr="00413ED0">
              <w:t>Het</w:t>
            </w:r>
          </w:p>
        </w:tc>
        <w:tc>
          <w:tcPr>
            <w:tcW w:w="1033" w:type="dxa"/>
          </w:tcPr>
          <w:p w14:paraId="1F1FD790" w14:textId="1B8FDB8C" w:rsidR="00297548" w:rsidRPr="00A27381" w:rsidRDefault="00111A05">
            <w:r w:rsidRPr="00A27381">
              <w:t>None</w:t>
            </w:r>
          </w:p>
        </w:tc>
        <w:tc>
          <w:tcPr>
            <w:tcW w:w="1082" w:type="dxa"/>
          </w:tcPr>
          <w:p w14:paraId="239D6963" w14:textId="2C493420" w:rsidR="00297548" w:rsidRPr="00FF1033" w:rsidRDefault="00BD4F47">
            <w:r w:rsidRPr="00FF1033">
              <w:t>0.0012%</w:t>
            </w:r>
          </w:p>
        </w:tc>
      </w:tr>
      <w:tr w:rsidR="00030105" w14:paraId="30892768" w14:textId="77777777" w:rsidTr="00CD4625">
        <w:tc>
          <w:tcPr>
            <w:tcW w:w="887" w:type="dxa"/>
          </w:tcPr>
          <w:p w14:paraId="2A19952E" w14:textId="006DD69B" w:rsidR="00297548" w:rsidRPr="00FF1033" w:rsidRDefault="00297548">
            <w:r w:rsidRPr="00FF1033">
              <w:t>6</w:t>
            </w:r>
          </w:p>
        </w:tc>
        <w:tc>
          <w:tcPr>
            <w:tcW w:w="1301" w:type="dxa"/>
          </w:tcPr>
          <w:p w14:paraId="327CBDE9" w14:textId="4CA07861" w:rsidR="00297548" w:rsidRPr="00A27381" w:rsidRDefault="00297548">
            <w:r w:rsidRPr="00410616">
              <w:rPr>
                <w:i/>
                <w:iCs/>
              </w:rPr>
              <w:t>KCNQ1</w:t>
            </w:r>
            <w:r w:rsidR="00CE3433" w:rsidRPr="00FF1033">
              <w:rPr>
                <w:i/>
                <w:iCs/>
              </w:rPr>
              <w:t xml:space="preserve"> </w:t>
            </w:r>
            <w:r w:rsidR="00CE3433" w:rsidRPr="00413ED0">
              <w:t>(missense)</w:t>
            </w:r>
          </w:p>
        </w:tc>
        <w:tc>
          <w:tcPr>
            <w:tcW w:w="2105" w:type="dxa"/>
          </w:tcPr>
          <w:p w14:paraId="1FE136BC" w14:textId="70B63B83" w:rsidR="00297548" w:rsidRPr="00FF1033" w:rsidRDefault="00297548">
            <w:r w:rsidRPr="00FF1033">
              <w:t>Long QT syndrome</w:t>
            </w:r>
          </w:p>
        </w:tc>
        <w:tc>
          <w:tcPr>
            <w:tcW w:w="952" w:type="dxa"/>
          </w:tcPr>
          <w:p w14:paraId="653C208C" w14:textId="108F4CC2" w:rsidR="00297548" w:rsidRPr="00FF1033" w:rsidRDefault="00F8650D">
            <w:r w:rsidRPr="00410616">
              <w:rPr>
                <w:rFonts w:eastAsiaTheme="minorHAnsi"/>
              </w:rPr>
              <w:t>p.Val106Asp</w:t>
            </w:r>
          </w:p>
        </w:tc>
        <w:tc>
          <w:tcPr>
            <w:tcW w:w="1002" w:type="dxa"/>
          </w:tcPr>
          <w:p w14:paraId="2168901C" w14:textId="6C5FCF4F" w:rsidR="00297548" w:rsidRPr="00FF1033" w:rsidRDefault="00F8650D">
            <w:r w:rsidRPr="00410616">
              <w:rPr>
                <w:rFonts w:eastAsiaTheme="minorHAnsi"/>
              </w:rPr>
              <w:t>c.317T&gt;A</w:t>
            </w:r>
          </w:p>
        </w:tc>
        <w:tc>
          <w:tcPr>
            <w:tcW w:w="1618" w:type="dxa"/>
          </w:tcPr>
          <w:p w14:paraId="768E4FF5" w14:textId="7CF6E5FA" w:rsidR="00297548" w:rsidRPr="00413ED0" w:rsidRDefault="00F8650D">
            <w:r w:rsidRPr="00413ED0">
              <w:t>Het</w:t>
            </w:r>
          </w:p>
        </w:tc>
        <w:tc>
          <w:tcPr>
            <w:tcW w:w="1033" w:type="dxa"/>
          </w:tcPr>
          <w:p w14:paraId="663ECF21" w14:textId="556B510B" w:rsidR="00297548" w:rsidRPr="00A27381" w:rsidRDefault="00111A05">
            <w:r w:rsidRPr="00A27381">
              <w:t>None</w:t>
            </w:r>
          </w:p>
        </w:tc>
        <w:tc>
          <w:tcPr>
            <w:tcW w:w="1082" w:type="dxa"/>
          </w:tcPr>
          <w:p w14:paraId="129D1DB3" w14:textId="6D5440FC" w:rsidR="00297548" w:rsidRPr="00FF1033" w:rsidRDefault="00F8650D">
            <w:r w:rsidRPr="00FF1033">
              <w:t>0.0%</w:t>
            </w:r>
          </w:p>
        </w:tc>
      </w:tr>
      <w:tr w:rsidR="00030105" w14:paraId="381B1B4D" w14:textId="77777777" w:rsidTr="00CD4625">
        <w:tc>
          <w:tcPr>
            <w:tcW w:w="887" w:type="dxa"/>
          </w:tcPr>
          <w:p w14:paraId="1B59942C" w14:textId="09E59035" w:rsidR="00297548" w:rsidRPr="00FF1033" w:rsidRDefault="00297548">
            <w:r w:rsidRPr="00FF1033">
              <w:t>6</w:t>
            </w:r>
          </w:p>
        </w:tc>
        <w:tc>
          <w:tcPr>
            <w:tcW w:w="1301" w:type="dxa"/>
          </w:tcPr>
          <w:p w14:paraId="569612AE" w14:textId="0A29277D" w:rsidR="00297548" w:rsidRPr="00A27381" w:rsidRDefault="00297548">
            <w:r w:rsidRPr="00410616">
              <w:rPr>
                <w:i/>
                <w:iCs/>
              </w:rPr>
              <w:t>MYLK</w:t>
            </w:r>
            <w:r w:rsidR="00CE3433" w:rsidRPr="00FF1033">
              <w:rPr>
                <w:i/>
                <w:iCs/>
              </w:rPr>
              <w:t xml:space="preserve"> </w:t>
            </w:r>
            <w:r w:rsidR="00CE3433" w:rsidRPr="00413ED0">
              <w:t>(missense)</w:t>
            </w:r>
          </w:p>
        </w:tc>
        <w:tc>
          <w:tcPr>
            <w:tcW w:w="2105" w:type="dxa"/>
          </w:tcPr>
          <w:p w14:paraId="237B07D3" w14:textId="5F49FF76" w:rsidR="00297548" w:rsidRPr="00FF1033" w:rsidRDefault="00297548">
            <w:r w:rsidRPr="00FF1033">
              <w:t>Familial thoracic aortic aneurysm</w:t>
            </w:r>
          </w:p>
        </w:tc>
        <w:tc>
          <w:tcPr>
            <w:tcW w:w="952" w:type="dxa"/>
          </w:tcPr>
          <w:p w14:paraId="3EB5A68F" w14:textId="33C64A3A" w:rsidR="00297548" w:rsidRPr="00FF1033" w:rsidRDefault="00F8650D">
            <w:r w:rsidRPr="00410616">
              <w:rPr>
                <w:rFonts w:eastAsiaTheme="minorHAnsi"/>
              </w:rPr>
              <w:t>p.Arg982Cys</w:t>
            </w:r>
          </w:p>
        </w:tc>
        <w:tc>
          <w:tcPr>
            <w:tcW w:w="1002" w:type="dxa"/>
          </w:tcPr>
          <w:p w14:paraId="541F5FE4" w14:textId="684E8625" w:rsidR="00297548" w:rsidRPr="00FF1033" w:rsidRDefault="00F8650D">
            <w:r w:rsidRPr="00410616">
              <w:rPr>
                <w:rFonts w:eastAsiaTheme="minorHAnsi"/>
              </w:rPr>
              <w:t>c.2944C&gt;T</w:t>
            </w:r>
          </w:p>
        </w:tc>
        <w:tc>
          <w:tcPr>
            <w:tcW w:w="1618" w:type="dxa"/>
          </w:tcPr>
          <w:p w14:paraId="56578DFA" w14:textId="4B6EF163" w:rsidR="00297548" w:rsidRPr="00413ED0" w:rsidRDefault="00F8650D">
            <w:r w:rsidRPr="00413ED0">
              <w:t>Het</w:t>
            </w:r>
          </w:p>
        </w:tc>
        <w:tc>
          <w:tcPr>
            <w:tcW w:w="1033" w:type="dxa"/>
          </w:tcPr>
          <w:p w14:paraId="07D394FB" w14:textId="0FA20A33" w:rsidR="00297548" w:rsidRPr="00A27381" w:rsidRDefault="00111A05">
            <w:r w:rsidRPr="00A27381">
              <w:t>None</w:t>
            </w:r>
          </w:p>
        </w:tc>
        <w:tc>
          <w:tcPr>
            <w:tcW w:w="1082" w:type="dxa"/>
          </w:tcPr>
          <w:p w14:paraId="5B070A18" w14:textId="52F52BA7" w:rsidR="00297548" w:rsidRPr="00FF1033" w:rsidRDefault="00F8650D">
            <w:r w:rsidRPr="00FF1033">
              <w:t>0.0008%</w:t>
            </w:r>
          </w:p>
        </w:tc>
      </w:tr>
      <w:tr w:rsidR="00030105" w14:paraId="38EF9CDF" w14:textId="77777777" w:rsidTr="00CD4625">
        <w:tc>
          <w:tcPr>
            <w:tcW w:w="887" w:type="dxa"/>
          </w:tcPr>
          <w:p w14:paraId="56AF1A91" w14:textId="79BEAE1E" w:rsidR="00297548" w:rsidRPr="00413ED0" w:rsidRDefault="00297548">
            <w:r w:rsidRPr="00FF1033">
              <w:lastRenderedPageBreak/>
              <w:t>6</w:t>
            </w:r>
          </w:p>
        </w:tc>
        <w:tc>
          <w:tcPr>
            <w:tcW w:w="1301" w:type="dxa"/>
          </w:tcPr>
          <w:p w14:paraId="169B1EA5" w14:textId="7211123E" w:rsidR="00297548" w:rsidRPr="00FF1033" w:rsidRDefault="00297548">
            <w:r w:rsidRPr="00410616">
              <w:rPr>
                <w:i/>
                <w:iCs/>
              </w:rPr>
              <w:t>RYR2</w:t>
            </w:r>
            <w:r w:rsidR="00CE3433" w:rsidRPr="00FF1033">
              <w:rPr>
                <w:i/>
                <w:iCs/>
              </w:rPr>
              <w:t xml:space="preserve"> </w:t>
            </w:r>
            <w:r w:rsidR="00CE3433" w:rsidRPr="007A293B">
              <w:t>(missen</w:t>
            </w:r>
            <w:r w:rsidR="00CE3433" w:rsidRPr="00FF1033">
              <w:t>se)</w:t>
            </w:r>
          </w:p>
        </w:tc>
        <w:tc>
          <w:tcPr>
            <w:tcW w:w="2105" w:type="dxa"/>
          </w:tcPr>
          <w:p w14:paraId="7987F0B9" w14:textId="1DD1BBD5" w:rsidR="00297548" w:rsidRPr="00FF1033" w:rsidRDefault="00297548">
            <w:r w:rsidRPr="00FF1033">
              <w:t>Familial ARVD</w:t>
            </w:r>
          </w:p>
        </w:tc>
        <w:tc>
          <w:tcPr>
            <w:tcW w:w="952" w:type="dxa"/>
          </w:tcPr>
          <w:p w14:paraId="3D3410A1" w14:textId="7AE5B3D8" w:rsidR="00297548" w:rsidRPr="00FF1033" w:rsidRDefault="00F8650D">
            <w:r w:rsidRPr="00410616">
              <w:rPr>
                <w:rFonts w:eastAsiaTheme="minorHAnsi"/>
              </w:rPr>
              <w:t>p.Ser1770Asn</w:t>
            </w:r>
          </w:p>
        </w:tc>
        <w:tc>
          <w:tcPr>
            <w:tcW w:w="1002" w:type="dxa"/>
          </w:tcPr>
          <w:p w14:paraId="0FCAB7F0" w14:textId="3B0647E2" w:rsidR="00297548" w:rsidRPr="00FF1033" w:rsidRDefault="00F8650D">
            <w:r w:rsidRPr="00410616">
              <w:rPr>
                <w:rFonts w:eastAsiaTheme="minorHAnsi"/>
              </w:rPr>
              <w:t>c.5309G&gt;A</w:t>
            </w:r>
          </w:p>
        </w:tc>
        <w:tc>
          <w:tcPr>
            <w:tcW w:w="1618" w:type="dxa"/>
          </w:tcPr>
          <w:p w14:paraId="57F35DFB" w14:textId="4C524714" w:rsidR="00297548" w:rsidRPr="007A293B" w:rsidRDefault="00F8650D">
            <w:r w:rsidRPr="007A293B">
              <w:t>Het</w:t>
            </w:r>
          </w:p>
        </w:tc>
        <w:tc>
          <w:tcPr>
            <w:tcW w:w="1033" w:type="dxa"/>
          </w:tcPr>
          <w:p w14:paraId="3D52A148" w14:textId="011B3EB0" w:rsidR="00297548" w:rsidRPr="00FF1033" w:rsidRDefault="00B17FBA">
            <w:r w:rsidRPr="00FF1033">
              <w:t>Limited</w:t>
            </w:r>
          </w:p>
        </w:tc>
        <w:tc>
          <w:tcPr>
            <w:tcW w:w="1082" w:type="dxa"/>
          </w:tcPr>
          <w:p w14:paraId="26021515" w14:textId="0AC090C8" w:rsidR="00297548" w:rsidRPr="00FF1033" w:rsidRDefault="00F8650D">
            <w:r w:rsidRPr="00FF1033">
              <w:t>0.0%</w:t>
            </w:r>
          </w:p>
        </w:tc>
      </w:tr>
      <w:tr w:rsidR="00030105" w14:paraId="1F593733" w14:textId="77777777" w:rsidTr="00CD4625">
        <w:tc>
          <w:tcPr>
            <w:tcW w:w="887" w:type="dxa"/>
          </w:tcPr>
          <w:p w14:paraId="7DF7ED9E" w14:textId="0CB01975" w:rsidR="00297548" w:rsidRPr="00413ED0" w:rsidRDefault="00297548">
            <w:r w:rsidRPr="00FF1033">
              <w:t>6</w:t>
            </w:r>
          </w:p>
        </w:tc>
        <w:tc>
          <w:tcPr>
            <w:tcW w:w="1301" w:type="dxa"/>
          </w:tcPr>
          <w:p w14:paraId="2B63BBE3" w14:textId="6A432487" w:rsidR="00297548" w:rsidRPr="00AB483D" w:rsidRDefault="00297548">
            <w:pPr>
              <w:rPr>
                <w:iCs/>
              </w:rPr>
            </w:pPr>
            <w:r w:rsidRPr="00410616">
              <w:rPr>
                <w:i/>
                <w:iCs/>
              </w:rPr>
              <w:t>TTN</w:t>
            </w:r>
            <w:r w:rsidR="00B17FBA" w:rsidRPr="00FF1033">
              <w:rPr>
                <w:i/>
                <w:iCs/>
              </w:rPr>
              <w:t xml:space="preserve"> </w:t>
            </w:r>
            <w:r w:rsidR="00B17FBA" w:rsidRPr="007A293B">
              <w:rPr>
                <w:iCs/>
              </w:rPr>
              <w:t xml:space="preserve">(missense </w:t>
            </w:r>
            <w:r w:rsidR="00B17FBA" w:rsidRPr="00FF1033">
              <w:rPr>
                <w:iCs/>
              </w:rPr>
              <w:t>and splice)</w:t>
            </w:r>
          </w:p>
        </w:tc>
        <w:tc>
          <w:tcPr>
            <w:tcW w:w="2105" w:type="dxa"/>
          </w:tcPr>
          <w:p w14:paraId="5B0D011E" w14:textId="7AD8979A" w:rsidR="00297548" w:rsidRPr="00FF1033" w:rsidRDefault="00297548">
            <w:r w:rsidRPr="00FF1033">
              <w:t>Autosomal recessive muscular dystrophy</w:t>
            </w:r>
          </w:p>
        </w:tc>
        <w:tc>
          <w:tcPr>
            <w:tcW w:w="952" w:type="dxa"/>
          </w:tcPr>
          <w:p w14:paraId="5EDF7205" w14:textId="7E1D90CC" w:rsidR="00297548" w:rsidRPr="00FF1033" w:rsidRDefault="00F8650D">
            <w:r w:rsidRPr="00410616">
              <w:rPr>
                <w:rFonts w:eastAsiaTheme="minorHAnsi"/>
              </w:rPr>
              <w:t>p.Val467Ile</w:t>
            </w:r>
          </w:p>
        </w:tc>
        <w:tc>
          <w:tcPr>
            <w:tcW w:w="1002" w:type="dxa"/>
          </w:tcPr>
          <w:p w14:paraId="4F79C3BA" w14:textId="5E5CFF27" w:rsidR="00297548" w:rsidRPr="00FF1033" w:rsidRDefault="00F8650D">
            <w:r w:rsidRPr="00410616">
              <w:rPr>
                <w:rFonts w:eastAsiaTheme="minorHAnsi"/>
              </w:rPr>
              <w:t>c.1399G&gt;A</w:t>
            </w:r>
          </w:p>
        </w:tc>
        <w:tc>
          <w:tcPr>
            <w:tcW w:w="1618" w:type="dxa"/>
          </w:tcPr>
          <w:p w14:paraId="2C2BC61D" w14:textId="67745D36" w:rsidR="00297548" w:rsidRPr="007A293B" w:rsidRDefault="00F8650D">
            <w:r w:rsidRPr="007A293B">
              <w:t>Het</w:t>
            </w:r>
          </w:p>
        </w:tc>
        <w:tc>
          <w:tcPr>
            <w:tcW w:w="1033" w:type="dxa"/>
          </w:tcPr>
          <w:p w14:paraId="0E191AA9" w14:textId="5D056645" w:rsidR="00297548" w:rsidRPr="00FF1033" w:rsidRDefault="00B17FBA">
            <w:r w:rsidRPr="00FF1033">
              <w:t>Limited</w:t>
            </w:r>
          </w:p>
        </w:tc>
        <w:tc>
          <w:tcPr>
            <w:tcW w:w="1082" w:type="dxa"/>
          </w:tcPr>
          <w:p w14:paraId="742089F3" w14:textId="2F5D96A7" w:rsidR="00297548" w:rsidRPr="00FF1033" w:rsidRDefault="00BD4F47">
            <w:r w:rsidRPr="00FF1033">
              <w:t>0.008%</w:t>
            </w:r>
          </w:p>
        </w:tc>
      </w:tr>
    </w:tbl>
    <w:p w14:paraId="59CA2532" w14:textId="3488A5CD" w:rsidR="00D721A7" w:rsidRDefault="00D721A7">
      <w:pPr>
        <w:rPr>
          <w:b/>
          <w:bCs/>
        </w:rPr>
      </w:pPr>
      <w:r>
        <w:rPr>
          <w:b/>
          <w:bCs/>
        </w:rPr>
        <w:br w:type="page"/>
      </w:r>
    </w:p>
    <w:p w14:paraId="6D76F119" w14:textId="180AA6C3" w:rsidR="00EA3422" w:rsidRDefault="00EA3422" w:rsidP="00EA3422">
      <w:pPr>
        <w:spacing w:line="480" w:lineRule="auto"/>
      </w:pPr>
      <w:r>
        <w:rPr>
          <w:b/>
          <w:bCs/>
        </w:rPr>
        <w:lastRenderedPageBreak/>
        <w:t>Table S</w:t>
      </w:r>
      <w:r w:rsidR="00182292">
        <w:rPr>
          <w:b/>
          <w:bCs/>
        </w:rPr>
        <w:t>4</w:t>
      </w:r>
      <w:r w:rsidRPr="00FA64BC">
        <w:rPr>
          <w:b/>
          <w:bCs/>
        </w:rPr>
        <w:t xml:space="preserve">. Premortem Work-up and Indications for ICD </w:t>
      </w:r>
      <w:r>
        <w:rPr>
          <w:b/>
          <w:bCs/>
        </w:rPr>
        <w:t>in</w:t>
      </w:r>
      <w:r w:rsidRPr="00FA64BC">
        <w:rPr>
          <w:b/>
          <w:bCs/>
        </w:rPr>
        <w:t xml:space="preserve"> Lethal HCM Victims</w:t>
      </w:r>
      <w:r>
        <w:rPr>
          <w:b/>
          <w:bCs/>
        </w:rPr>
        <w:t xml:space="preserve">. </w:t>
      </w:r>
      <w:r>
        <w:t xml:space="preserve">CMR = cardiac magnetic resonance. EKG = electrocardiogram. HCM = hypertrophic cardiomyopathy. ICD = implantable cardioverter-defibrillator. LV = left ventricle. NSVT = non-sustained ventricular tachycardia. SCD = sudden cardiac death. VT = ventricular tachycardia. </w:t>
      </w:r>
    </w:p>
    <w:p w14:paraId="070C3A12" w14:textId="77777777" w:rsidR="00EA3422" w:rsidRPr="00CD191C" w:rsidRDefault="00EA3422" w:rsidP="00EA3422">
      <w:pPr>
        <w:spacing w:line="480" w:lineRule="auto"/>
      </w:pPr>
    </w:p>
    <w:tbl>
      <w:tblPr>
        <w:tblStyle w:val="TableGrid"/>
        <w:tblW w:w="8190" w:type="dxa"/>
        <w:tblInd w:w="-5" w:type="dxa"/>
        <w:tblLook w:val="04A0" w:firstRow="1" w:lastRow="0" w:firstColumn="1" w:lastColumn="0" w:noHBand="0" w:noVBand="1"/>
      </w:tblPr>
      <w:tblGrid>
        <w:gridCol w:w="4140"/>
        <w:gridCol w:w="1980"/>
        <w:gridCol w:w="2070"/>
      </w:tblGrid>
      <w:tr w:rsidR="00EA3422" w14:paraId="438B6E0A" w14:textId="77777777" w:rsidTr="00B0703E">
        <w:tc>
          <w:tcPr>
            <w:tcW w:w="4140" w:type="dxa"/>
          </w:tcPr>
          <w:p w14:paraId="7B1C81C1" w14:textId="77777777" w:rsidR="00EA3422" w:rsidRDefault="00EA3422" w:rsidP="00B0703E">
            <w:pPr>
              <w:spacing w:line="480" w:lineRule="auto"/>
            </w:pPr>
          </w:p>
        </w:tc>
        <w:tc>
          <w:tcPr>
            <w:tcW w:w="1980" w:type="dxa"/>
          </w:tcPr>
          <w:p w14:paraId="0FAAB251" w14:textId="77777777" w:rsidR="00EA3422" w:rsidRDefault="00EA3422" w:rsidP="00B0703E">
            <w:pPr>
              <w:spacing w:line="480" w:lineRule="auto"/>
              <w:jc w:val="center"/>
            </w:pPr>
            <w:r>
              <w:t>Known HCM</w:t>
            </w:r>
            <w:r>
              <w:br/>
              <w:t>(n=2)</w:t>
            </w:r>
          </w:p>
        </w:tc>
        <w:tc>
          <w:tcPr>
            <w:tcW w:w="2070" w:type="dxa"/>
          </w:tcPr>
          <w:p w14:paraId="228781CE" w14:textId="77777777" w:rsidR="00EA3422" w:rsidRDefault="00EA3422" w:rsidP="00B0703E">
            <w:pPr>
              <w:spacing w:line="480" w:lineRule="auto"/>
              <w:jc w:val="center"/>
            </w:pPr>
            <w:r>
              <w:t>Occult HCM</w:t>
            </w:r>
            <w:r>
              <w:br/>
              <w:t>(n=11)</w:t>
            </w:r>
          </w:p>
        </w:tc>
      </w:tr>
      <w:tr w:rsidR="00EA3422" w14:paraId="323041CD" w14:textId="77777777" w:rsidTr="00B0703E">
        <w:tc>
          <w:tcPr>
            <w:tcW w:w="4140" w:type="dxa"/>
          </w:tcPr>
          <w:p w14:paraId="570943EF" w14:textId="77777777" w:rsidR="00EA3422" w:rsidRPr="0090023B" w:rsidRDefault="00EA3422" w:rsidP="00B0703E">
            <w:pPr>
              <w:spacing w:line="480" w:lineRule="auto"/>
              <w:rPr>
                <w:i/>
                <w:iCs/>
              </w:rPr>
            </w:pPr>
            <w:r w:rsidRPr="0090023B">
              <w:rPr>
                <w:i/>
                <w:iCs/>
              </w:rPr>
              <w:t xml:space="preserve">Demographics </w:t>
            </w:r>
          </w:p>
          <w:p w14:paraId="197FFA8C" w14:textId="77777777" w:rsidR="00EA3422" w:rsidRDefault="00EA3422" w:rsidP="00B0703E">
            <w:pPr>
              <w:spacing w:line="480" w:lineRule="auto"/>
              <w:ind w:left="344"/>
            </w:pPr>
            <w:r>
              <w:t>Median age, yrs. (range)</w:t>
            </w:r>
          </w:p>
          <w:p w14:paraId="5DBB94B7" w14:textId="77777777" w:rsidR="00EA3422" w:rsidRDefault="00EA3422" w:rsidP="00B0703E">
            <w:pPr>
              <w:spacing w:line="480" w:lineRule="auto"/>
              <w:ind w:left="344"/>
            </w:pPr>
            <w:r>
              <w:t>Male</w:t>
            </w:r>
          </w:p>
          <w:p w14:paraId="004511BE" w14:textId="77777777" w:rsidR="00EA3422" w:rsidRDefault="00EA3422" w:rsidP="00B0703E">
            <w:pPr>
              <w:spacing w:line="480" w:lineRule="auto"/>
              <w:ind w:left="344"/>
            </w:pPr>
            <w:r>
              <w:t xml:space="preserve">Non-white race </w:t>
            </w:r>
          </w:p>
          <w:p w14:paraId="74C650A8" w14:textId="77777777" w:rsidR="00EA3422" w:rsidRPr="00BC3DE4" w:rsidRDefault="00EA3422" w:rsidP="00B0703E">
            <w:pPr>
              <w:spacing w:line="480" w:lineRule="auto"/>
              <w:ind w:left="344"/>
            </w:pPr>
            <w:r>
              <w:t>ICD</w:t>
            </w:r>
          </w:p>
        </w:tc>
        <w:tc>
          <w:tcPr>
            <w:tcW w:w="1980" w:type="dxa"/>
          </w:tcPr>
          <w:p w14:paraId="7711246E" w14:textId="77777777" w:rsidR="00EA3422" w:rsidRDefault="00EA3422" w:rsidP="00B0703E">
            <w:pPr>
              <w:spacing w:line="480" w:lineRule="auto"/>
              <w:jc w:val="center"/>
            </w:pPr>
            <w:r>
              <w:t>47 (42-52)</w:t>
            </w:r>
          </w:p>
          <w:p w14:paraId="67AF91A9" w14:textId="77777777" w:rsidR="00EA3422" w:rsidRDefault="00EA3422" w:rsidP="00B0703E">
            <w:pPr>
              <w:spacing w:line="480" w:lineRule="auto"/>
              <w:jc w:val="center"/>
            </w:pPr>
            <w:r>
              <w:t>1 (50)</w:t>
            </w:r>
          </w:p>
          <w:p w14:paraId="5573EA6B" w14:textId="77777777" w:rsidR="00EA3422" w:rsidRDefault="00EA3422" w:rsidP="00B0703E">
            <w:pPr>
              <w:spacing w:line="480" w:lineRule="auto"/>
              <w:jc w:val="center"/>
            </w:pPr>
            <w:r>
              <w:t>2 (100)</w:t>
            </w:r>
          </w:p>
          <w:p w14:paraId="5AF4E588" w14:textId="77777777" w:rsidR="00EA3422" w:rsidRDefault="00EA3422" w:rsidP="00B0703E">
            <w:pPr>
              <w:spacing w:line="480" w:lineRule="auto"/>
              <w:jc w:val="center"/>
            </w:pPr>
            <w:r>
              <w:t>0 (0)</w:t>
            </w:r>
            <w:r>
              <w:br/>
              <w:t>0 (0)</w:t>
            </w:r>
          </w:p>
        </w:tc>
        <w:tc>
          <w:tcPr>
            <w:tcW w:w="2070" w:type="dxa"/>
          </w:tcPr>
          <w:p w14:paraId="00168A5F" w14:textId="77777777" w:rsidR="00EA3422" w:rsidRDefault="00EA3422" w:rsidP="00B0703E">
            <w:pPr>
              <w:spacing w:line="480" w:lineRule="auto"/>
              <w:jc w:val="center"/>
            </w:pPr>
            <w:r>
              <w:t>54 (18-65)</w:t>
            </w:r>
          </w:p>
          <w:p w14:paraId="7BC70A91" w14:textId="77777777" w:rsidR="00EA3422" w:rsidRDefault="00EA3422" w:rsidP="00B0703E">
            <w:pPr>
              <w:spacing w:line="480" w:lineRule="auto"/>
              <w:jc w:val="center"/>
            </w:pPr>
            <w:r>
              <w:t>10 (91)</w:t>
            </w:r>
          </w:p>
          <w:p w14:paraId="1DED5564" w14:textId="77777777" w:rsidR="00EA3422" w:rsidRDefault="00EA3422" w:rsidP="00B0703E">
            <w:pPr>
              <w:spacing w:line="480" w:lineRule="auto"/>
              <w:jc w:val="center"/>
            </w:pPr>
            <w:r>
              <w:t>7 (64)</w:t>
            </w:r>
          </w:p>
          <w:p w14:paraId="34F1900E" w14:textId="77777777" w:rsidR="00EA3422" w:rsidRDefault="00EA3422" w:rsidP="00B0703E">
            <w:pPr>
              <w:spacing w:line="480" w:lineRule="auto"/>
              <w:jc w:val="center"/>
            </w:pPr>
            <w:r>
              <w:t>0 (0)</w:t>
            </w:r>
            <w:r>
              <w:br/>
              <w:t>0 (0)</w:t>
            </w:r>
          </w:p>
        </w:tc>
      </w:tr>
      <w:tr w:rsidR="00EA3422" w14:paraId="109EB8D6" w14:textId="77777777" w:rsidTr="00B0703E">
        <w:tc>
          <w:tcPr>
            <w:tcW w:w="4140" w:type="dxa"/>
          </w:tcPr>
          <w:p w14:paraId="005931B7" w14:textId="77777777" w:rsidR="00EA3422" w:rsidRPr="0090023B" w:rsidRDefault="00EA3422" w:rsidP="00B0703E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>Premortem work-up for HCM</w:t>
            </w:r>
          </w:p>
          <w:p w14:paraId="78D4DD98" w14:textId="77777777" w:rsidR="00EA3422" w:rsidRDefault="00EA3422" w:rsidP="00B0703E">
            <w:pPr>
              <w:spacing w:line="480" w:lineRule="auto"/>
              <w:ind w:left="344"/>
            </w:pPr>
            <w:r>
              <w:t xml:space="preserve">12-lead EKG </w:t>
            </w:r>
            <w:r>
              <w:br/>
              <w:t xml:space="preserve">Ambulatory rhythm monitoring </w:t>
            </w:r>
          </w:p>
          <w:p w14:paraId="1945FF31" w14:textId="77777777" w:rsidR="00EA3422" w:rsidRDefault="00EA3422" w:rsidP="00B0703E">
            <w:pPr>
              <w:spacing w:line="480" w:lineRule="auto"/>
              <w:ind w:left="344"/>
            </w:pPr>
            <w:r>
              <w:t>Transthoracic echocardiogram</w:t>
            </w:r>
          </w:p>
          <w:p w14:paraId="2D5BBD1D" w14:textId="77777777" w:rsidR="00EA3422" w:rsidRDefault="00EA3422" w:rsidP="00B0703E">
            <w:pPr>
              <w:spacing w:line="480" w:lineRule="auto"/>
              <w:ind w:left="344"/>
            </w:pPr>
            <w:r>
              <w:t>Stress testing</w:t>
            </w:r>
          </w:p>
          <w:p w14:paraId="3372D1DC" w14:textId="77777777" w:rsidR="00EA3422" w:rsidRDefault="00EA3422" w:rsidP="00B0703E">
            <w:pPr>
              <w:spacing w:line="480" w:lineRule="auto"/>
              <w:ind w:left="344"/>
            </w:pPr>
            <w:r>
              <w:t>CMR</w:t>
            </w:r>
          </w:p>
          <w:p w14:paraId="56E9B3F8" w14:textId="77777777" w:rsidR="00EA3422" w:rsidRPr="0042068E" w:rsidRDefault="00EA3422" w:rsidP="00B0703E">
            <w:pPr>
              <w:spacing w:line="480" w:lineRule="auto"/>
              <w:ind w:left="344"/>
            </w:pPr>
            <w:r>
              <w:t>Genetic testing</w:t>
            </w:r>
          </w:p>
        </w:tc>
        <w:tc>
          <w:tcPr>
            <w:tcW w:w="1980" w:type="dxa"/>
          </w:tcPr>
          <w:p w14:paraId="5EAA2322" w14:textId="77777777" w:rsidR="00EA3422" w:rsidRDefault="00EA3422" w:rsidP="00B0703E">
            <w:pPr>
              <w:spacing w:line="480" w:lineRule="auto"/>
              <w:jc w:val="center"/>
            </w:pPr>
          </w:p>
          <w:p w14:paraId="4012BAB9" w14:textId="77777777" w:rsidR="00EA3422" w:rsidRDefault="00EA3422" w:rsidP="00B0703E">
            <w:pPr>
              <w:spacing w:line="480" w:lineRule="auto"/>
              <w:jc w:val="center"/>
            </w:pPr>
            <w:r>
              <w:t>2 (100)</w:t>
            </w:r>
          </w:p>
          <w:p w14:paraId="29923036" w14:textId="77777777" w:rsidR="00EA3422" w:rsidRDefault="00EA3422" w:rsidP="00B0703E">
            <w:pPr>
              <w:spacing w:line="480" w:lineRule="auto"/>
              <w:jc w:val="center"/>
            </w:pPr>
            <w:r>
              <w:t>1 (50)</w:t>
            </w:r>
          </w:p>
          <w:p w14:paraId="68505BC2" w14:textId="77777777" w:rsidR="00EA3422" w:rsidRDefault="00EA3422" w:rsidP="00B0703E">
            <w:pPr>
              <w:spacing w:line="480" w:lineRule="auto"/>
              <w:jc w:val="center"/>
            </w:pPr>
            <w:r>
              <w:t>2 (100)</w:t>
            </w:r>
          </w:p>
          <w:p w14:paraId="6DDD2101" w14:textId="77777777" w:rsidR="00EA3422" w:rsidRDefault="00EA3422" w:rsidP="00B0703E">
            <w:pPr>
              <w:spacing w:line="480" w:lineRule="auto"/>
              <w:jc w:val="center"/>
            </w:pPr>
            <w:r>
              <w:t>0 (0)</w:t>
            </w:r>
          </w:p>
          <w:p w14:paraId="5748030C" w14:textId="77777777" w:rsidR="00EA3422" w:rsidRDefault="00EA3422" w:rsidP="00B0703E">
            <w:pPr>
              <w:spacing w:line="480" w:lineRule="auto"/>
              <w:jc w:val="center"/>
            </w:pPr>
            <w:r>
              <w:t>0 (0)</w:t>
            </w:r>
          </w:p>
          <w:p w14:paraId="00A9BB8E" w14:textId="77777777" w:rsidR="00EA3422" w:rsidRDefault="00EA3422" w:rsidP="00B0703E">
            <w:pPr>
              <w:spacing w:line="480" w:lineRule="auto"/>
              <w:jc w:val="center"/>
            </w:pPr>
            <w:r>
              <w:t>0 (0)</w:t>
            </w:r>
          </w:p>
        </w:tc>
        <w:tc>
          <w:tcPr>
            <w:tcW w:w="2070" w:type="dxa"/>
          </w:tcPr>
          <w:p w14:paraId="0A8CE20C" w14:textId="77777777" w:rsidR="00EA3422" w:rsidRDefault="00EA3422" w:rsidP="00B0703E">
            <w:pPr>
              <w:spacing w:line="480" w:lineRule="auto"/>
              <w:jc w:val="center"/>
            </w:pPr>
          </w:p>
          <w:p w14:paraId="59C8A752" w14:textId="77777777" w:rsidR="00EA3422" w:rsidRDefault="00EA3422" w:rsidP="00B0703E">
            <w:pPr>
              <w:spacing w:line="480" w:lineRule="auto"/>
              <w:jc w:val="center"/>
            </w:pPr>
            <w:r>
              <w:t>3 (27)</w:t>
            </w:r>
          </w:p>
          <w:p w14:paraId="01C7ECA4" w14:textId="77777777" w:rsidR="00EA3422" w:rsidRDefault="00EA3422" w:rsidP="00B0703E">
            <w:pPr>
              <w:spacing w:line="480" w:lineRule="auto"/>
              <w:jc w:val="center"/>
            </w:pPr>
            <w:r>
              <w:t>3 (27)</w:t>
            </w:r>
          </w:p>
          <w:p w14:paraId="6DCE0453" w14:textId="77777777" w:rsidR="00EA3422" w:rsidRDefault="00EA3422" w:rsidP="00B0703E">
            <w:pPr>
              <w:spacing w:line="480" w:lineRule="auto"/>
              <w:jc w:val="center"/>
            </w:pPr>
            <w:r>
              <w:t>3 (27)</w:t>
            </w:r>
          </w:p>
          <w:p w14:paraId="1388DF91" w14:textId="77777777" w:rsidR="00EA3422" w:rsidRDefault="00EA3422" w:rsidP="00B0703E">
            <w:pPr>
              <w:spacing w:line="480" w:lineRule="auto"/>
              <w:jc w:val="center"/>
            </w:pPr>
            <w:r>
              <w:t>1 (9)</w:t>
            </w:r>
          </w:p>
          <w:p w14:paraId="04F56804" w14:textId="77777777" w:rsidR="00EA3422" w:rsidRDefault="00EA3422" w:rsidP="00B0703E">
            <w:pPr>
              <w:spacing w:line="480" w:lineRule="auto"/>
              <w:jc w:val="center"/>
            </w:pPr>
            <w:r>
              <w:t>0 (0)</w:t>
            </w:r>
          </w:p>
          <w:p w14:paraId="55A4069E" w14:textId="77777777" w:rsidR="00EA3422" w:rsidRDefault="00EA3422" w:rsidP="00B0703E">
            <w:pPr>
              <w:spacing w:line="480" w:lineRule="auto"/>
              <w:jc w:val="center"/>
            </w:pPr>
            <w:r>
              <w:t>0 (0)</w:t>
            </w:r>
          </w:p>
        </w:tc>
      </w:tr>
      <w:tr w:rsidR="00EA3422" w14:paraId="0EF470C7" w14:textId="77777777" w:rsidTr="00B0703E">
        <w:tc>
          <w:tcPr>
            <w:tcW w:w="4140" w:type="dxa"/>
          </w:tcPr>
          <w:p w14:paraId="3425B0A0" w14:textId="77777777" w:rsidR="00EA3422" w:rsidRPr="00B0301C" w:rsidRDefault="00EA3422" w:rsidP="00B0703E">
            <w:pPr>
              <w:spacing w:line="480" w:lineRule="auto"/>
            </w:pPr>
            <w:r>
              <w:rPr>
                <w:i/>
                <w:iCs/>
              </w:rPr>
              <w:t xml:space="preserve">Indications for ICD </w:t>
            </w:r>
          </w:p>
          <w:p w14:paraId="24F5BD86" w14:textId="77777777" w:rsidR="00EA3422" w:rsidRDefault="00EA3422" w:rsidP="00B0703E">
            <w:pPr>
              <w:spacing w:line="480" w:lineRule="auto"/>
              <w:ind w:left="427"/>
            </w:pPr>
            <w:r>
              <w:t>Prior cardiac arrest/sustained VT/NSVT</w:t>
            </w:r>
          </w:p>
          <w:p w14:paraId="02747787" w14:textId="77777777" w:rsidR="00EA3422" w:rsidRDefault="00EA3422" w:rsidP="00B0703E">
            <w:pPr>
              <w:spacing w:line="480" w:lineRule="auto"/>
              <w:ind w:left="427"/>
            </w:pPr>
            <w:r>
              <w:t>Prior syncope</w:t>
            </w:r>
          </w:p>
          <w:p w14:paraId="491A3236" w14:textId="77777777" w:rsidR="00EA3422" w:rsidRDefault="00EA3422" w:rsidP="00B0703E">
            <w:pPr>
              <w:spacing w:line="480" w:lineRule="auto"/>
              <w:ind w:left="427"/>
            </w:pPr>
            <w:r>
              <w:lastRenderedPageBreak/>
              <w:t>Family history of SCD/HCM</w:t>
            </w:r>
          </w:p>
          <w:p w14:paraId="0D0515FE" w14:textId="77777777" w:rsidR="00EA3422" w:rsidRDefault="00EA3422" w:rsidP="00B0703E">
            <w:pPr>
              <w:spacing w:line="480" w:lineRule="auto"/>
              <w:ind w:left="427"/>
            </w:pPr>
            <w:r>
              <w:t xml:space="preserve">Massive LVH </w:t>
            </w:r>
          </w:p>
          <w:p w14:paraId="1729699F" w14:textId="77777777" w:rsidR="00EA3422" w:rsidRDefault="00EA3422" w:rsidP="00B0703E">
            <w:pPr>
              <w:spacing w:line="480" w:lineRule="auto"/>
              <w:ind w:left="427"/>
            </w:pPr>
            <w:r>
              <w:t>LV apical aneurysm</w:t>
            </w:r>
          </w:p>
          <w:p w14:paraId="2AC5C304" w14:textId="77777777" w:rsidR="00EA3422" w:rsidRDefault="00EA3422" w:rsidP="00B0703E">
            <w:pPr>
              <w:spacing w:line="480" w:lineRule="auto"/>
              <w:ind w:left="427"/>
            </w:pPr>
            <w:r>
              <w:t>LV systolic dysfunction</w:t>
            </w:r>
          </w:p>
        </w:tc>
        <w:tc>
          <w:tcPr>
            <w:tcW w:w="1980" w:type="dxa"/>
          </w:tcPr>
          <w:p w14:paraId="7FD74A83" w14:textId="77777777" w:rsidR="00EA3422" w:rsidRDefault="00EA3422" w:rsidP="00B0703E">
            <w:pPr>
              <w:spacing w:line="480" w:lineRule="auto"/>
              <w:jc w:val="center"/>
            </w:pPr>
            <w:r>
              <w:lastRenderedPageBreak/>
              <w:br/>
              <w:t>0 (0)</w:t>
            </w:r>
            <w:r>
              <w:br/>
              <w:t>0 (0)</w:t>
            </w:r>
          </w:p>
          <w:p w14:paraId="01529089" w14:textId="77777777" w:rsidR="00EA3422" w:rsidRDefault="00EA3422" w:rsidP="00B0703E">
            <w:pPr>
              <w:spacing w:line="480" w:lineRule="auto"/>
              <w:jc w:val="center"/>
            </w:pPr>
            <w:r>
              <w:t>1 (50)</w:t>
            </w:r>
          </w:p>
          <w:p w14:paraId="577F7E82" w14:textId="77777777" w:rsidR="00EA3422" w:rsidRDefault="00EA3422" w:rsidP="00B0703E">
            <w:pPr>
              <w:spacing w:line="480" w:lineRule="auto"/>
              <w:jc w:val="center"/>
            </w:pPr>
            <w:r>
              <w:lastRenderedPageBreak/>
              <w:t>0 (0)</w:t>
            </w:r>
          </w:p>
          <w:p w14:paraId="5125178B" w14:textId="77777777" w:rsidR="00EA3422" w:rsidRDefault="00EA3422" w:rsidP="00B0703E">
            <w:pPr>
              <w:spacing w:line="480" w:lineRule="auto"/>
              <w:jc w:val="center"/>
            </w:pPr>
            <w:r>
              <w:t>0 (0)</w:t>
            </w:r>
          </w:p>
          <w:p w14:paraId="17051E65" w14:textId="77777777" w:rsidR="00EA3422" w:rsidRDefault="00EA3422" w:rsidP="00B0703E">
            <w:pPr>
              <w:spacing w:line="480" w:lineRule="auto"/>
              <w:jc w:val="center"/>
            </w:pPr>
            <w:r>
              <w:t>0 (0)</w:t>
            </w:r>
          </w:p>
          <w:p w14:paraId="3A6BB593" w14:textId="77777777" w:rsidR="00EA3422" w:rsidRDefault="00EA3422" w:rsidP="00B0703E">
            <w:pPr>
              <w:spacing w:line="480" w:lineRule="auto"/>
              <w:jc w:val="center"/>
            </w:pPr>
            <w:r>
              <w:t>0 (0)</w:t>
            </w:r>
          </w:p>
        </w:tc>
        <w:tc>
          <w:tcPr>
            <w:tcW w:w="2070" w:type="dxa"/>
          </w:tcPr>
          <w:p w14:paraId="51219AAC" w14:textId="77777777" w:rsidR="00EA3422" w:rsidRDefault="00EA3422" w:rsidP="00B0703E">
            <w:pPr>
              <w:spacing w:line="480" w:lineRule="auto"/>
              <w:jc w:val="center"/>
            </w:pPr>
            <w:r>
              <w:lastRenderedPageBreak/>
              <w:br/>
              <w:t>0 (0)</w:t>
            </w:r>
            <w:r>
              <w:br/>
              <w:t>0 (0)</w:t>
            </w:r>
          </w:p>
          <w:p w14:paraId="1137A343" w14:textId="77777777" w:rsidR="00EA3422" w:rsidRDefault="00EA3422" w:rsidP="00B0703E">
            <w:pPr>
              <w:spacing w:line="480" w:lineRule="auto"/>
              <w:jc w:val="center"/>
            </w:pPr>
            <w:r>
              <w:t>0 (0)</w:t>
            </w:r>
          </w:p>
          <w:p w14:paraId="1E7EEE99" w14:textId="77777777" w:rsidR="00EA3422" w:rsidRDefault="00EA3422" w:rsidP="00B0703E">
            <w:pPr>
              <w:spacing w:line="480" w:lineRule="auto"/>
              <w:jc w:val="center"/>
            </w:pPr>
            <w:r>
              <w:lastRenderedPageBreak/>
              <w:t>0 (0)</w:t>
            </w:r>
          </w:p>
          <w:p w14:paraId="06943256" w14:textId="77777777" w:rsidR="00EA3422" w:rsidRDefault="00EA3422" w:rsidP="00B0703E">
            <w:pPr>
              <w:spacing w:line="480" w:lineRule="auto"/>
              <w:jc w:val="center"/>
            </w:pPr>
            <w:r>
              <w:t>0 (0)</w:t>
            </w:r>
          </w:p>
          <w:p w14:paraId="7E5BBD0B" w14:textId="77777777" w:rsidR="00EA3422" w:rsidRDefault="00EA3422" w:rsidP="00B0703E">
            <w:pPr>
              <w:spacing w:line="480" w:lineRule="auto"/>
              <w:jc w:val="center"/>
            </w:pPr>
            <w:r>
              <w:t>0 (0)</w:t>
            </w:r>
          </w:p>
          <w:p w14:paraId="20704ADB" w14:textId="77777777" w:rsidR="00EA3422" w:rsidRDefault="00EA3422" w:rsidP="00B0703E">
            <w:pPr>
              <w:spacing w:line="480" w:lineRule="auto"/>
              <w:jc w:val="center"/>
            </w:pPr>
            <w:r>
              <w:t>1 (9)</w:t>
            </w:r>
          </w:p>
        </w:tc>
      </w:tr>
      <w:tr w:rsidR="00EA3422" w14:paraId="133E3827" w14:textId="77777777" w:rsidTr="00B0703E">
        <w:tc>
          <w:tcPr>
            <w:tcW w:w="4140" w:type="dxa"/>
          </w:tcPr>
          <w:p w14:paraId="52974521" w14:textId="77777777" w:rsidR="00EA3422" w:rsidRDefault="00EA3422" w:rsidP="00B0703E">
            <w:pPr>
              <w:spacing w:line="480" w:lineRule="auto"/>
            </w:pPr>
            <w:r>
              <w:rPr>
                <w:i/>
                <w:iCs/>
              </w:rPr>
              <w:lastRenderedPageBreak/>
              <w:t>Cause of Death</w:t>
            </w:r>
          </w:p>
          <w:p w14:paraId="1043DDBB" w14:textId="77777777" w:rsidR="00EA3422" w:rsidRPr="00DE514C" w:rsidRDefault="00EA3422" w:rsidP="00B0703E">
            <w:pPr>
              <w:spacing w:line="480" w:lineRule="auto"/>
              <w:ind w:left="429"/>
            </w:pPr>
            <w:r>
              <w:t>Arrhythmic</w:t>
            </w:r>
          </w:p>
        </w:tc>
        <w:tc>
          <w:tcPr>
            <w:tcW w:w="1980" w:type="dxa"/>
          </w:tcPr>
          <w:p w14:paraId="169E0123" w14:textId="77777777" w:rsidR="00EA3422" w:rsidRDefault="00EA3422" w:rsidP="00B0703E">
            <w:pPr>
              <w:spacing w:line="480" w:lineRule="auto"/>
              <w:jc w:val="center"/>
            </w:pPr>
          </w:p>
          <w:p w14:paraId="469E6A04" w14:textId="77777777" w:rsidR="00EA3422" w:rsidRDefault="00EA3422" w:rsidP="00B0703E">
            <w:pPr>
              <w:spacing w:line="480" w:lineRule="auto"/>
              <w:jc w:val="center"/>
            </w:pPr>
            <w:r>
              <w:t>2 (100)</w:t>
            </w:r>
          </w:p>
        </w:tc>
        <w:tc>
          <w:tcPr>
            <w:tcW w:w="2070" w:type="dxa"/>
          </w:tcPr>
          <w:p w14:paraId="4655EE2D" w14:textId="77777777" w:rsidR="00EA3422" w:rsidRDefault="00EA3422" w:rsidP="00B0703E">
            <w:pPr>
              <w:spacing w:line="480" w:lineRule="auto"/>
              <w:jc w:val="center"/>
            </w:pPr>
          </w:p>
          <w:p w14:paraId="699EFC34" w14:textId="77777777" w:rsidR="00EA3422" w:rsidRDefault="00EA3422" w:rsidP="00B0703E">
            <w:pPr>
              <w:spacing w:line="480" w:lineRule="auto"/>
              <w:jc w:val="center"/>
            </w:pPr>
            <w:r>
              <w:t>9 (82)</w:t>
            </w:r>
          </w:p>
        </w:tc>
      </w:tr>
    </w:tbl>
    <w:p w14:paraId="54FCDACD" w14:textId="77777777" w:rsidR="00EA3422" w:rsidRDefault="00EA3422" w:rsidP="00EA3422">
      <w:pPr>
        <w:spacing w:line="480" w:lineRule="auto"/>
      </w:pPr>
      <w:r>
        <w:br w:type="page"/>
      </w:r>
    </w:p>
    <w:p w14:paraId="0362D1E1" w14:textId="77777777" w:rsidR="00EA3422" w:rsidRDefault="00EA3422" w:rsidP="00EA3422">
      <w:pPr>
        <w:spacing w:line="480" w:lineRule="auto"/>
      </w:pPr>
      <w:r>
        <w:rPr>
          <w:b/>
          <w:bCs/>
        </w:rPr>
        <w:lastRenderedPageBreak/>
        <w:t xml:space="preserve">Table S5. Diagnostic Study Results and Autopsy Characteristics in Sudden Death Victims with Known and Occult HCM. </w:t>
      </w:r>
      <w:r>
        <w:t xml:space="preserve">EKG = electrocardiogram. LVEF = left ventricular ejection fraction. LVH = left ventricular hypertrophy. LVOT = left ventricular outflow tract. </w:t>
      </w:r>
    </w:p>
    <w:p w14:paraId="011A4B55" w14:textId="77777777" w:rsidR="00EA3422" w:rsidRPr="00CD191C" w:rsidRDefault="00EA3422" w:rsidP="00EA3422">
      <w:pPr>
        <w:spacing w:line="480" w:lineRule="auto"/>
      </w:pPr>
    </w:p>
    <w:tbl>
      <w:tblPr>
        <w:tblStyle w:val="TableGrid"/>
        <w:tblW w:w="8460" w:type="dxa"/>
        <w:tblInd w:w="-5" w:type="dxa"/>
        <w:tblLook w:val="04A0" w:firstRow="1" w:lastRow="0" w:firstColumn="1" w:lastColumn="0" w:noHBand="0" w:noVBand="1"/>
      </w:tblPr>
      <w:tblGrid>
        <w:gridCol w:w="4950"/>
        <w:gridCol w:w="1440"/>
        <w:gridCol w:w="2070"/>
      </w:tblGrid>
      <w:tr w:rsidR="00EA3422" w14:paraId="785B8D6B" w14:textId="77777777" w:rsidTr="00B0703E">
        <w:tc>
          <w:tcPr>
            <w:tcW w:w="4950" w:type="dxa"/>
          </w:tcPr>
          <w:p w14:paraId="68C89DE5" w14:textId="77777777" w:rsidR="00EA3422" w:rsidRDefault="00EA3422" w:rsidP="00B0703E">
            <w:pPr>
              <w:spacing w:line="480" w:lineRule="auto"/>
            </w:pPr>
          </w:p>
        </w:tc>
        <w:tc>
          <w:tcPr>
            <w:tcW w:w="1440" w:type="dxa"/>
          </w:tcPr>
          <w:p w14:paraId="735E45DD" w14:textId="77777777" w:rsidR="00EA3422" w:rsidRDefault="00EA3422" w:rsidP="00B0703E">
            <w:pPr>
              <w:spacing w:line="480" w:lineRule="auto"/>
              <w:jc w:val="center"/>
            </w:pPr>
            <w:r>
              <w:t>Known HCM</w:t>
            </w:r>
            <w:r>
              <w:br/>
              <w:t>(n=2)</w:t>
            </w:r>
          </w:p>
        </w:tc>
        <w:tc>
          <w:tcPr>
            <w:tcW w:w="2070" w:type="dxa"/>
          </w:tcPr>
          <w:p w14:paraId="02AB1544" w14:textId="77777777" w:rsidR="00EA3422" w:rsidRDefault="00EA3422" w:rsidP="00B0703E">
            <w:pPr>
              <w:spacing w:line="480" w:lineRule="auto"/>
              <w:jc w:val="center"/>
            </w:pPr>
            <w:r>
              <w:t>Occult HCM</w:t>
            </w:r>
            <w:r>
              <w:br/>
              <w:t>(n=11)</w:t>
            </w:r>
          </w:p>
        </w:tc>
      </w:tr>
      <w:tr w:rsidR="00EA3422" w14:paraId="7F043941" w14:textId="77777777" w:rsidTr="00B0703E">
        <w:tc>
          <w:tcPr>
            <w:tcW w:w="4950" w:type="dxa"/>
          </w:tcPr>
          <w:p w14:paraId="6B4D3928" w14:textId="77777777" w:rsidR="00EA3422" w:rsidRDefault="00EA3422" w:rsidP="00B0703E">
            <w:pPr>
              <w:spacing w:line="480" w:lineRule="auto"/>
            </w:pPr>
            <w:r>
              <w:rPr>
                <w:i/>
                <w:iCs/>
              </w:rPr>
              <w:t>EKG characteristic</w:t>
            </w:r>
            <w:r w:rsidRPr="0090023B">
              <w:rPr>
                <w:i/>
                <w:iCs/>
              </w:rPr>
              <w:t xml:space="preserve">s </w:t>
            </w:r>
          </w:p>
          <w:p w14:paraId="0C96AB0C" w14:textId="77777777" w:rsidR="00EA3422" w:rsidRPr="0027472B" w:rsidRDefault="00EA3422" w:rsidP="00B0703E">
            <w:pPr>
              <w:spacing w:line="480" w:lineRule="auto"/>
              <w:ind w:left="344"/>
            </w:pPr>
            <w:r>
              <w:t>Antemortem 12-lead EKG available</w:t>
            </w:r>
          </w:p>
          <w:p w14:paraId="0B2C940D" w14:textId="77777777" w:rsidR="00EA3422" w:rsidRDefault="00EA3422" w:rsidP="00B0703E">
            <w:pPr>
              <w:spacing w:line="480" w:lineRule="auto"/>
              <w:ind w:left="344"/>
            </w:pPr>
            <w:r>
              <w:t>LVH</w:t>
            </w:r>
          </w:p>
          <w:p w14:paraId="48385C09" w14:textId="77777777" w:rsidR="00EA3422" w:rsidRPr="00BC3DE4" w:rsidRDefault="00EA3422" w:rsidP="00B0703E">
            <w:pPr>
              <w:spacing w:line="480" w:lineRule="auto"/>
              <w:ind w:left="344"/>
            </w:pPr>
            <w:r>
              <w:t>Deep symmetric inverted T-waves</w:t>
            </w:r>
          </w:p>
        </w:tc>
        <w:tc>
          <w:tcPr>
            <w:tcW w:w="1440" w:type="dxa"/>
          </w:tcPr>
          <w:p w14:paraId="352FB0A5" w14:textId="77777777" w:rsidR="00EA3422" w:rsidRDefault="00EA3422" w:rsidP="00B0703E">
            <w:pPr>
              <w:spacing w:line="480" w:lineRule="auto"/>
              <w:jc w:val="center"/>
            </w:pPr>
          </w:p>
          <w:p w14:paraId="01986896" w14:textId="77777777" w:rsidR="00EA3422" w:rsidRDefault="00EA3422" w:rsidP="00B0703E">
            <w:pPr>
              <w:spacing w:line="480" w:lineRule="auto"/>
              <w:jc w:val="center"/>
            </w:pPr>
            <w:r>
              <w:t>2 (100)</w:t>
            </w:r>
          </w:p>
          <w:p w14:paraId="4EF0F046" w14:textId="77777777" w:rsidR="00EA3422" w:rsidRDefault="00EA3422" w:rsidP="00B0703E">
            <w:pPr>
              <w:spacing w:line="480" w:lineRule="auto"/>
              <w:jc w:val="center"/>
            </w:pPr>
            <w:r>
              <w:t>2 (100)</w:t>
            </w:r>
          </w:p>
          <w:p w14:paraId="0C3E8699" w14:textId="77777777" w:rsidR="00EA3422" w:rsidRDefault="00EA3422" w:rsidP="00B0703E">
            <w:pPr>
              <w:spacing w:line="480" w:lineRule="auto"/>
              <w:jc w:val="center"/>
            </w:pPr>
            <w:r>
              <w:t>1 (50)</w:t>
            </w:r>
          </w:p>
        </w:tc>
        <w:tc>
          <w:tcPr>
            <w:tcW w:w="2070" w:type="dxa"/>
          </w:tcPr>
          <w:p w14:paraId="55BE605D" w14:textId="77777777" w:rsidR="00EA3422" w:rsidRDefault="00EA3422" w:rsidP="00B0703E">
            <w:pPr>
              <w:spacing w:line="480" w:lineRule="auto"/>
              <w:jc w:val="center"/>
            </w:pPr>
          </w:p>
          <w:p w14:paraId="0383C640" w14:textId="77777777" w:rsidR="00EA3422" w:rsidRDefault="00EA3422" w:rsidP="00B0703E">
            <w:pPr>
              <w:spacing w:line="480" w:lineRule="auto"/>
              <w:jc w:val="center"/>
            </w:pPr>
            <w:r>
              <w:t>3 (27)</w:t>
            </w:r>
          </w:p>
          <w:p w14:paraId="71593F64" w14:textId="77777777" w:rsidR="00EA3422" w:rsidRDefault="00EA3422" w:rsidP="00B0703E">
            <w:pPr>
              <w:spacing w:line="480" w:lineRule="auto"/>
              <w:jc w:val="center"/>
            </w:pPr>
            <w:r>
              <w:t>3 (27)</w:t>
            </w:r>
          </w:p>
          <w:p w14:paraId="07E1DDBC" w14:textId="77777777" w:rsidR="00EA3422" w:rsidRDefault="00EA3422" w:rsidP="00B0703E">
            <w:pPr>
              <w:spacing w:line="480" w:lineRule="auto"/>
              <w:jc w:val="center"/>
            </w:pPr>
            <w:r>
              <w:t>1 (9)</w:t>
            </w:r>
          </w:p>
        </w:tc>
      </w:tr>
      <w:tr w:rsidR="00EA3422" w14:paraId="293E3C04" w14:textId="77777777" w:rsidTr="00B0703E">
        <w:tc>
          <w:tcPr>
            <w:tcW w:w="4950" w:type="dxa"/>
          </w:tcPr>
          <w:p w14:paraId="60156926" w14:textId="77777777" w:rsidR="00EA3422" w:rsidRPr="0090023B" w:rsidRDefault="00EA3422" w:rsidP="00B0703E">
            <w:pPr>
              <w:spacing w:line="480" w:lineRule="auto"/>
              <w:rPr>
                <w:i/>
                <w:iCs/>
              </w:rPr>
            </w:pPr>
            <w:r>
              <w:rPr>
                <w:i/>
                <w:iCs/>
              </w:rPr>
              <w:t xml:space="preserve">Echocardiographic characteristics </w:t>
            </w:r>
          </w:p>
          <w:p w14:paraId="306FBE6F" w14:textId="77777777" w:rsidR="00EA3422" w:rsidRDefault="00EA3422" w:rsidP="00B0703E">
            <w:pPr>
              <w:spacing w:line="480" w:lineRule="auto"/>
              <w:ind w:left="344"/>
            </w:pPr>
            <w:r>
              <w:t xml:space="preserve">Antemortem TTE available </w:t>
            </w:r>
            <w:r>
              <w:br/>
              <w:t>LVEF, % (median, range)</w:t>
            </w:r>
          </w:p>
          <w:p w14:paraId="49E963D1" w14:textId="77777777" w:rsidR="00EA3422" w:rsidRDefault="00EA3422" w:rsidP="00B0703E">
            <w:pPr>
              <w:spacing w:line="480" w:lineRule="auto"/>
              <w:ind w:left="344"/>
            </w:pPr>
            <w:r>
              <w:t>Hypertrophy</w:t>
            </w:r>
          </w:p>
          <w:p w14:paraId="19A72B4F" w14:textId="77777777" w:rsidR="00EA3422" w:rsidRDefault="00EA3422" w:rsidP="00B0703E">
            <w:pPr>
              <w:spacing w:line="480" w:lineRule="auto"/>
              <w:ind w:left="344"/>
            </w:pPr>
            <w:r>
              <w:t>Septal wall thickness (cm) (median, range)</w:t>
            </w:r>
          </w:p>
          <w:p w14:paraId="3D353C22" w14:textId="77777777" w:rsidR="00EA3422" w:rsidRDefault="00EA3422" w:rsidP="00B0703E">
            <w:pPr>
              <w:spacing w:line="480" w:lineRule="auto"/>
              <w:ind w:left="344"/>
            </w:pPr>
            <w:r>
              <w:t>Posterior wall thickness (cm) (median, range)</w:t>
            </w:r>
          </w:p>
          <w:p w14:paraId="3E50B44D" w14:textId="77777777" w:rsidR="00EA3422" w:rsidRDefault="00EA3422" w:rsidP="00B0703E">
            <w:pPr>
              <w:spacing w:line="480" w:lineRule="auto"/>
              <w:ind w:left="344"/>
            </w:pPr>
            <w:r>
              <w:t>Systolic anterior motion</w:t>
            </w:r>
          </w:p>
          <w:p w14:paraId="3921C08B" w14:textId="77777777" w:rsidR="00EA3422" w:rsidRDefault="00EA3422" w:rsidP="00B0703E">
            <w:pPr>
              <w:spacing w:line="480" w:lineRule="auto"/>
              <w:ind w:left="344"/>
            </w:pPr>
            <w:r>
              <w:t xml:space="preserve">Asymmetric septal hypertrophy </w:t>
            </w:r>
          </w:p>
          <w:p w14:paraId="5EE474C7" w14:textId="77777777" w:rsidR="00EA3422" w:rsidRPr="0042068E" w:rsidRDefault="00EA3422" w:rsidP="00B0703E">
            <w:pPr>
              <w:spacing w:line="480" w:lineRule="auto"/>
              <w:ind w:left="344"/>
            </w:pPr>
            <w:r>
              <w:t xml:space="preserve">Elevated LVOT gradient </w:t>
            </w:r>
          </w:p>
        </w:tc>
        <w:tc>
          <w:tcPr>
            <w:tcW w:w="1440" w:type="dxa"/>
          </w:tcPr>
          <w:p w14:paraId="7D60DFCA" w14:textId="77777777" w:rsidR="00EA3422" w:rsidRDefault="00EA3422" w:rsidP="00B0703E">
            <w:pPr>
              <w:spacing w:line="480" w:lineRule="auto"/>
              <w:jc w:val="center"/>
            </w:pPr>
          </w:p>
          <w:p w14:paraId="08763EFF" w14:textId="77777777" w:rsidR="00EA3422" w:rsidRDefault="00EA3422" w:rsidP="00B0703E">
            <w:pPr>
              <w:spacing w:line="480" w:lineRule="auto"/>
              <w:jc w:val="center"/>
            </w:pPr>
            <w:r>
              <w:t>2 (100)</w:t>
            </w:r>
          </w:p>
          <w:p w14:paraId="3B5B84CB" w14:textId="77777777" w:rsidR="00EA3422" w:rsidRDefault="00EA3422" w:rsidP="00B0703E">
            <w:pPr>
              <w:spacing w:line="480" w:lineRule="auto"/>
              <w:jc w:val="center"/>
            </w:pPr>
            <w:r>
              <w:t>68 (62.5-73)</w:t>
            </w:r>
          </w:p>
          <w:p w14:paraId="41023683" w14:textId="77777777" w:rsidR="00EA3422" w:rsidRDefault="00EA3422" w:rsidP="00B0703E">
            <w:pPr>
              <w:spacing w:line="480" w:lineRule="auto"/>
              <w:jc w:val="center"/>
            </w:pPr>
            <w:r>
              <w:t>2 (100)</w:t>
            </w:r>
          </w:p>
          <w:p w14:paraId="0CF22678" w14:textId="77777777" w:rsidR="00EA3422" w:rsidRDefault="00EA3422" w:rsidP="00B0703E">
            <w:pPr>
              <w:spacing w:line="480" w:lineRule="auto"/>
              <w:jc w:val="center"/>
            </w:pPr>
            <w:r>
              <w:t>1.8 (1.5-2.0)</w:t>
            </w:r>
          </w:p>
          <w:p w14:paraId="40BA8C21" w14:textId="77777777" w:rsidR="00EA3422" w:rsidRDefault="00EA3422" w:rsidP="00B0703E">
            <w:pPr>
              <w:spacing w:line="480" w:lineRule="auto"/>
              <w:jc w:val="center"/>
            </w:pPr>
            <w:r>
              <w:t>1.1 (0.9-1.2)</w:t>
            </w:r>
          </w:p>
          <w:p w14:paraId="4F9EB337" w14:textId="77777777" w:rsidR="00EA3422" w:rsidRDefault="00EA3422" w:rsidP="00B0703E">
            <w:pPr>
              <w:spacing w:line="480" w:lineRule="auto"/>
              <w:jc w:val="center"/>
            </w:pPr>
            <w:r>
              <w:t>0 (0)</w:t>
            </w:r>
          </w:p>
          <w:p w14:paraId="164E2E08" w14:textId="77777777" w:rsidR="00EA3422" w:rsidRDefault="00EA3422" w:rsidP="00B0703E">
            <w:pPr>
              <w:spacing w:line="480" w:lineRule="auto"/>
              <w:jc w:val="center"/>
            </w:pPr>
            <w:r>
              <w:t>2 (100)</w:t>
            </w:r>
          </w:p>
          <w:p w14:paraId="5048B5B5" w14:textId="77777777" w:rsidR="00EA3422" w:rsidRDefault="00EA3422" w:rsidP="00B0703E">
            <w:pPr>
              <w:spacing w:line="480" w:lineRule="auto"/>
              <w:jc w:val="center"/>
            </w:pPr>
            <w:r>
              <w:t>0 (0)</w:t>
            </w:r>
          </w:p>
        </w:tc>
        <w:tc>
          <w:tcPr>
            <w:tcW w:w="2070" w:type="dxa"/>
          </w:tcPr>
          <w:p w14:paraId="106FC191" w14:textId="77777777" w:rsidR="00EA3422" w:rsidRDefault="00EA3422" w:rsidP="00B0703E">
            <w:pPr>
              <w:spacing w:line="480" w:lineRule="auto"/>
              <w:jc w:val="center"/>
            </w:pPr>
          </w:p>
          <w:p w14:paraId="2A617EDD" w14:textId="77777777" w:rsidR="00EA3422" w:rsidRDefault="00EA3422" w:rsidP="00B0703E">
            <w:pPr>
              <w:spacing w:line="480" w:lineRule="auto"/>
              <w:jc w:val="center"/>
            </w:pPr>
            <w:r>
              <w:t>2 (18)</w:t>
            </w:r>
          </w:p>
          <w:p w14:paraId="794CBE0C" w14:textId="77777777" w:rsidR="00EA3422" w:rsidRDefault="00EA3422" w:rsidP="00B0703E">
            <w:pPr>
              <w:spacing w:line="480" w:lineRule="auto"/>
              <w:jc w:val="center"/>
            </w:pPr>
            <w:r>
              <w:t>3 (47.5-73)</w:t>
            </w:r>
          </w:p>
          <w:p w14:paraId="1023C36E" w14:textId="77777777" w:rsidR="00EA3422" w:rsidRDefault="00EA3422" w:rsidP="00B0703E">
            <w:pPr>
              <w:spacing w:line="480" w:lineRule="auto"/>
              <w:jc w:val="center"/>
            </w:pPr>
            <w:r>
              <w:t>2 (18)</w:t>
            </w:r>
          </w:p>
          <w:p w14:paraId="470D0A2F" w14:textId="77777777" w:rsidR="00EA3422" w:rsidRDefault="00EA3422" w:rsidP="00B0703E">
            <w:pPr>
              <w:spacing w:line="480" w:lineRule="auto"/>
              <w:jc w:val="center"/>
            </w:pPr>
            <w:r>
              <w:t>1.9 (1.1-2.6)</w:t>
            </w:r>
          </w:p>
          <w:p w14:paraId="5A4C81E4" w14:textId="77777777" w:rsidR="00EA3422" w:rsidRDefault="00EA3422" w:rsidP="00B0703E">
            <w:pPr>
              <w:spacing w:line="480" w:lineRule="auto"/>
              <w:jc w:val="center"/>
            </w:pPr>
            <w:r>
              <w:t>2.0 (1.9-2.0)</w:t>
            </w:r>
          </w:p>
          <w:p w14:paraId="441FF958" w14:textId="77777777" w:rsidR="00EA3422" w:rsidRDefault="00EA3422" w:rsidP="00B0703E">
            <w:pPr>
              <w:spacing w:line="480" w:lineRule="auto"/>
              <w:jc w:val="center"/>
            </w:pPr>
            <w:r>
              <w:t>2 (18)</w:t>
            </w:r>
          </w:p>
          <w:p w14:paraId="19AD85EE" w14:textId="77777777" w:rsidR="00EA3422" w:rsidRDefault="00EA3422" w:rsidP="00B0703E">
            <w:pPr>
              <w:spacing w:line="480" w:lineRule="auto"/>
              <w:jc w:val="center"/>
            </w:pPr>
            <w:r>
              <w:t>1 (9)</w:t>
            </w:r>
          </w:p>
          <w:p w14:paraId="30F7B096" w14:textId="77777777" w:rsidR="00EA3422" w:rsidRDefault="00EA3422" w:rsidP="00B0703E">
            <w:pPr>
              <w:spacing w:line="480" w:lineRule="auto"/>
              <w:jc w:val="center"/>
            </w:pPr>
            <w:r>
              <w:t>1 (9)</w:t>
            </w:r>
          </w:p>
        </w:tc>
      </w:tr>
    </w:tbl>
    <w:p w14:paraId="539130E8" w14:textId="77777777" w:rsidR="00EA3422" w:rsidRPr="00C41934" w:rsidRDefault="00EA3422" w:rsidP="00EA3422">
      <w:pPr>
        <w:spacing w:line="480" w:lineRule="auto"/>
      </w:pPr>
    </w:p>
    <w:p w14:paraId="77FF092C" w14:textId="77777777" w:rsidR="00577698" w:rsidRDefault="00577698" w:rsidP="009107B4">
      <w:pPr>
        <w:spacing w:line="480" w:lineRule="auto"/>
        <w:rPr>
          <w:u w:val="single"/>
        </w:rPr>
      </w:pPr>
    </w:p>
    <w:sectPr w:rsidR="00577698" w:rsidSect="000D4FFB">
      <w:footerReference w:type="even" r:id="rId10"/>
      <w:footerReference w:type="default" r:id="rId11"/>
      <w:pgSz w:w="12240" w:h="15840"/>
      <w:pgMar w:top="1440" w:right="81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201D4" w14:textId="77777777" w:rsidR="00533300" w:rsidRDefault="00533300" w:rsidP="00180816">
      <w:r>
        <w:separator/>
      </w:r>
    </w:p>
  </w:endnote>
  <w:endnote w:type="continuationSeparator" w:id="0">
    <w:p w14:paraId="79EC308C" w14:textId="77777777" w:rsidR="00533300" w:rsidRDefault="00533300" w:rsidP="001808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209128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6D0D36" w14:textId="59454CDC" w:rsidR="006B6BAD" w:rsidRDefault="006B6BAD" w:rsidP="008410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A25A40" w14:textId="77777777" w:rsidR="006B6BAD" w:rsidRDefault="006B6BAD" w:rsidP="006B6BA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343406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97F90C6" w14:textId="0A94F455" w:rsidR="006B6BAD" w:rsidRDefault="006B6BAD" w:rsidP="008410E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74DE43" w14:textId="77777777" w:rsidR="006B6BAD" w:rsidRDefault="006B6BAD" w:rsidP="006B6BA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5402B7" w14:textId="77777777" w:rsidR="00533300" w:rsidRDefault="00533300" w:rsidP="00180816">
      <w:r>
        <w:separator/>
      </w:r>
    </w:p>
  </w:footnote>
  <w:footnote w:type="continuationSeparator" w:id="0">
    <w:p w14:paraId="080A0CEC" w14:textId="77777777" w:rsidR="00533300" w:rsidRDefault="00533300" w:rsidP="001808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63C06"/>
    <w:multiLevelType w:val="hybridMultilevel"/>
    <w:tmpl w:val="DED0666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350E1F5D"/>
    <w:multiLevelType w:val="hybridMultilevel"/>
    <w:tmpl w:val="C900A1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3D74C8A"/>
    <w:multiLevelType w:val="hybridMultilevel"/>
    <w:tmpl w:val="1DB04786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664F1EC9"/>
    <w:multiLevelType w:val="hybridMultilevel"/>
    <w:tmpl w:val="6A326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B11723"/>
    <w:multiLevelType w:val="hybridMultilevel"/>
    <w:tmpl w:val="8066412A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5" w15:restartNumberingAfterBreak="0">
    <w:nsid w:val="7A2A6681"/>
    <w:multiLevelType w:val="hybridMultilevel"/>
    <w:tmpl w:val="4A10A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04D"/>
    <w:rsid w:val="00001928"/>
    <w:rsid w:val="00002B29"/>
    <w:rsid w:val="00003801"/>
    <w:rsid w:val="0000588E"/>
    <w:rsid w:val="00006167"/>
    <w:rsid w:val="000100EF"/>
    <w:rsid w:val="00013FF2"/>
    <w:rsid w:val="000147E2"/>
    <w:rsid w:val="0001491A"/>
    <w:rsid w:val="00016A0C"/>
    <w:rsid w:val="00017FD9"/>
    <w:rsid w:val="00017FEA"/>
    <w:rsid w:val="0002142A"/>
    <w:rsid w:val="000234DB"/>
    <w:rsid w:val="00024F9D"/>
    <w:rsid w:val="00026C57"/>
    <w:rsid w:val="00026C89"/>
    <w:rsid w:val="00030105"/>
    <w:rsid w:val="0003036D"/>
    <w:rsid w:val="00033CD9"/>
    <w:rsid w:val="00033F1E"/>
    <w:rsid w:val="00034822"/>
    <w:rsid w:val="00036B46"/>
    <w:rsid w:val="00041A70"/>
    <w:rsid w:val="00042155"/>
    <w:rsid w:val="000442F8"/>
    <w:rsid w:val="00044619"/>
    <w:rsid w:val="00045115"/>
    <w:rsid w:val="000453DE"/>
    <w:rsid w:val="00046AAA"/>
    <w:rsid w:val="00050CA4"/>
    <w:rsid w:val="00051A5E"/>
    <w:rsid w:val="00052450"/>
    <w:rsid w:val="0005483A"/>
    <w:rsid w:val="00056EB5"/>
    <w:rsid w:val="00057159"/>
    <w:rsid w:val="0005724D"/>
    <w:rsid w:val="00057FDE"/>
    <w:rsid w:val="000610AF"/>
    <w:rsid w:val="00062CDE"/>
    <w:rsid w:val="00063441"/>
    <w:rsid w:val="00065BBB"/>
    <w:rsid w:val="00066D3C"/>
    <w:rsid w:val="00070971"/>
    <w:rsid w:val="00075687"/>
    <w:rsid w:val="000765DB"/>
    <w:rsid w:val="00077D8E"/>
    <w:rsid w:val="00086987"/>
    <w:rsid w:val="00094ECF"/>
    <w:rsid w:val="000978B4"/>
    <w:rsid w:val="00097A9B"/>
    <w:rsid w:val="000A03FC"/>
    <w:rsid w:val="000A5289"/>
    <w:rsid w:val="000A689B"/>
    <w:rsid w:val="000B40A5"/>
    <w:rsid w:val="000B4EBB"/>
    <w:rsid w:val="000B60E7"/>
    <w:rsid w:val="000B79F8"/>
    <w:rsid w:val="000C075A"/>
    <w:rsid w:val="000C1327"/>
    <w:rsid w:val="000C15D2"/>
    <w:rsid w:val="000C1894"/>
    <w:rsid w:val="000C3CDB"/>
    <w:rsid w:val="000C49ED"/>
    <w:rsid w:val="000C6055"/>
    <w:rsid w:val="000C6960"/>
    <w:rsid w:val="000C6967"/>
    <w:rsid w:val="000C74BC"/>
    <w:rsid w:val="000C77C0"/>
    <w:rsid w:val="000D4FFB"/>
    <w:rsid w:val="000D6286"/>
    <w:rsid w:val="000D6329"/>
    <w:rsid w:val="000D6CF9"/>
    <w:rsid w:val="000D7BCC"/>
    <w:rsid w:val="000E1B4D"/>
    <w:rsid w:val="000E2481"/>
    <w:rsid w:val="000E2FAF"/>
    <w:rsid w:val="000E5095"/>
    <w:rsid w:val="000F06A6"/>
    <w:rsid w:val="00101E28"/>
    <w:rsid w:val="001020E1"/>
    <w:rsid w:val="00102A18"/>
    <w:rsid w:val="00111A05"/>
    <w:rsid w:val="0011477F"/>
    <w:rsid w:val="0011536F"/>
    <w:rsid w:val="00115682"/>
    <w:rsid w:val="00116B9B"/>
    <w:rsid w:val="00117B2D"/>
    <w:rsid w:val="001218DB"/>
    <w:rsid w:val="00122F49"/>
    <w:rsid w:val="00123F44"/>
    <w:rsid w:val="00123FA0"/>
    <w:rsid w:val="00124287"/>
    <w:rsid w:val="00125D64"/>
    <w:rsid w:val="0012675C"/>
    <w:rsid w:val="00130636"/>
    <w:rsid w:val="001321D3"/>
    <w:rsid w:val="001323B9"/>
    <w:rsid w:val="00132574"/>
    <w:rsid w:val="00136B64"/>
    <w:rsid w:val="00137D3F"/>
    <w:rsid w:val="00141007"/>
    <w:rsid w:val="00141662"/>
    <w:rsid w:val="00142397"/>
    <w:rsid w:val="00142425"/>
    <w:rsid w:val="00142BBD"/>
    <w:rsid w:val="00145783"/>
    <w:rsid w:val="001461F7"/>
    <w:rsid w:val="00150EF9"/>
    <w:rsid w:val="00151850"/>
    <w:rsid w:val="001528E1"/>
    <w:rsid w:val="00152E91"/>
    <w:rsid w:val="00153259"/>
    <w:rsid w:val="0015505E"/>
    <w:rsid w:val="001603D5"/>
    <w:rsid w:val="00160875"/>
    <w:rsid w:val="00162E81"/>
    <w:rsid w:val="00163B11"/>
    <w:rsid w:val="00165DEE"/>
    <w:rsid w:val="00165EE5"/>
    <w:rsid w:val="00166FF9"/>
    <w:rsid w:val="00170E59"/>
    <w:rsid w:val="00172285"/>
    <w:rsid w:val="0017244F"/>
    <w:rsid w:val="001728D3"/>
    <w:rsid w:val="00176008"/>
    <w:rsid w:val="0018075E"/>
    <w:rsid w:val="00180816"/>
    <w:rsid w:val="0018084C"/>
    <w:rsid w:val="00182292"/>
    <w:rsid w:val="001909CC"/>
    <w:rsid w:val="001917AB"/>
    <w:rsid w:val="0019190E"/>
    <w:rsid w:val="001922FB"/>
    <w:rsid w:val="00193422"/>
    <w:rsid w:val="0019355D"/>
    <w:rsid w:val="0019398C"/>
    <w:rsid w:val="00195668"/>
    <w:rsid w:val="00195C25"/>
    <w:rsid w:val="00196BB0"/>
    <w:rsid w:val="001979E0"/>
    <w:rsid w:val="001A000E"/>
    <w:rsid w:val="001A229B"/>
    <w:rsid w:val="001A4E65"/>
    <w:rsid w:val="001A6582"/>
    <w:rsid w:val="001A75A6"/>
    <w:rsid w:val="001A7E28"/>
    <w:rsid w:val="001B072A"/>
    <w:rsid w:val="001B07EA"/>
    <w:rsid w:val="001B1528"/>
    <w:rsid w:val="001B18E9"/>
    <w:rsid w:val="001B26E4"/>
    <w:rsid w:val="001B36A5"/>
    <w:rsid w:val="001B60A6"/>
    <w:rsid w:val="001B6DB7"/>
    <w:rsid w:val="001C27EE"/>
    <w:rsid w:val="001C3696"/>
    <w:rsid w:val="001C3D53"/>
    <w:rsid w:val="001C6045"/>
    <w:rsid w:val="001D151F"/>
    <w:rsid w:val="001D5008"/>
    <w:rsid w:val="001D5AA0"/>
    <w:rsid w:val="001D6A1A"/>
    <w:rsid w:val="001E4149"/>
    <w:rsid w:val="001E5ABD"/>
    <w:rsid w:val="001E75FB"/>
    <w:rsid w:val="001F0B8B"/>
    <w:rsid w:val="001F11E7"/>
    <w:rsid w:val="001F2883"/>
    <w:rsid w:val="001F2CAA"/>
    <w:rsid w:val="001F4587"/>
    <w:rsid w:val="001F5B6B"/>
    <w:rsid w:val="001F5ECD"/>
    <w:rsid w:val="002002C1"/>
    <w:rsid w:val="00200497"/>
    <w:rsid w:val="002005AB"/>
    <w:rsid w:val="00203E45"/>
    <w:rsid w:val="00205693"/>
    <w:rsid w:val="0020772E"/>
    <w:rsid w:val="0021152C"/>
    <w:rsid w:val="0021249C"/>
    <w:rsid w:val="002168E4"/>
    <w:rsid w:val="00217447"/>
    <w:rsid w:val="00220A97"/>
    <w:rsid w:val="00221912"/>
    <w:rsid w:val="00221B79"/>
    <w:rsid w:val="00223870"/>
    <w:rsid w:val="00225B45"/>
    <w:rsid w:val="0023066C"/>
    <w:rsid w:val="00233525"/>
    <w:rsid w:val="0023447D"/>
    <w:rsid w:val="00236042"/>
    <w:rsid w:val="002401D5"/>
    <w:rsid w:val="00240D99"/>
    <w:rsid w:val="0024291D"/>
    <w:rsid w:val="002459B2"/>
    <w:rsid w:val="00250937"/>
    <w:rsid w:val="00250EA4"/>
    <w:rsid w:val="00251EBF"/>
    <w:rsid w:val="002532C3"/>
    <w:rsid w:val="00254D24"/>
    <w:rsid w:val="00255397"/>
    <w:rsid w:val="00255C79"/>
    <w:rsid w:val="00263783"/>
    <w:rsid w:val="00265597"/>
    <w:rsid w:val="002661B7"/>
    <w:rsid w:val="00266275"/>
    <w:rsid w:val="002662AC"/>
    <w:rsid w:val="00266D21"/>
    <w:rsid w:val="0027347E"/>
    <w:rsid w:val="0027472B"/>
    <w:rsid w:val="00275F81"/>
    <w:rsid w:val="002823D7"/>
    <w:rsid w:val="00283AE5"/>
    <w:rsid w:val="00285F67"/>
    <w:rsid w:val="00286E6D"/>
    <w:rsid w:val="00287172"/>
    <w:rsid w:val="00287C85"/>
    <w:rsid w:val="00290932"/>
    <w:rsid w:val="002945E7"/>
    <w:rsid w:val="002946B1"/>
    <w:rsid w:val="00295978"/>
    <w:rsid w:val="00297548"/>
    <w:rsid w:val="002A0074"/>
    <w:rsid w:val="002A4BB4"/>
    <w:rsid w:val="002A5C11"/>
    <w:rsid w:val="002A62CE"/>
    <w:rsid w:val="002A647E"/>
    <w:rsid w:val="002A6722"/>
    <w:rsid w:val="002B033E"/>
    <w:rsid w:val="002B0CB3"/>
    <w:rsid w:val="002B3E8B"/>
    <w:rsid w:val="002B429D"/>
    <w:rsid w:val="002B4666"/>
    <w:rsid w:val="002B6F97"/>
    <w:rsid w:val="002B7C12"/>
    <w:rsid w:val="002C0A72"/>
    <w:rsid w:val="002C1EEE"/>
    <w:rsid w:val="002C437E"/>
    <w:rsid w:val="002C549F"/>
    <w:rsid w:val="002C6B82"/>
    <w:rsid w:val="002C7F00"/>
    <w:rsid w:val="002D6F95"/>
    <w:rsid w:val="002E011F"/>
    <w:rsid w:val="002E0815"/>
    <w:rsid w:val="002E1DBC"/>
    <w:rsid w:val="002E226A"/>
    <w:rsid w:val="002E31E3"/>
    <w:rsid w:val="002E74A7"/>
    <w:rsid w:val="002F164A"/>
    <w:rsid w:val="002F1926"/>
    <w:rsid w:val="002F4FF5"/>
    <w:rsid w:val="002F525C"/>
    <w:rsid w:val="00300C94"/>
    <w:rsid w:val="00301494"/>
    <w:rsid w:val="003016F3"/>
    <w:rsid w:val="003022A1"/>
    <w:rsid w:val="00302621"/>
    <w:rsid w:val="00302808"/>
    <w:rsid w:val="00303B1E"/>
    <w:rsid w:val="003058AA"/>
    <w:rsid w:val="00306D4D"/>
    <w:rsid w:val="00306D8E"/>
    <w:rsid w:val="00306FE9"/>
    <w:rsid w:val="00310103"/>
    <w:rsid w:val="00310507"/>
    <w:rsid w:val="0031172E"/>
    <w:rsid w:val="003119B1"/>
    <w:rsid w:val="003149BB"/>
    <w:rsid w:val="00315C7B"/>
    <w:rsid w:val="00315ED4"/>
    <w:rsid w:val="003161C1"/>
    <w:rsid w:val="003200BF"/>
    <w:rsid w:val="00321F41"/>
    <w:rsid w:val="0032757D"/>
    <w:rsid w:val="00327BB5"/>
    <w:rsid w:val="003300C8"/>
    <w:rsid w:val="00332719"/>
    <w:rsid w:val="003329F5"/>
    <w:rsid w:val="00333EA2"/>
    <w:rsid w:val="00337D2E"/>
    <w:rsid w:val="00340F9C"/>
    <w:rsid w:val="00341856"/>
    <w:rsid w:val="00342A0D"/>
    <w:rsid w:val="00342BE3"/>
    <w:rsid w:val="0034374B"/>
    <w:rsid w:val="0034388F"/>
    <w:rsid w:val="0034525C"/>
    <w:rsid w:val="0034735B"/>
    <w:rsid w:val="003527E9"/>
    <w:rsid w:val="003534AD"/>
    <w:rsid w:val="00354181"/>
    <w:rsid w:val="003618D0"/>
    <w:rsid w:val="003704B7"/>
    <w:rsid w:val="00370EDB"/>
    <w:rsid w:val="00371F27"/>
    <w:rsid w:val="00371FC8"/>
    <w:rsid w:val="00372D11"/>
    <w:rsid w:val="00372E1F"/>
    <w:rsid w:val="003734C7"/>
    <w:rsid w:val="00376234"/>
    <w:rsid w:val="00376C35"/>
    <w:rsid w:val="0037722B"/>
    <w:rsid w:val="00380DDA"/>
    <w:rsid w:val="0038241C"/>
    <w:rsid w:val="00385B15"/>
    <w:rsid w:val="003913DF"/>
    <w:rsid w:val="00391467"/>
    <w:rsid w:val="00392E30"/>
    <w:rsid w:val="0039408A"/>
    <w:rsid w:val="0039582C"/>
    <w:rsid w:val="00396491"/>
    <w:rsid w:val="0039658E"/>
    <w:rsid w:val="00396921"/>
    <w:rsid w:val="0039749F"/>
    <w:rsid w:val="003A040B"/>
    <w:rsid w:val="003A1533"/>
    <w:rsid w:val="003A164C"/>
    <w:rsid w:val="003A4041"/>
    <w:rsid w:val="003A4E5E"/>
    <w:rsid w:val="003A65B3"/>
    <w:rsid w:val="003B2915"/>
    <w:rsid w:val="003B3860"/>
    <w:rsid w:val="003B3B6D"/>
    <w:rsid w:val="003B5AA2"/>
    <w:rsid w:val="003B7037"/>
    <w:rsid w:val="003C15AE"/>
    <w:rsid w:val="003C3FCC"/>
    <w:rsid w:val="003C6BDE"/>
    <w:rsid w:val="003C7C72"/>
    <w:rsid w:val="003C7E73"/>
    <w:rsid w:val="003D0728"/>
    <w:rsid w:val="003D5779"/>
    <w:rsid w:val="003D6D82"/>
    <w:rsid w:val="003D77C9"/>
    <w:rsid w:val="003E4A60"/>
    <w:rsid w:val="003E51D5"/>
    <w:rsid w:val="003E5340"/>
    <w:rsid w:val="003E5AB0"/>
    <w:rsid w:val="003F18D9"/>
    <w:rsid w:val="003F5889"/>
    <w:rsid w:val="003F5C78"/>
    <w:rsid w:val="003F6632"/>
    <w:rsid w:val="003F686B"/>
    <w:rsid w:val="003F7C7E"/>
    <w:rsid w:val="0040509A"/>
    <w:rsid w:val="00410616"/>
    <w:rsid w:val="004109CC"/>
    <w:rsid w:val="00410EAB"/>
    <w:rsid w:val="00412970"/>
    <w:rsid w:val="00413ED0"/>
    <w:rsid w:val="00414FE9"/>
    <w:rsid w:val="0042068E"/>
    <w:rsid w:val="00420D99"/>
    <w:rsid w:val="004241F1"/>
    <w:rsid w:val="00424A1E"/>
    <w:rsid w:val="00427C69"/>
    <w:rsid w:val="00430838"/>
    <w:rsid w:val="00431A5A"/>
    <w:rsid w:val="0043229C"/>
    <w:rsid w:val="00432E3B"/>
    <w:rsid w:val="0043441C"/>
    <w:rsid w:val="00435258"/>
    <w:rsid w:val="00435520"/>
    <w:rsid w:val="00441375"/>
    <w:rsid w:val="004437EA"/>
    <w:rsid w:val="00444AEB"/>
    <w:rsid w:val="00444C4F"/>
    <w:rsid w:val="004457D2"/>
    <w:rsid w:val="0044719A"/>
    <w:rsid w:val="00450348"/>
    <w:rsid w:val="00451FF5"/>
    <w:rsid w:val="00456470"/>
    <w:rsid w:val="00456C30"/>
    <w:rsid w:val="004616A6"/>
    <w:rsid w:val="004640CF"/>
    <w:rsid w:val="0047160C"/>
    <w:rsid w:val="00477C95"/>
    <w:rsid w:val="00480FED"/>
    <w:rsid w:val="0048189A"/>
    <w:rsid w:val="004831A9"/>
    <w:rsid w:val="004831D7"/>
    <w:rsid w:val="00483628"/>
    <w:rsid w:val="0048519C"/>
    <w:rsid w:val="00485610"/>
    <w:rsid w:val="004879D3"/>
    <w:rsid w:val="00490017"/>
    <w:rsid w:val="00493435"/>
    <w:rsid w:val="0049567F"/>
    <w:rsid w:val="004968B9"/>
    <w:rsid w:val="004A6F7E"/>
    <w:rsid w:val="004A7236"/>
    <w:rsid w:val="004A7353"/>
    <w:rsid w:val="004B03E1"/>
    <w:rsid w:val="004B21BC"/>
    <w:rsid w:val="004B29F8"/>
    <w:rsid w:val="004B5F3B"/>
    <w:rsid w:val="004B6625"/>
    <w:rsid w:val="004C0E73"/>
    <w:rsid w:val="004C153E"/>
    <w:rsid w:val="004C1E21"/>
    <w:rsid w:val="004C2F3C"/>
    <w:rsid w:val="004C2F91"/>
    <w:rsid w:val="004C36DA"/>
    <w:rsid w:val="004C3DF1"/>
    <w:rsid w:val="004C5AFB"/>
    <w:rsid w:val="004D02A0"/>
    <w:rsid w:val="004D0905"/>
    <w:rsid w:val="004D1495"/>
    <w:rsid w:val="004D39E8"/>
    <w:rsid w:val="004D46E0"/>
    <w:rsid w:val="004D49A0"/>
    <w:rsid w:val="004D6F0E"/>
    <w:rsid w:val="004D7431"/>
    <w:rsid w:val="004E05A0"/>
    <w:rsid w:val="004E105D"/>
    <w:rsid w:val="004E2DB1"/>
    <w:rsid w:val="004E5A35"/>
    <w:rsid w:val="004E606E"/>
    <w:rsid w:val="004E6919"/>
    <w:rsid w:val="004E6DF8"/>
    <w:rsid w:val="004E6FBB"/>
    <w:rsid w:val="004F2646"/>
    <w:rsid w:val="004F2A16"/>
    <w:rsid w:val="004F3115"/>
    <w:rsid w:val="004F3CB6"/>
    <w:rsid w:val="00503997"/>
    <w:rsid w:val="00504AF9"/>
    <w:rsid w:val="00511C14"/>
    <w:rsid w:val="0051312F"/>
    <w:rsid w:val="005139DC"/>
    <w:rsid w:val="0051591E"/>
    <w:rsid w:val="00516639"/>
    <w:rsid w:val="00517D76"/>
    <w:rsid w:val="0052603C"/>
    <w:rsid w:val="0052694C"/>
    <w:rsid w:val="005303AB"/>
    <w:rsid w:val="00530B14"/>
    <w:rsid w:val="00531502"/>
    <w:rsid w:val="00533300"/>
    <w:rsid w:val="00533BD1"/>
    <w:rsid w:val="005365F5"/>
    <w:rsid w:val="00537109"/>
    <w:rsid w:val="00537486"/>
    <w:rsid w:val="00541C87"/>
    <w:rsid w:val="005449C5"/>
    <w:rsid w:val="00545A70"/>
    <w:rsid w:val="00547C00"/>
    <w:rsid w:val="00550FEF"/>
    <w:rsid w:val="005531B8"/>
    <w:rsid w:val="00553E7C"/>
    <w:rsid w:val="00555417"/>
    <w:rsid w:val="005558F0"/>
    <w:rsid w:val="00557336"/>
    <w:rsid w:val="0056209A"/>
    <w:rsid w:val="0056380A"/>
    <w:rsid w:val="00563F11"/>
    <w:rsid w:val="00564780"/>
    <w:rsid w:val="00567492"/>
    <w:rsid w:val="005706E8"/>
    <w:rsid w:val="00572928"/>
    <w:rsid w:val="00572EEC"/>
    <w:rsid w:val="005759C0"/>
    <w:rsid w:val="00577698"/>
    <w:rsid w:val="005805C9"/>
    <w:rsid w:val="0058096A"/>
    <w:rsid w:val="005815B7"/>
    <w:rsid w:val="005849F6"/>
    <w:rsid w:val="00593473"/>
    <w:rsid w:val="00594315"/>
    <w:rsid w:val="00596E6C"/>
    <w:rsid w:val="00596ED0"/>
    <w:rsid w:val="00597419"/>
    <w:rsid w:val="005A13BF"/>
    <w:rsid w:val="005A140C"/>
    <w:rsid w:val="005A1A36"/>
    <w:rsid w:val="005A3177"/>
    <w:rsid w:val="005A6528"/>
    <w:rsid w:val="005A7ECE"/>
    <w:rsid w:val="005B0B5E"/>
    <w:rsid w:val="005B4AA8"/>
    <w:rsid w:val="005B4F25"/>
    <w:rsid w:val="005B796F"/>
    <w:rsid w:val="005C1D64"/>
    <w:rsid w:val="005C2398"/>
    <w:rsid w:val="005C293F"/>
    <w:rsid w:val="005C6450"/>
    <w:rsid w:val="005D25FB"/>
    <w:rsid w:val="005D2A1E"/>
    <w:rsid w:val="005D4636"/>
    <w:rsid w:val="005D7C55"/>
    <w:rsid w:val="005E1336"/>
    <w:rsid w:val="005E13CB"/>
    <w:rsid w:val="005E3982"/>
    <w:rsid w:val="005E5651"/>
    <w:rsid w:val="005E60FD"/>
    <w:rsid w:val="005E67E7"/>
    <w:rsid w:val="005F08F9"/>
    <w:rsid w:val="005F3378"/>
    <w:rsid w:val="005F3551"/>
    <w:rsid w:val="005F45DC"/>
    <w:rsid w:val="005F74C5"/>
    <w:rsid w:val="0060158D"/>
    <w:rsid w:val="006016C0"/>
    <w:rsid w:val="00604914"/>
    <w:rsid w:val="006052D3"/>
    <w:rsid w:val="00607E7E"/>
    <w:rsid w:val="00610815"/>
    <w:rsid w:val="00610B42"/>
    <w:rsid w:val="00612A14"/>
    <w:rsid w:val="00612ECF"/>
    <w:rsid w:val="006135CD"/>
    <w:rsid w:val="00613F87"/>
    <w:rsid w:val="0061471E"/>
    <w:rsid w:val="0062215C"/>
    <w:rsid w:val="00622BD8"/>
    <w:rsid w:val="00624958"/>
    <w:rsid w:val="00626DE7"/>
    <w:rsid w:val="00630810"/>
    <w:rsid w:val="00632249"/>
    <w:rsid w:val="006339C5"/>
    <w:rsid w:val="00633CA8"/>
    <w:rsid w:val="00634C34"/>
    <w:rsid w:val="00635AA3"/>
    <w:rsid w:val="00635E28"/>
    <w:rsid w:val="00637A75"/>
    <w:rsid w:val="00637E17"/>
    <w:rsid w:val="00640DD2"/>
    <w:rsid w:val="00641984"/>
    <w:rsid w:val="00641F03"/>
    <w:rsid w:val="00643CED"/>
    <w:rsid w:val="0064530F"/>
    <w:rsid w:val="00645527"/>
    <w:rsid w:val="00650F38"/>
    <w:rsid w:val="00652181"/>
    <w:rsid w:val="00652CF7"/>
    <w:rsid w:val="00652F5F"/>
    <w:rsid w:val="0065517E"/>
    <w:rsid w:val="006560B9"/>
    <w:rsid w:val="00656EDD"/>
    <w:rsid w:val="00664CC2"/>
    <w:rsid w:val="00664E1C"/>
    <w:rsid w:val="0066630A"/>
    <w:rsid w:val="006666E8"/>
    <w:rsid w:val="00667EA4"/>
    <w:rsid w:val="0067137F"/>
    <w:rsid w:val="00672B88"/>
    <w:rsid w:val="006741BD"/>
    <w:rsid w:val="0067448C"/>
    <w:rsid w:val="0067492E"/>
    <w:rsid w:val="0067570E"/>
    <w:rsid w:val="006770D5"/>
    <w:rsid w:val="00677558"/>
    <w:rsid w:val="00681144"/>
    <w:rsid w:val="006813BE"/>
    <w:rsid w:val="00684583"/>
    <w:rsid w:val="00684586"/>
    <w:rsid w:val="00687067"/>
    <w:rsid w:val="006921BD"/>
    <w:rsid w:val="00695172"/>
    <w:rsid w:val="006A0226"/>
    <w:rsid w:val="006A22E8"/>
    <w:rsid w:val="006A419A"/>
    <w:rsid w:val="006A7220"/>
    <w:rsid w:val="006B19A2"/>
    <w:rsid w:val="006B38A4"/>
    <w:rsid w:val="006B6BAD"/>
    <w:rsid w:val="006C2BE2"/>
    <w:rsid w:val="006C365D"/>
    <w:rsid w:val="006C5DAC"/>
    <w:rsid w:val="006D1F3D"/>
    <w:rsid w:val="006D5FF2"/>
    <w:rsid w:val="006D6096"/>
    <w:rsid w:val="006D78A5"/>
    <w:rsid w:val="006D7BE2"/>
    <w:rsid w:val="006E0096"/>
    <w:rsid w:val="006E04AF"/>
    <w:rsid w:val="006E0582"/>
    <w:rsid w:val="006E10BB"/>
    <w:rsid w:val="006E2636"/>
    <w:rsid w:val="006E5C7E"/>
    <w:rsid w:val="006E66D8"/>
    <w:rsid w:val="006F04E8"/>
    <w:rsid w:val="006F0C33"/>
    <w:rsid w:val="006F230E"/>
    <w:rsid w:val="006F3E51"/>
    <w:rsid w:val="006F6839"/>
    <w:rsid w:val="0070009B"/>
    <w:rsid w:val="0070204D"/>
    <w:rsid w:val="007041ED"/>
    <w:rsid w:val="00705ED4"/>
    <w:rsid w:val="00713C09"/>
    <w:rsid w:val="0071739C"/>
    <w:rsid w:val="0072189E"/>
    <w:rsid w:val="00722941"/>
    <w:rsid w:val="0072330E"/>
    <w:rsid w:val="0072415D"/>
    <w:rsid w:val="00724815"/>
    <w:rsid w:val="007258FE"/>
    <w:rsid w:val="00725FD7"/>
    <w:rsid w:val="0072660A"/>
    <w:rsid w:val="00727677"/>
    <w:rsid w:val="0072795A"/>
    <w:rsid w:val="00734F56"/>
    <w:rsid w:val="0073602C"/>
    <w:rsid w:val="0073681C"/>
    <w:rsid w:val="0074155B"/>
    <w:rsid w:val="0074308F"/>
    <w:rsid w:val="00750C56"/>
    <w:rsid w:val="0075324D"/>
    <w:rsid w:val="00755B0A"/>
    <w:rsid w:val="00760DCE"/>
    <w:rsid w:val="0076381D"/>
    <w:rsid w:val="00763D1D"/>
    <w:rsid w:val="00764AE9"/>
    <w:rsid w:val="007675BE"/>
    <w:rsid w:val="00770BF0"/>
    <w:rsid w:val="00772E0F"/>
    <w:rsid w:val="007730AB"/>
    <w:rsid w:val="00775E3E"/>
    <w:rsid w:val="007764D0"/>
    <w:rsid w:val="00776C3A"/>
    <w:rsid w:val="00777419"/>
    <w:rsid w:val="0078134B"/>
    <w:rsid w:val="007817B4"/>
    <w:rsid w:val="007832DA"/>
    <w:rsid w:val="00784B4D"/>
    <w:rsid w:val="00786E38"/>
    <w:rsid w:val="00787768"/>
    <w:rsid w:val="00790912"/>
    <w:rsid w:val="007920E9"/>
    <w:rsid w:val="00794580"/>
    <w:rsid w:val="007959F4"/>
    <w:rsid w:val="0079714A"/>
    <w:rsid w:val="007A293B"/>
    <w:rsid w:val="007A4CCD"/>
    <w:rsid w:val="007A5156"/>
    <w:rsid w:val="007A5870"/>
    <w:rsid w:val="007B3155"/>
    <w:rsid w:val="007B3DDB"/>
    <w:rsid w:val="007B782E"/>
    <w:rsid w:val="007B7AC1"/>
    <w:rsid w:val="007C17E3"/>
    <w:rsid w:val="007C1EC8"/>
    <w:rsid w:val="007C5BE6"/>
    <w:rsid w:val="007C5ED0"/>
    <w:rsid w:val="007C6022"/>
    <w:rsid w:val="007C74C2"/>
    <w:rsid w:val="007D0100"/>
    <w:rsid w:val="007D0B5F"/>
    <w:rsid w:val="007D5593"/>
    <w:rsid w:val="007D6ECA"/>
    <w:rsid w:val="007E0ECA"/>
    <w:rsid w:val="007E4201"/>
    <w:rsid w:val="007E4C62"/>
    <w:rsid w:val="007E5D67"/>
    <w:rsid w:val="007E5F0C"/>
    <w:rsid w:val="007F0D18"/>
    <w:rsid w:val="007F34DB"/>
    <w:rsid w:val="007F7161"/>
    <w:rsid w:val="007F7AB2"/>
    <w:rsid w:val="00805EC8"/>
    <w:rsid w:val="00805F1C"/>
    <w:rsid w:val="00811C0F"/>
    <w:rsid w:val="00812952"/>
    <w:rsid w:val="00813509"/>
    <w:rsid w:val="00816EE7"/>
    <w:rsid w:val="0081725C"/>
    <w:rsid w:val="00817488"/>
    <w:rsid w:val="008207BC"/>
    <w:rsid w:val="00821AB5"/>
    <w:rsid w:val="008249B4"/>
    <w:rsid w:val="00824F40"/>
    <w:rsid w:val="00825037"/>
    <w:rsid w:val="0082608E"/>
    <w:rsid w:val="0082663A"/>
    <w:rsid w:val="00826690"/>
    <w:rsid w:val="008301EA"/>
    <w:rsid w:val="00830A33"/>
    <w:rsid w:val="00834FAD"/>
    <w:rsid w:val="00835D84"/>
    <w:rsid w:val="008366F7"/>
    <w:rsid w:val="0084332E"/>
    <w:rsid w:val="00843E4E"/>
    <w:rsid w:val="008441CB"/>
    <w:rsid w:val="008472B4"/>
    <w:rsid w:val="00847377"/>
    <w:rsid w:val="00847A1F"/>
    <w:rsid w:val="00850EF2"/>
    <w:rsid w:val="0085191F"/>
    <w:rsid w:val="00851A32"/>
    <w:rsid w:val="008521D2"/>
    <w:rsid w:val="008522D6"/>
    <w:rsid w:val="008552C3"/>
    <w:rsid w:val="00855E47"/>
    <w:rsid w:val="00856C10"/>
    <w:rsid w:val="008572E7"/>
    <w:rsid w:val="00860277"/>
    <w:rsid w:val="008617F7"/>
    <w:rsid w:val="00861DCB"/>
    <w:rsid w:val="00863319"/>
    <w:rsid w:val="00864645"/>
    <w:rsid w:val="00870722"/>
    <w:rsid w:val="00871887"/>
    <w:rsid w:val="00872D49"/>
    <w:rsid w:val="00873B04"/>
    <w:rsid w:val="008753D0"/>
    <w:rsid w:val="008760B8"/>
    <w:rsid w:val="00877F40"/>
    <w:rsid w:val="00882473"/>
    <w:rsid w:val="008837D0"/>
    <w:rsid w:val="00883949"/>
    <w:rsid w:val="00884B13"/>
    <w:rsid w:val="0089027F"/>
    <w:rsid w:val="00890BAD"/>
    <w:rsid w:val="0089150C"/>
    <w:rsid w:val="00894ACA"/>
    <w:rsid w:val="00895D43"/>
    <w:rsid w:val="00896E33"/>
    <w:rsid w:val="0089768E"/>
    <w:rsid w:val="00897EF9"/>
    <w:rsid w:val="008A1238"/>
    <w:rsid w:val="008A1B84"/>
    <w:rsid w:val="008A2D28"/>
    <w:rsid w:val="008A4405"/>
    <w:rsid w:val="008B218A"/>
    <w:rsid w:val="008B2C9E"/>
    <w:rsid w:val="008B57FB"/>
    <w:rsid w:val="008C1A9D"/>
    <w:rsid w:val="008C45FD"/>
    <w:rsid w:val="008C511F"/>
    <w:rsid w:val="008C6DF1"/>
    <w:rsid w:val="008D15D1"/>
    <w:rsid w:val="008D160F"/>
    <w:rsid w:val="008D1FCB"/>
    <w:rsid w:val="008D6A19"/>
    <w:rsid w:val="008D7C73"/>
    <w:rsid w:val="008E0739"/>
    <w:rsid w:val="008E0997"/>
    <w:rsid w:val="008E1175"/>
    <w:rsid w:val="008E3FB4"/>
    <w:rsid w:val="008E54CA"/>
    <w:rsid w:val="008E62BF"/>
    <w:rsid w:val="008F00FF"/>
    <w:rsid w:val="008F29E1"/>
    <w:rsid w:val="008F440E"/>
    <w:rsid w:val="008F5C41"/>
    <w:rsid w:val="008F702D"/>
    <w:rsid w:val="0090023B"/>
    <w:rsid w:val="00900D7C"/>
    <w:rsid w:val="009050F6"/>
    <w:rsid w:val="0090557D"/>
    <w:rsid w:val="00905A2C"/>
    <w:rsid w:val="00906619"/>
    <w:rsid w:val="00906680"/>
    <w:rsid w:val="00907E1D"/>
    <w:rsid w:val="009107B4"/>
    <w:rsid w:val="0091123A"/>
    <w:rsid w:val="009117B8"/>
    <w:rsid w:val="0091433C"/>
    <w:rsid w:val="00916A8D"/>
    <w:rsid w:val="00917C60"/>
    <w:rsid w:val="009217D3"/>
    <w:rsid w:val="0092430C"/>
    <w:rsid w:val="009308F3"/>
    <w:rsid w:val="0093305F"/>
    <w:rsid w:val="009331D7"/>
    <w:rsid w:val="009350EB"/>
    <w:rsid w:val="00935FB1"/>
    <w:rsid w:val="00936E01"/>
    <w:rsid w:val="009413A6"/>
    <w:rsid w:val="00942041"/>
    <w:rsid w:val="0094498C"/>
    <w:rsid w:val="009451B0"/>
    <w:rsid w:val="00945885"/>
    <w:rsid w:val="00946114"/>
    <w:rsid w:val="00946473"/>
    <w:rsid w:val="009473C7"/>
    <w:rsid w:val="00955D5A"/>
    <w:rsid w:val="0095622F"/>
    <w:rsid w:val="00960E67"/>
    <w:rsid w:val="0096372B"/>
    <w:rsid w:val="00963B4C"/>
    <w:rsid w:val="00964925"/>
    <w:rsid w:val="0096790B"/>
    <w:rsid w:val="00970A79"/>
    <w:rsid w:val="0097244F"/>
    <w:rsid w:val="0097651C"/>
    <w:rsid w:val="00980A0F"/>
    <w:rsid w:val="009819D7"/>
    <w:rsid w:val="00981A1F"/>
    <w:rsid w:val="00982A39"/>
    <w:rsid w:val="00984648"/>
    <w:rsid w:val="00986DA6"/>
    <w:rsid w:val="00987008"/>
    <w:rsid w:val="00991D6D"/>
    <w:rsid w:val="009933B8"/>
    <w:rsid w:val="00993C85"/>
    <w:rsid w:val="00995FE9"/>
    <w:rsid w:val="009A057F"/>
    <w:rsid w:val="009A1973"/>
    <w:rsid w:val="009A1F31"/>
    <w:rsid w:val="009A41EA"/>
    <w:rsid w:val="009A5A3F"/>
    <w:rsid w:val="009A5D87"/>
    <w:rsid w:val="009A64FC"/>
    <w:rsid w:val="009A6CAE"/>
    <w:rsid w:val="009A7685"/>
    <w:rsid w:val="009B547E"/>
    <w:rsid w:val="009B56A4"/>
    <w:rsid w:val="009B6D39"/>
    <w:rsid w:val="009B7447"/>
    <w:rsid w:val="009C00AA"/>
    <w:rsid w:val="009C04EF"/>
    <w:rsid w:val="009C1703"/>
    <w:rsid w:val="009C2B9E"/>
    <w:rsid w:val="009C2D29"/>
    <w:rsid w:val="009C399D"/>
    <w:rsid w:val="009C3ECB"/>
    <w:rsid w:val="009C5CD5"/>
    <w:rsid w:val="009D12AF"/>
    <w:rsid w:val="009D3371"/>
    <w:rsid w:val="009D366C"/>
    <w:rsid w:val="009D40F4"/>
    <w:rsid w:val="009D4D69"/>
    <w:rsid w:val="009D51DB"/>
    <w:rsid w:val="009D6341"/>
    <w:rsid w:val="009D7243"/>
    <w:rsid w:val="009E324C"/>
    <w:rsid w:val="009E4E4E"/>
    <w:rsid w:val="009E789F"/>
    <w:rsid w:val="009E7FF4"/>
    <w:rsid w:val="009F1704"/>
    <w:rsid w:val="009F1BB4"/>
    <w:rsid w:val="009F2C3B"/>
    <w:rsid w:val="009F39D9"/>
    <w:rsid w:val="009F4D75"/>
    <w:rsid w:val="00A0083A"/>
    <w:rsid w:val="00A00909"/>
    <w:rsid w:val="00A00AD4"/>
    <w:rsid w:val="00A01707"/>
    <w:rsid w:val="00A05A5A"/>
    <w:rsid w:val="00A05B89"/>
    <w:rsid w:val="00A101F0"/>
    <w:rsid w:val="00A1120B"/>
    <w:rsid w:val="00A12456"/>
    <w:rsid w:val="00A169BD"/>
    <w:rsid w:val="00A17C6D"/>
    <w:rsid w:val="00A24032"/>
    <w:rsid w:val="00A27381"/>
    <w:rsid w:val="00A33A19"/>
    <w:rsid w:val="00A40063"/>
    <w:rsid w:val="00A406C5"/>
    <w:rsid w:val="00A41F9C"/>
    <w:rsid w:val="00A42591"/>
    <w:rsid w:val="00A42E89"/>
    <w:rsid w:val="00A44099"/>
    <w:rsid w:val="00A466C8"/>
    <w:rsid w:val="00A52DF7"/>
    <w:rsid w:val="00A53675"/>
    <w:rsid w:val="00A53E67"/>
    <w:rsid w:val="00A61A48"/>
    <w:rsid w:val="00A631D2"/>
    <w:rsid w:val="00A639A8"/>
    <w:rsid w:val="00A63DC2"/>
    <w:rsid w:val="00A649E9"/>
    <w:rsid w:val="00A66C10"/>
    <w:rsid w:val="00A72F62"/>
    <w:rsid w:val="00A82A72"/>
    <w:rsid w:val="00A84C0C"/>
    <w:rsid w:val="00A87BD8"/>
    <w:rsid w:val="00A94EB9"/>
    <w:rsid w:val="00A971EA"/>
    <w:rsid w:val="00AA0517"/>
    <w:rsid w:val="00AA222F"/>
    <w:rsid w:val="00AA536D"/>
    <w:rsid w:val="00AA554F"/>
    <w:rsid w:val="00AA5C0F"/>
    <w:rsid w:val="00AA5D23"/>
    <w:rsid w:val="00AA5F00"/>
    <w:rsid w:val="00AA6DA2"/>
    <w:rsid w:val="00AB04DA"/>
    <w:rsid w:val="00AB0E76"/>
    <w:rsid w:val="00AB3E5F"/>
    <w:rsid w:val="00AB483D"/>
    <w:rsid w:val="00AB4C4B"/>
    <w:rsid w:val="00AB5F7A"/>
    <w:rsid w:val="00AC16A4"/>
    <w:rsid w:val="00AC2943"/>
    <w:rsid w:val="00AC54C3"/>
    <w:rsid w:val="00AC6399"/>
    <w:rsid w:val="00AD0793"/>
    <w:rsid w:val="00AD4663"/>
    <w:rsid w:val="00AD5718"/>
    <w:rsid w:val="00AE18A8"/>
    <w:rsid w:val="00AE35C7"/>
    <w:rsid w:val="00AE3763"/>
    <w:rsid w:val="00AE5D42"/>
    <w:rsid w:val="00AF2C1C"/>
    <w:rsid w:val="00AF37B1"/>
    <w:rsid w:val="00AF41B0"/>
    <w:rsid w:val="00AF4BBE"/>
    <w:rsid w:val="00AF66E8"/>
    <w:rsid w:val="00B02419"/>
    <w:rsid w:val="00B02DE3"/>
    <w:rsid w:val="00B03BF2"/>
    <w:rsid w:val="00B05B1D"/>
    <w:rsid w:val="00B06131"/>
    <w:rsid w:val="00B064E2"/>
    <w:rsid w:val="00B0712C"/>
    <w:rsid w:val="00B10CEF"/>
    <w:rsid w:val="00B11711"/>
    <w:rsid w:val="00B14169"/>
    <w:rsid w:val="00B1463F"/>
    <w:rsid w:val="00B16A18"/>
    <w:rsid w:val="00B17FBA"/>
    <w:rsid w:val="00B24758"/>
    <w:rsid w:val="00B2569D"/>
    <w:rsid w:val="00B26B04"/>
    <w:rsid w:val="00B278B1"/>
    <w:rsid w:val="00B27C22"/>
    <w:rsid w:val="00B34A48"/>
    <w:rsid w:val="00B35C7D"/>
    <w:rsid w:val="00B41C35"/>
    <w:rsid w:val="00B41D73"/>
    <w:rsid w:val="00B42C79"/>
    <w:rsid w:val="00B434E6"/>
    <w:rsid w:val="00B47442"/>
    <w:rsid w:val="00B51F95"/>
    <w:rsid w:val="00B523A9"/>
    <w:rsid w:val="00B52FA9"/>
    <w:rsid w:val="00B540AB"/>
    <w:rsid w:val="00B55B29"/>
    <w:rsid w:val="00B57600"/>
    <w:rsid w:val="00B644BD"/>
    <w:rsid w:val="00B64BC5"/>
    <w:rsid w:val="00B64EE5"/>
    <w:rsid w:val="00B66E14"/>
    <w:rsid w:val="00B67980"/>
    <w:rsid w:val="00B74542"/>
    <w:rsid w:val="00B755B6"/>
    <w:rsid w:val="00B75813"/>
    <w:rsid w:val="00B77D81"/>
    <w:rsid w:val="00B77DFC"/>
    <w:rsid w:val="00B81805"/>
    <w:rsid w:val="00B81D3F"/>
    <w:rsid w:val="00B83FF8"/>
    <w:rsid w:val="00B84322"/>
    <w:rsid w:val="00B91C94"/>
    <w:rsid w:val="00B92AA2"/>
    <w:rsid w:val="00B93436"/>
    <w:rsid w:val="00B95380"/>
    <w:rsid w:val="00BA0FC0"/>
    <w:rsid w:val="00BA47CC"/>
    <w:rsid w:val="00BA57FB"/>
    <w:rsid w:val="00BA69FB"/>
    <w:rsid w:val="00BA72BD"/>
    <w:rsid w:val="00BB0708"/>
    <w:rsid w:val="00BB25DF"/>
    <w:rsid w:val="00BB2EF7"/>
    <w:rsid w:val="00BB2FF5"/>
    <w:rsid w:val="00BB4A20"/>
    <w:rsid w:val="00BB5145"/>
    <w:rsid w:val="00BB71D3"/>
    <w:rsid w:val="00BB749B"/>
    <w:rsid w:val="00BC0040"/>
    <w:rsid w:val="00BC108F"/>
    <w:rsid w:val="00BC1105"/>
    <w:rsid w:val="00BC271D"/>
    <w:rsid w:val="00BC358F"/>
    <w:rsid w:val="00BC3DE4"/>
    <w:rsid w:val="00BC3EE4"/>
    <w:rsid w:val="00BC3EFB"/>
    <w:rsid w:val="00BC55A7"/>
    <w:rsid w:val="00BC714C"/>
    <w:rsid w:val="00BC7D75"/>
    <w:rsid w:val="00BD10F2"/>
    <w:rsid w:val="00BD119B"/>
    <w:rsid w:val="00BD20D7"/>
    <w:rsid w:val="00BD429C"/>
    <w:rsid w:val="00BD4F47"/>
    <w:rsid w:val="00BD5025"/>
    <w:rsid w:val="00BD5B2C"/>
    <w:rsid w:val="00BE04D0"/>
    <w:rsid w:val="00BE0522"/>
    <w:rsid w:val="00BE0F97"/>
    <w:rsid w:val="00BE51E5"/>
    <w:rsid w:val="00BE57E6"/>
    <w:rsid w:val="00BE6121"/>
    <w:rsid w:val="00BE7AE7"/>
    <w:rsid w:val="00BF07F6"/>
    <w:rsid w:val="00BF0C1E"/>
    <w:rsid w:val="00BF10EF"/>
    <w:rsid w:val="00BF310C"/>
    <w:rsid w:val="00BF5102"/>
    <w:rsid w:val="00BF6344"/>
    <w:rsid w:val="00C01D4C"/>
    <w:rsid w:val="00C043CB"/>
    <w:rsid w:val="00C04619"/>
    <w:rsid w:val="00C0472D"/>
    <w:rsid w:val="00C04AF6"/>
    <w:rsid w:val="00C068BF"/>
    <w:rsid w:val="00C06B1C"/>
    <w:rsid w:val="00C079D8"/>
    <w:rsid w:val="00C115DB"/>
    <w:rsid w:val="00C11995"/>
    <w:rsid w:val="00C13718"/>
    <w:rsid w:val="00C13813"/>
    <w:rsid w:val="00C16A2A"/>
    <w:rsid w:val="00C22961"/>
    <w:rsid w:val="00C262CF"/>
    <w:rsid w:val="00C301C4"/>
    <w:rsid w:val="00C32125"/>
    <w:rsid w:val="00C32570"/>
    <w:rsid w:val="00C3261E"/>
    <w:rsid w:val="00C3395A"/>
    <w:rsid w:val="00C3611F"/>
    <w:rsid w:val="00C40456"/>
    <w:rsid w:val="00C41934"/>
    <w:rsid w:val="00C43957"/>
    <w:rsid w:val="00C44AC4"/>
    <w:rsid w:val="00C461DE"/>
    <w:rsid w:val="00C463CF"/>
    <w:rsid w:val="00C51687"/>
    <w:rsid w:val="00C51E07"/>
    <w:rsid w:val="00C53AD8"/>
    <w:rsid w:val="00C53B82"/>
    <w:rsid w:val="00C54777"/>
    <w:rsid w:val="00C60BA7"/>
    <w:rsid w:val="00C62573"/>
    <w:rsid w:val="00C63160"/>
    <w:rsid w:val="00C6527D"/>
    <w:rsid w:val="00C66864"/>
    <w:rsid w:val="00C66ACB"/>
    <w:rsid w:val="00C675BD"/>
    <w:rsid w:val="00C716AB"/>
    <w:rsid w:val="00C73E57"/>
    <w:rsid w:val="00C75390"/>
    <w:rsid w:val="00C75FD2"/>
    <w:rsid w:val="00C76425"/>
    <w:rsid w:val="00C8258B"/>
    <w:rsid w:val="00C8412F"/>
    <w:rsid w:val="00C86DB1"/>
    <w:rsid w:val="00C900BC"/>
    <w:rsid w:val="00C92B17"/>
    <w:rsid w:val="00C97239"/>
    <w:rsid w:val="00CA2E21"/>
    <w:rsid w:val="00CA53D5"/>
    <w:rsid w:val="00CA5951"/>
    <w:rsid w:val="00CB131A"/>
    <w:rsid w:val="00CB2F26"/>
    <w:rsid w:val="00CB30B1"/>
    <w:rsid w:val="00CB3C8B"/>
    <w:rsid w:val="00CB617D"/>
    <w:rsid w:val="00CB6C7C"/>
    <w:rsid w:val="00CB75E4"/>
    <w:rsid w:val="00CC131A"/>
    <w:rsid w:val="00CC1687"/>
    <w:rsid w:val="00CC2B07"/>
    <w:rsid w:val="00CC35E9"/>
    <w:rsid w:val="00CC6C68"/>
    <w:rsid w:val="00CC7ECD"/>
    <w:rsid w:val="00CD191C"/>
    <w:rsid w:val="00CD2B28"/>
    <w:rsid w:val="00CD2CE0"/>
    <w:rsid w:val="00CD43A2"/>
    <w:rsid w:val="00CD4625"/>
    <w:rsid w:val="00CD48E4"/>
    <w:rsid w:val="00CE0464"/>
    <w:rsid w:val="00CE13B4"/>
    <w:rsid w:val="00CE3433"/>
    <w:rsid w:val="00CE4288"/>
    <w:rsid w:val="00CF24ED"/>
    <w:rsid w:val="00CF29A8"/>
    <w:rsid w:val="00CF31CE"/>
    <w:rsid w:val="00CF3374"/>
    <w:rsid w:val="00CF3C4D"/>
    <w:rsid w:val="00CF48EF"/>
    <w:rsid w:val="00CF785F"/>
    <w:rsid w:val="00D007D2"/>
    <w:rsid w:val="00D02E51"/>
    <w:rsid w:val="00D064CE"/>
    <w:rsid w:val="00D06E9C"/>
    <w:rsid w:val="00D124E3"/>
    <w:rsid w:val="00D128FC"/>
    <w:rsid w:val="00D13727"/>
    <w:rsid w:val="00D14BEE"/>
    <w:rsid w:val="00D21F88"/>
    <w:rsid w:val="00D225DF"/>
    <w:rsid w:val="00D22B13"/>
    <w:rsid w:val="00D23D31"/>
    <w:rsid w:val="00D23FBA"/>
    <w:rsid w:val="00D25749"/>
    <w:rsid w:val="00D26471"/>
    <w:rsid w:val="00D3255B"/>
    <w:rsid w:val="00D357A7"/>
    <w:rsid w:val="00D36C46"/>
    <w:rsid w:val="00D36D7B"/>
    <w:rsid w:val="00D4034D"/>
    <w:rsid w:val="00D442E6"/>
    <w:rsid w:val="00D4533D"/>
    <w:rsid w:val="00D47707"/>
    <w:rsid w:val="00D50310"/>
    <w:rsid w:val="00D51656"/>
    <w:rsid w:val="00D51A55"/>
    <w:rsid w:val="00D524E2"/>
    <w:rsid w:val="00D547D6"/>
    <w:rsid w:val="00D54D1D"/>
    <w:rsid w:val="00D54D32"/>
    <w:rsid w:val="00D54ED4"/>
    <w:rsid w:val="00D55668"/>
    <w:rsid w:val="00D5624D"/>
    <w:rsid w:val="00D62684"/>
    <w:rsid w:val="00D643B4"/>
    <w:rsid w:val="00D64A95"/>
    <w:rsid w:val="00D65856"/>
    <w:rsid w:val="00D679CE"/>
    <w:rsid w:val="00D721A7"/>
    <w:rsid w:val="00D72266"/>
    <w:rsid w:val="00D73128"/>
    <w:rsid w:val="00D75FA5"/>
    <w:rsid w:val="00D77856"/>
    <w:rsid w:val="00D8113B"/>
    <w:rsid w:val="00D814B4"/>
    <w:rsid w:val="00D82080"/>
    <w:rsid w:val="00D83D35"/>
    <w:rsid w:val="00D84C70"/>
    <w:rsid w:val="00D85947"/>
    <w:rsid w:val="00D85964"/>
    <w:rsid w:val="00D85C8A"/>
    <w:rsid w:val="00D86A2B"/>
    <w:rsid w:val="00D87FC6"/>
    <w:rsid w:val="00D90B20"/>
    <w:rsid w:val="00D91C67"/>
    <w:rsid w:val="00D94533"/>
    <w:rsid w:val="00D95732"/>
    <w:rsid w:val="00D962B1"/>
    <w:rsid w:val="00D96A3D"/>
    <w:rsid w:val="00D977FF"/>
    <w:rsid w:val="00DA0457"/>
    <w:rsid w:val="00DA2467"/>
    <w:rsid w:val="00DA3B96"/>
    <w:rsid w:val="00DA5091"/>
    <w:rsid w:val="00DA5E75"/>
    <w:rsid w:val="00DA693F"/>
    <w:rsid w:val="00DB1FD9"/>
    <w:rsid w:val="00DB268A"/>
    <w:rsid w:val="00DB4F51"/>
    <w:rsid w:val="00DC2583"/>
    <w:rsid w:val="00DC2A2F"/>
    <w:rsid w:val="00DC4027"/>
    <w:rsid w:val="00DC5216"/>
    <w:rsid w:val="00DC6BAD"/>
    <w:rsid w:val="00DC7AE9"/>
    <w:rsid w:val="00DD0198"/>
    <w:rsid w:val="00DD4CC6"/>
    <w:rsid w:val="00DD616F"/>
    <w:rsid w:val="00DD73C2"/>
    <w:rsid w:val="00DE514C"/>
    <w:rsid w:val="00DE69C8"/>
    <w:rsid w:val="00DE77C3"/>
    <w:rsid w:val="00DF5338"/>
    <w:rsid w:val="00DF68F7"/>
    <w:rsid w:val="00DF6A3B"/>
    <w:rsid w:val="00E01CA5"/>
    <w:rsid w:val="00E03C32"/>
    <w:rsid w:val="00E0664F"/>
    <w:rsid w:val="00E07005"/>
    <w:rsid w:val="00E101D8"/>
    <w:rsid w:val="00E10769"/>
    <w:rsid w:val="00E13ECF"/>
    <w:rsid w:val="00E15DAE"/>
    <w:rsid w:val="00E20572"/>
    <w:rsid w:val="00E20FA0"/>
    <w:rsid w:val="00E227C9"/>
    <w:rsid w:val="00E22804"/>
    <w:rsid w:val="00E22FA3"/>
    <w:rsid w:val="00E24D72"/>
    <w:rsid w:val="00E25910"/>
    <w:rsid w:val="00E269AF"/>
    <w:rsid w:val="00E26C7B"/>
    <w:rsid w:val="00E27235"/>
    <w:rsid w:val="00E3010F"/>
    <w:rsid w:val="00E3521C"/>
    <w:rsid w:val="00E367E7"/>
    <w:rsid w:val="00E40B54"/>
    <w:rsid w:val="00E40D1C"/>
    <w:rsid w:val="00E41AF0"/>
    <w:rsid w:val="00E43416"/>
    <w:rsid w:val="00E44FC9"/>
    <w:rsid w:val="00E461D2"/>
    <w:rsid w:val="00E52D39"/>
    <w:rsid w:val="00E537FB"/>
    <w:rsid w:val="00E556A9"/>
    <w:rsid w:val="00E60A6F"/>
    <w:rsid w:val="00E61D4E"/>
    <w:rsid w:val="00E63445"/>
    <w:rsid w:val="00E64E45"/>
    <w:rsid w:val="00E67C93"/>
    <w:rsid w:val="00E67EF3"/>
    <w:rsid w:val="00E701DA"/>
    <w:rsid w:val="00E726A3"/>
    <w:rsid w:val="00E735F9"/>
    <w:rsid w:val="00E74BCD"/>
    <w:rsid w:val="00E76217"/>
    <w:rsid w:val="00E76459"/>
    <w:rsid w:val="00E7773A"/>
    <w:rsid w:val="00E80B8D"/>
    <w:rsid w:val="00E80E88"/>
    <w:rsid w:val="00E80EA9"/>
    <w:rsid w:val="00E819FD"/>
    <w:rsid w:val="00E8381B"/>
    <w:rsid w:val="00E84011"/>
    <w:rsid w:val="00E85106"/>
    <w:rsid w:val="00E85F14"/>
    <w:rsid w:val="00E8792E"/>
    <w:rsid w:val="00E90B73"/>
    <w:rsid w:val="00E93CF8"/>
    <w:rsid w:val="00E942A0"/>
    <w:rsid w:val="00E97840"/>
    <w:rsid w:val="00EA115A"/>
    <w:rsid w:val="00EA3422"/>
    <w:rsid w:val="00EA7A51"/>
    <w:rsid w:val="00EA7FA5"/>
    <w:rsid w:val="00EB0101"/>
    <w:rsid w:val="00EB0E61"/>
    <w:rsid w:val="00EB2356"/>
    <w:rsid w:val="00EB24B2"/>
    <w:rsid w:val="00EB2EB5"/>
    <w:rsid w:val="00EB3EA2"/>
    <w:rsid w:val="00EB47F4"/>
    <w:rsid w:val="00EB676F"/>
    <w:rsid w:val="00EC017B"/>
    <w:rsid w:val="00EC0849"/>
    <w:rsid w:val="00EC39D0"/>
    <w:rsid w:val="00EC3EED"/>
    <w:rsid w:val="00EC4B7B"/>
    <w:rsid w:val="00EC4ECE"/>
    <w:rsid w:val="00ED131C"/>
    <w:rsid w:val="00ED1516"/>
    <w:rsid w:val="00ED22F7"/>
    <w:rsid w:val="00ED362B"/>
    <w:rsid w:val="00ED3940"/>
    <w:rsid w:val="00ED4D9A"/>
    <w:rsid w:val="00ED6B0F"/>
    <w:rsid w:val="00EE136A"/>
    <w:rsid w:val="00EE3729"/>
    <w:rsid w:val="00EE3C38"/>
    <w:rsid w:val="00EE5C6E"/>
    <w:rsid w:val="00EE6BE6"/>
    <w:rsid w:val="00EF13D8"/>
    <w:rsid w:val="00EF3558"/>
    <w:rsid w:val="00EF61EE"/>
    <w:rsid w:val="00EF6AA6"/>
    <w:rsid w:val="00F01CBE"/>
    <w:rsid w:val="00F029E1"/>
    <w:rsid w:val="00F0469F"/>
    <w:rsid w:val="00F04E43"/>
    <w:rsid w:val="00F07566"/>
    <w:rsid w:val="00F10948"/>
    <w:rsid w:val="00F10A1A"/>
    <w:rsid w:val="00F1677B"/>
    <w:rsid w:val="00F16E29"/>
    <w:rsid w:val="00F209FC"/>
    <w:rsid w:val="00F20BB3"/>
    <w:rsid w:val="00F234A3"/>
    <w:rsid w:val="00F2453A"/>
    <w:rsid w:val="00F25074"/>
    <w:rsid w:val="00F26F27"/>
    <w:rsid w:val="00F3025E"/>
    <w:rsid w:val="00F308D9"/>
    <w:rsid w:val="00F363D9"/>
    <w:rsid w:val="00F42060"/>
    <w:rsid w:val="00F42BD5"/>
    <w:rsid w:val="00F44245"/>
    <w:rsid w:val="00F45EC6"/>
    <w:rsid w:val="00F51A3C"/>
    <w:rsid w:val="00F53062"/>
    <w:rsid w:val="00F5375D"/>
    <w:rsid w:val="00F56EE1"/>
    <w:rsid w:val="00F63C8C"/>
    <w:rsid w:val="00F71B27"/>
    <w:rsid w:val="00F71D42"/>
    <w:rsid w:val="00F74701"/>
    <w:rsid w:val="00F775D0"/>
    <w:rsid w:val="00F82111"/>
    <w:rsid w:val="00F82C98"/>
    <w:rsid w:val="00F844A9"/>
    <w:rsid w:val="00F8650D"/>
    <w:rsid w:val="00F86A3A"/>
    <w:rsid w:val="00F92C02"/>
    <w:rsid w:val="00FA2078"/>
    <w:rsid w:val="00FA449A"/>
    <w:rsid w:val="00FA53FB"/>
    <w:rsid w:val="00FA64BC"/>
    <w:rsid w:val="00FA6B66"/>
    <w:rsid w:val="00FB600F"/>
    <w:rsid w:val="00FB6512"/>
    <w:rsid w:val="00FB77CA"/>
    <w:rsid w:val="00FC3621"/>
    <w:rsid w:val="00FC634C"/>
    <w:rsid w:val="00FC74BE"/>
    <w:rsid w:val="00FC7CE2"/>
    <w:rsid w:val="00FD15B7"/>
    <w:rsid w:val="00FD1DF2"/>
    <w:rsid w:val="00FD1FC9"/>
    <w:rsid w:val="00FD23E2"/>
    <w:rsid w:val="00FD5EF1"/>
    <w:rsid w:val="00FD66E4"/>
    <w:rsid w:val="00FD7859"/>
    <w:rsid w:val="00FE40FE"/>
    <w:rsid w:val="00FE6800"/>
    <w:rsid w:val="00FE6D59"/>
    <w:rsid w:val="00FE7913"/>
    <w:rsid w:val="00FF1033"/>
    <w:rsid w:val="00FF1FDA"/>
    <w:rsid w:val="00FF33B2"/>
    <w:rsid w:val="00FF47A9"/>
    <w:rsid w:val="00FF6877"/>
    <w:rsid w:val="00FF7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D58CC"/>
  <w15:chartTrackingRefBased/>
  <w15:docId w15:val="{CFA0840F-EDA6-7840-AEE9-25EB0389A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58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80816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Header">
    <w:name w:val="header"/>
    <w:basedOn w:val="Normal"/>
    <w:link w:val="HeaderChar"/>
    <w:uiPriority w:val="99"/>
    <w:unhideWhenUsed/>
    <w:rsid w:val="0018081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18081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80816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80816"/>
    <w:rPr>
      <w:rFonts w:eastAsiaTheme="minorEastAsia"/>
    </w:rPr>
  </w:style>
  <w:style w:type="table" w:styleId="TableGrid">
    <w:name w:val="Table Grid"/>
    <w:basedOn w:val="TableNormal"/>
    <w:uiPriority w:val="39"/>
    <w:rsid w:val="00BC3D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A6582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3D0728"/>
    <w:pPr>
      <w:tabs>
        <w:tab w:val="left" w:pos="260"/>
      </w:tabs>
      <w:spacing w:after="240"/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5D25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25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25F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25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25F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849F6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337D2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7D2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77698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B6BAD"/>
  </w:style>
  <w:style w:type="character" w:styleId="LineNumber">
    <w:name w:val="line number"/>
    <w:basedOn w:val="DefaultParagraphFont"/>
    <w:uiPriority w:val="99"/>
    <w:semiHidden/>
    <w:unhideWhenUsed/>
    <w:rsid w:val="006B6B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618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7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1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2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2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30652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20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910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clinvar/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clinicalgenom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CDD217D-13A4-7D4E-801D-7A5A1B3DF7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542</Words>
  <Characters>879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highat, Leila</dc:creator>
  <cp:keywords/>
  <dc:description/>
  <cp:lastModifiedBy>Leila Haghighat</cp:lastModifiedBy>
  <cp:revision>3</cp:revision>
  <dcterms:created xsi:type="dcterms:W3CDTF">2025-02-12T13:27:00Z</dcterms:created>
  <dcterms:modified xsi:type="dcterms:W3CDTF">2025-02-13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TTxeVwU0"/&gt;&lt;style id="http://www.zotero.org/styles/american-medical-association" hasBibliography="1" bibliographyStyleHasBeenSet="1"/&gt;&lt;prefs&gt;&lt;pref name="fieldType" value="Field"/&gt;&lt;pref name="dont</vt:lpwstr>
  </property>
  <property fmtid="{D5CDD505-2E9C-101B-9397-08002B2CF9AE}" pid="3" name="ZOTERO_PREF_2">
    <vt:lpwstr>AskDelayCitationUpdates" value="true"/&gt;&lt;/prefs&gt;&lt;/data&gt;</vt:lpwstr>
  </property>
</Properties>
</file>